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DC795" w14:textId="6DE615FD" w:rsidR="00FC2611" w:rsidRPr="009462C9" w:rsidRDefault="00FC2611" w:rsidP="009462C9">
      <w:pPr>
        <w:rPr>
          <w:sz w:val="22"/>
          <w:szCs w:val="22"/>
        </w:rPr>
      </w:pPr>
      <w:r w:rsidRPr="009462C9">
        <w:rPr>
          <w:sz w:val="22"/>
          <w:szCs w:val="22"/>
        </w:rPr>
        <w:t xml:space="preserve">Supplementary Materials for </w:t>
      </w:r>
    </w:p>
    <w:p w14:paraId="2CE060D2" w14:textId="77777777" w:rsidR="00F06B58" w:rsidRPr="00F06B58" w:rsidRDefault="00F06B58" w:rsidP="00F06B58">
      <w:pPr>
        <w:rPr>
          <w:lang w:val="en-US" w:eastAsia="de-DE"/>
        </w:rPr>
      </w:pPr>
    </w:p>
    <w:p w14:paraId="5FEBFB38" w14:textId="714267B2" w:rsidR="00FC2611" w:rsidRPr="00894B46" w:rsidRDefault="00894B46" w:rsidP="00FC2611">
      <w:pPr>
        <w:jc w:val="both"/>
      </w:pPr>
      <w:r w:rsidRPr="00894B46">
        <w:rPr>
          <w:b/>
          <w:bCs/>
        </w:rPr>
        <w:t>FGF21 reflects a responsive adipose tissue-liver axis in both cardiometabolic burden and following metabolic surgery</w:t>
      </w:r>
    </w:p>
    <w:p w14:paraId="7B1177F8" w14:textId="77777777" w:rsidR="00FC2611" w:rsidRPr="00D41082" w:rsidRDefault="00FC2611" w:rsidP="00FC2611">
      <w:pPr>
        <w:jc w:val="both"/>
        <w:rPr>
          <w:lang w:val="en-US"/>
        </w:rPr>
      </w:pPr>
    </w:p>
    <w:p w14:paraId="0E6CBC65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</w:p>
    <w:p w14:paraId="7C841E6B" w14:textId="77777777" w:rsidR="002D364B" w:rsidRPr="002D364B" w:rsidRDefault="002D364B" w:rsidP="002D364B">
      <w:pPr>
        <w:jc w:val="both"/>
        <w:rPr>
          <w:rFonts w:eastAsia="Calibri"/>
          <w:b/>
          <w:bCs/>
          <w:lang w:val="en-US" w:eastAsia="de-DE"/>
        </w:rPr>
      </w:pPr>
      <w:r w:rsidRPr="002D364B">
        <w:rPr>
          <w:rFonts w:eastAsia="Calibri"/>
          <w:b/>
          <w:bCs/>
          <w:lang w:val="en-US" w:eastAsia="de-DE"/>
        </w:rPr>
        <w:t>Marie Patt</w:t>
      </w:r>
      <w:r w:rsidRPr="002D364B">
        <w:rPr>
          <w:rFonts w:eastAsia="Calibri"/>
          <w:b/>
          <w:bCs/>
          <w:vertAlign w:val="superscript"/>
          <w:lang w:val="en-US" w:eastAsia="de-DE"/>
        </w:rPr>
        <w:t>1</w:t>
      </w:r>
      <w:r w:rsidRPr="002D364B">
        <w:rPr>
          <w:rFonts w:eastAsia="Calibri"/>
          <w:b/>
          <w:bCs/>
          <w:lang w:val="en-US" w:eastAsia="de-DE"/>
        </w:rPr>
        <w:t xml:space="preserve"> *, Isabel Karkossa</w:t>
      </w:r>
      <w:r w:rsidRPr="002D364B">
        <w:rPr>
          <w:rFonts w:eastAsia="Calibri"/>
          <w:b/>
          <w:bCs/>
          <w:vertAlign w:val="superscript"/>
          <w:lang w:val="en-US" w:eastAsia="de-DE"/>
        </w:rPr>
        <w:t>2</w:t>
      </w:r>
      <w:r w:rsidRPr="002D364B">
        <w:rPr>
          <w:rFonts w:eastAsia="Calibri"/>
          <w:b/>
          <w:bCs/>
          <w:lang w:val="en-US" w:eastAsia="de-DE"/>
        </w:rPr>
        <w:t xml:space="preserve"> *, Ph.D., Laura Krieg</w:t>
      </w:r>
      <w:r w:rsidRPr="002D364B">
        <w:rPr>
          <w:rFonts w:eastAsia="Calibri"/>
          <w:b/>
          <w:bCs/>
          <w:vertAlign w:val="superscript"/>
          <w:lang w:val="en-US" w:eastAsia="de-DE"/>
        </w:rPr>
        <w:t>2</w:t>
      </w:r>
      <w:r w:rsidRPr="002D364B">
        <w:rPr>
          <w:rFonts w:eastAsia="Calibri"/>
          <w:b/>
          <w:bCs/>
          <w:lang w:val="en-US" w:eastAsia="de-DE"/>
        </w:rPr>
        <w:t>, Ph.D., Lucas Massier</w:t>
      </w:r>
      <w:r w:rsidRPr="002D364B">
        <w:rPr>
          <w:rFonts w:eastAsia="Calibri"/>
          <w:b/>
          <w:bCs/>
          <w:vertAlign w:val="superscript"/>
          <w:lang w:val="en-US" w:eastAsia="de-DE"/>
        </w:rPr>
        <w:t>1,3</w:t>
      </w:r>
      <w:r w:rsidRPr="002D364B">
        <w:rPr>
          <w:rFonts w:eastAsia="Calibri"/>
          <w:b/>
          <w:bCs/>
          <w:lang w:val="en-US" w:eastAsia="de-DE"/>
        </w:rPr>
        <w:t>, Ph.D., Kassem Makki</w:t>
      </w:r>
      <w:r w:rsidRPr="002D364B">
        <w:rPr>
          <w:rFonts w:eastAsia="Calibri"/>
          <w:b/>
          <w:bCs/>
          <w:vertAlign w:val="superscript"/>
          <w:lang w:val="en-US" w:eastAsia="de-DE"/>
        </w:rPr>
        <w:t>4</w:t>
      </w:r>
      <w:r w:rsidRPr="002D364B">
        <w:rPr>
          <w:rFonts w:eastAsia="Calibri"/>
          <w:b/>
          <w:bCs/>
          <w:lang w:val="en-US" w:eastAsia="de-DE"/>
        </w:rPr>
        <w:t>, Ph.D., Shirin Tabei</w:t>
      </w:r>
      <w:r w:rsidRPr="002D364B">
        <w:rPr>
          <w:rFonts w:eastAsia="Calibri"/>
          <w:b/>
          <w:bCs/>
          <w:vertAlign w:val="superscript"/>
          <w:lang w:val="en-US" w:eastAsia="de-DE"/>
        </w:rPr>
        <w:t>5,6</w:t>
      </w:r>
      <w:r w:rsidRPr="002D364B">
        <w:rPr>
          <w:rFonts w:eastAsia="Calibri"/>
          <w:b/>
          <w:bCs/>
          <w:lang w:val="en-US" w:eastAsia="de-DE"/>
        </w:rPr>
        <w:t>, M.Sc., Thomas Karlas</w:t>
      </w:r>
      <w:r w:rsidRPr="002D364B">
        <w:rPr>
          <w:rFonts w:eastAsia="Calibri"/>
          <w:b/>
          <w:bCs/>
          <w:vertAlign w:val="superscript"/>
          <w:lang w:val="en-US" w:eastAsia="de-DE"/>
        </w:rPr>
        <w:t>7</w:t>
      </w:r>
      <w:r w:rsidRPr="002D364B">
        <w:rPr>
          <w:rFonts w:eastAsia="Calibri"/>
          <w:b/>
          <w:bCs/>
          <w:lang w:val="en-US" w:eastAsia="de-DE"/>
        </w:rPr>
        <w:t>, Prof., Arne Dietrich</w:t>
      </w:r>
      <w:r w:rsidRPr="002D364B">
        <w:rPr>
          <w:rFonts w:eastAsia="Calibri"/>
          <w:b/>
          <w:bCs/>
          <w:vertAlign w:val="superscript"/>
          <w:lang w:val="en-US" w:eastAsia="de-DE"/>
        </w:rPr>
        <w:t>8</w:t>
      </w:r>
      <w:r w:rsidRPr="002D364B">
        <w:rPr>
          <w:rFonts w:eastAsia="Calibri"/>
          <w:b/>
          <w:bCs/>
          <w:lang w:val="en-US" w:eastAsia="de-DE"/>
        </w:rPr>
        <w:t>, M.D., Prof., Martin Gericke</w:t>
      </w:r>
      <w:r w:rsidRPr="002D364B">
        <w:rPr>
          <w:rFonts w:eastAsia="Calibri"/>
          <w:b/>
          <w:bCs/>
          <w:vertAlign w:val="superscript"/>
          <w:lang w:val="en-US" w:eastAsia="de-DE"/>
        </w:rPr>
        <w:t>9</w:t>
      </w:r>
      <w:r w:rsidRPr="002D364B">
        <w:rPr>
          <w:rFonts w:eastAsia="Calibri"/>
          <w:b/>
          <w:bCs/>
          <w:lang w:val="en-US" w:eastAsia="de-DE"/>
        </w:rPr>
        <w:t>, M.D., Prof. Michael Stumvoll</w:t>
      </w:r>
      <w:r w:rsidRPr="002D364B">
        <w:rPr>
          <w:rFonts w:eastAsia="Calibri"/>
          <w:b/>
          <w:bCs/>
          <w:vertAlign w:val="superscript"/>
          <w:lang w:val="en-US" w:eastAsia="de-DE"/>
        </w:rPr>
        <w:t>1,10</w:t>
      </w:r>
      <w:r w:rsidRPr="002D364B">
        <w:rPr>
          <w:rFonts w:eastAsia="Calibri"/>
          <w:b/>
          <w:bCs/>
          <w:lang w:val="en-US" w:eastAsia="de-DE"/>
        </w:rPr>
        <w:t>, M.D., Prof., Matthias Blüher</w:t>
      </w:r>
      <w:r w:rsidRPr="002D364B">
        <w:rPr>
          <w:rFonts w:eastAsia="Calibri"/>
          <w:b/>
          <w:bCs/>
          <w:vertAlign w:val="superscript"/>
          <w:lang w:val="en-US" w:eastAsia="de-DE"/>
        </w:rPr>
        <w:t>1,10</w:t>
      </w:r>
      <w:r w:rsidRPr="002D364B">
        <w:rPr>
          <w:rFonts w:eastAsia="Calibri"/>
          <w:b/>
          <w:bCs/>
          <w:lang w:val="en-US" w:eastAsia="de-DE"/>
        </w:rPr>
        <w:t>, M.D., Prof., Martin von Bergen</w:t>
      </w:r>
      <w:r w:rsidRPr="002D364B">
        <w:rPr>
          <w:rFonts w:eastAsia="Calibri"/>
          <w:b/>
          <w:bCs/>
          <w:vertAlign w:val="superscript"/>
          <w:lang w:val="en-US" w:eastAsia="de-DE"/>
        </w:rPr>
        <w:t>2,11,12</w:t>
      </w:r>
      <w:r w:rsidRPr="002D364B">
        <w:rPr>
          <w:rFonts w:eastAsia="Calibri"/>
          <w:b/>
          <w:bCs/>
          <w:lang w:val="en-US" w:eastAsia="de-DE"/>
        </w:rPr>
        <w:t>, Ph.D., Prof., Kristin Schubert</w:t>
      </w:r>
      <w:r w:rsidRPr="002D364B">
        <w:rPr>
          <w:rFonts w:eastAsia="Calibri"/>
          <w:b/>
          <w:bCs/>
          <w:vertAlign w:val="superscript"/>
          <w:lang w:val="en-US" w:eastAsia="de-DE"/>
        </w:rPr>
        <w:t>2</w:t>
      </w:r>
      <w:r w:rsidRPr="002D364B">
        <w:rPr>
          <w:rFonts w:eastAsia="Calibri"/>
          <w:b/>
          <w:bCs/>
          <w:lang w:val="en-US" w:eastAsia="de-DE"/>
        </w:rPr>
        <w:t>, Ph.D., Prof., Peter Kovacs</w:t>
      </w:r>
      <w:r w:rsidRPr="002D364B">
        <w:rPr>
          <w:rFonts w:eastAsia="Calibri"/>
          <w:b/>
          <w:bCs/>
          <w:vertAlign w:val="superscript"/>
          <w:lang w:val="en-US" w:eastAsia="de-DE"/>
        </w:rPr>
        <w:t>1,13</w:t>
      </w:r>
      <w:r w:rsidRPr="002D364B">
        <w:rPr>
          <w:rFonts w:eastAsia="Calibri"/>
          <w:b/>
          <w:bCs/>
          <w:lang w:val="en-US" w:eastAsia="de-DE"/>
        </w:rPr>
        <w:t>, Ph.D., Prof., &amp; Rima M. Chakaroun</w:t>
      </w:r>
      <w:r w:rsidRPr="002D364B">
        <w:rPr>
          <w:rFonts w:eastAsia="Calibri"/>
          <w:b/>
          <w:bCs/>
          <w:vertAlign w:val="superscript"/>
          <w:lang w:val="en-US" w:eastAsia="de-DE"/>
        </w:rPr>
        <w:t>1,14</w:t>
      </w:r>
      <w:r w:rsidRPr="002D364B">
        <w:rPr>
          <w:rFonts w:eastAsia="Calibri"/>
          <w:b/>
          <w:bCs/>
          <w:lang w:val="en-US" w:eastAsia="de-DE"/>
        </w:rPr>
        <w:t>, M.D.</w:t>
      </w:r>
    </w:p>
    <w:p w14:paraId="738FE3C2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</w:p>
    <w:p w14:paraId="7221711A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  <w:r w:rsidRPr="002D364B">
        <w:rPr>
          <w:rFonts w:eastAsia="Calibri"/>
          <w:lang w:val="en-US" w:eastAsia="de-DE"/>
        </w:rPr>
        <w:t>1 University of Leipzig Medical Center, Medical Department III–Endocrinology, Nephrology, Rheumatology, Leipzig, Germany</w:t>
      </w:r>
    </w:p>
    <w:p w14:paraId="07FCD461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  <w:r w:rsidRPr="002D364B">
        <w:rPr>
          <w:rFonts w:eastAsia="Calibri"/>
          <w:lang w:val="en-US" w:eastAsia="de-DE"/>
        </w:rPr>
        <w:t>2 Department of Molecular Systems Biology, Helmholtz-Centre for Environmental Research - UFZ, Leipzig, Germany</w:t>
      </w:r>
    </w:p>
    <w:p w14:paraId="096C504E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  <w:r w:rsidRPr="002D364B">
        <w:rPr>
          <w:rFonts w:eastAsia="Calibri"/>
          <w:lang w:val="en-US" w:eastAsia="de-DE"/>
        </w:rPr>
        <w:t xml:space="preserve">3 Department of Medicine (H7), Karolinska </w:t>
      </w:r>
      <w:proofErr w:type="spellStart"/>
      <w:r w:rsidRPr="002D364B">
        <w:rPr>
          <w:rFonts w:eastAsia="Calibri"/>
          <w:lang w:val="en-US" w:eastAsia="de-DE"/>
        </w:rPr>
        <w:t>Institutet</w:t>
      </w:r>
      <w:proofErr w:type="spellEnd"/>
      <w:r w:rsidRPr="002D364B">
        <w:rPr>
          <w:rFonts w:eastAsia="Calibri"/>
          <w:lang w:val="en-US" w:eastAsia="de-DE"/>
        </w:rPr>
        <w:t>, Stockholm, Sweden</w:t>
      </w:r>
    </w:p>
    <w:p w14:paraId="1B516341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  <w:r w:rsidRPr="002D364B">
        <w:rPr>
          <w:rFonts w:eastAsia="Calibri"/>
          <w:lang w:val="en-US" w:eastAsia="de-DE"/>
        </w:rPr>
        <w:t>4 INSERM U1060, INRAE UMR1397, Université de Lyon</w:t>
      </w:r>
    </w:p>
    <w:p w14:paraId="1C5980D1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  <w:r w:rsidRPr="002D364B">
        <w:rPr>
          <w:rFonts w:eastAsia="Calibri"/>
          <w:lang w:val="en-US" w:eastAsia="de-DE"/>
        </w:rPr>
        <w:t>5 Institute of Endocrinology and Diabetes, University of Lübeck, Lübeck, Germany</w:t>
      </w:r>
    </w:p>
    <w:p w14:paraId="30AFA15A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  <w:r w:rsidRPr="002D364B">
        <w:rPr>
          <w:rFonts w:eastAsia="Calibri"/>
          <w:lang w:val="en-US" w:eastAsia="de-DE"/>
        </w:rPr>
        <w:t>6 Center of Brain, Behavior, and Metabolism (CBBM), University of Lübeck, Lübeck, Germany</w:t>
      </w:r>
    </w:p>
    <w:p w14:paraId="5CCDC1DA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  <w:r w:rsidRPr="002D364B">
        <w:rPr>
          <w:rFonts w:eastAsia="Calibri"/>
          <w:lang w:val="en-US" w:eastAsia="de-DE"/>
        </w:rPr>
        <w:t>7 University of Leipzig Medical Center, Medical Department II, Division of Gastroenterology, Leipzig, Germany</w:t>
      </w:r>
    </w:p>
    <w:p w14:paraId="5C929EF6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  <w:r w:rsidRPr="002D364B">
        <w:rPr>
          <w:rFonts w:eastAsia="Calibri"/>
          <w:lang w:val="en-US" w:eastAsia="de-DE"/>
        </w:rPr>
        <w:t>8 University of Leipzig Medical Center, Department of Visceral, Transplant, Thoracic and Vascular Surgery, Leipzig, Germany</w:t>
      </w:r>
    </w:p>
    <w:p w14:paraId="7FE92A3D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  <w:r w:rsidRPr="002D364B">
        <w:rPr>
          <w:rFonts w:eastAsia="Calibri"/>
          <w:lang w:val="en-US" w:eastAsia="de-DE"/>
        </w:rPr>
        <w:t>9 Leipzig University, Institute of Anatomy, Leipzig, Germany</w:t>
      </w:r>
    </w:p>
    <w:p w14:paraId="2F06756D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  <w:r w:rsidRPr="002D364B">
        <w:rPr>
          <w:rFonts w:eastAsia="Calibri"/>
          <w:lang w:val="en-US" w:eastAsia="de-DE"/>
        </w:rPr>
        <w:t xml:space="preserve">10 Helmholtz Institute for Metabolic Obesity and Vascular Research (HI-MAG), Helmholtz </w:t>
      </w:r>
      <w:proofErr w:type="spellStart"/>
      <w:r w:rsidRPr="002D364B">
        <w:rPr>
          <w:rFonts w:eastAsia="Calibri"/>
          <w:lang w:val="en-US" w:eastAsia="de-DE"/>
        </w:rPr>
        <w:t>Zentrum</w:t>
      </w:r>
      <w:proofErr w:type="spellEnd"/>
      <w:r w:rsidRPr="002D364B">
        <w:rPr>
          <w:rFonts w:eastAsia="Calibri"/>
          <w:lang w:val="en-US" w:eastAsia="de-DE"/>
        </w:rPr>
        <w:t xml:space="preserve"> München, University of Leipzig and University Hospital Leipzig, Leipzig, Germany</w:t>
      </w:r>
    </w:p>
    <w:p w14:paraId="25D39577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  <w:r w:rsidRPr="002D364B">
        <w:rPr>
          <w:rFonts w:eastAsia="Calibri"/>
          <w:lang w:val="en-US" w:eastAsia="de-DE"/>
        </w:rPr>
        <w:t>11 Institute of Biochemistry, Leipzig University, Leipzig, Germany</w:t>
      </w:r>
    </w:p>
    <w:p w14:paraId="4119B8EB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  <w:r w:rsidRPr="002D364B">
        <w:rPr>
          <w:rFonts w:eastAsia="Calibri"/>
          <w:lang w:val="en-US" w:eastAsia="de-DE"/>
        </w:rPr>
        <w:t>12 German Centre for Integrative Biodiversity Research (</w:t>
      </w:r>
      <w:proofErr w:type="spellStart"/>
      <w:r w:rsidRPr="002D364B">
        <w:rPr>
          <w:rFonts w:eastAsia="Calibri"/>
          <w:lang w:val="en-US" w:eastAsia="de-DE"/>
        </w:rPr>
        <w:t>iDiv</w:t>
      </w:r>
      <w:proofErr w:type="spellEnd"/>
      <w:r w:rsidRPr="002D364B">
        <w:rPr>
          <w:rFonts w:eastAsia="Calibri"/>
          <w:lang w:val="en-US" w:eastAsia="de-DE"/>
        </w:rPr>
        <w:t>) Halle-Jena-Leipzig, Leipzig, Germany</w:t>
      </w:r>
    </w:p>
    <w:p w14:paraId="12D7DC2D" w14:textId="77777777" w:rsidR="002D364B" w:rsidRPr="002D364B" w:rsidRDefault="002D364B" w:rsidP="002D364B">
      <w:pPr>
        <w:spacing w:line="360" w:lineRule="auto"/>
        <w:jc w:val="both"/>
        <w:rPr>
          <w:rFonts w:eastAsia="Calibri"/>
          <w:lang w:val="de-DE" w:eastAsia="de-DE"/>
        </w:rPr>
      </w:pPr>
      <w:r w:rsidRPr="002D364B">
        <w:rPr>
          <w:rFonts w:eastAsia="Calibri"/>
          <w:lang w:val="de-DE" w:eastAsia="de-DE"/>
        </w:rPr>
        <w:t>13 Deutsches Zentrum für Diabetesforschung e.V., 85764 Neuherberg, Germany</w:t>
      </w:r>
    </w:p>
    <w:p w14:paraId="249C5BA6" w14:textId="7E2664CA" w:rsidR="008A0CC0" w:rsidRPr="008A0CC0" w:rsidRDefault="002D364B" w:rsidP="002D364B">
      <w:pPr>
        <w:spacing w:line="360" w:lineRule="auto"/>
        <w:jc w:val="both"/>
        <w:rPr>
          <w:rFonts w:eastAsia="Calibri"/>
          <w:lang w:val="en-US" w:eastAsia="de-DE"/>
        </w:rPr>
      </w:pPr>
      <w:r w:rsidRPr="002D364B">
        <w:rPr>
          <w:rFonts w:eastAsia="Calibri"/>
          <w:lang w:val="en-US" w:eastAsia="de-DE"/>
        </w:rPr>
        <w:t xml:space="preserve">14 Wallenberg Laboratory, Department of Molecular and Clinical Medicine and </w:t>
      </w:r>
      <w:proofErr w:type="spellStart"/>
      <w:r w:rsidRPr="002D364B">
        <w:rPr>
          <w:rFonts w:eastAsia="Calibri"/>
          <w:lang w:val="en-US" w:eastAsia="de-DE"/>
        </w:rPr>
        <w:t>Sahlgrenska</w:t>
      </w:r>
      <w:proofErr w:type="spellEnd"/>
      <w:r w:rsidRPr="002D364B">
        <w:rPr>
          <w:rFonts w:eastAsia="Calibri"/>
          <w:lang w:val="en-US" w:eastAsia="de-DE"/>
        </w:rPr>
        <w:t xml:space="preserve"> Center for Cardiovascular and Metabolic Research, University of Gothenburg, Gothenburg, Sweden</w:t>
      </w:r>
    </w:p>
    <w:p w14:paraId="2EA258D5" w14:textId="77777777" w:rsidR="008A0CC0" w:rsidRPr="008A0CC0" w:rsidRDefault="008A0CC0" w:rsidP="008A0CC0">
      <w:pPr>
        <w:jc w:val="both"/>
        <w:rPr>
          <w:lang w:val="en-US" w:eastAsia="de-DE"/>
        </w:rPr>
      </w:pPr>
    </w:p>
    <w:p w14:paraId="2536AA57" w14:textId="77777777" w:rsidR="008A0CC0" w:rsidRPr="008A0CC0" w:rsidRDefault="008A0CC0" w:rsidP="008A0CC0">
      <w:pPr>
        <w:tabs>
          <w:tab w:val="right" w:leader="dot" w:pos="9060"/>
        </w:tabs>
        <w:spacing w:line="276" w:lineRule="auto"/>
        <w:jc w:val="both"/>
        <w:rPr>
          <w:rFonts w:eastAsia="Calibri"/>
          <w:b/>
          <w:bCs/>
          <w:lang w:val="en-US" w:eastAsia="de-DE"/>
        </w:rPr>
      </w:pPr>
      <w:r w:rsidRPr="008A0CC0">
        <w:rPr>
          <w:rFonts w:eastAsia="Calibri"/>
          <w:b/>
          <w:bCs/>
          <w:lang w:val="en-US" w:eastAsia="de-DE"/>
        </w:rPr>
        <w:t>* These authors contributed equally.</w:t>
      </w:r>
    </w:p>
    <w:p w14:paraId="3D317F9B" w14:textId="77777777" w:rsidR="008A0CC0" w:rsidRPr="008A0CC0" w:rsidRDefault="008A0CC0" w:rsidP="008A0CC0">
      <w:pPr>
        <w:jc w:val="both"/>
        <w:rPr>
          <w:lang w:val="en-US" w:eastAsia="de-DE"/>
        </w:rPr>
      </w:pPr>
    </w:p>
    <w:p w14:paraId="25F2452E" w14:textId="2EF93966" w:rsidR="00FC2611" w:rsidRDefault="008A0CC0" w:rsidP="008A0CC0">
      <w:pPr>
        <w:rPr>
          <w:rStyle w:val="Hyperlink"/>
          <w:lang w:val="en-US" w:eastAsia="de-DE"/>
        </w:rPr>
      </w:pPr>
      <w:r w:rsidRPr="008A0CC0">
        <w:rPr>
          <w:b/>
          <w:bCs/>
          <w:lang w:val="en-US" w:eastAsia="de-DE"/>
        </w:rPr>
        <w:t>Corresponding Author:</w:t>
      </w:r>
      <w:r w:rsidRPr="008A0CC0">
        <w:rPr>
          <w:lang w:val="en-US" w:eastAsia="de-DE"/>
        </w:rPr>
        <w:t xml:space="preserve"> Rima M. Chakaroun, </w:t>
      </w:r>
      <w:hyperlink r:id="rId7" w:history="1">
        <w:r w:rsidRPr="008A0CC0">
          <w:rPr>
            <w:color w:val="0000FF"/>
            <w:u w:val="single"/>
            <w:lang w:val="en-US" w:eastAsia="de-DE"/>
          </w:rPr>
          <w:t>rima.chakaroun@wlab.gu.se</w:t>
        </w:r>
      </w:hyperlink>
      <w:r w:rsidR="00FC2611">
        <w:rPr>
          <w:rStyle w:val="Hyperlink"/>
          <w:lang w:val="en-US" w:eastAsia="de-DE"/>
        </w:rPr>
        <w:br w:type="page"/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SE" w:eastAsia="en-GB"/>
        </w:rPr>
        <w:id w:val="132793314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D4C6CFE" w14:textId="1E7B1D8A" w:rsidR="008A0CC0" w:rsidRDefault="008A0CC0">
          <w:pPr>
            <w:pStyle w:val="TOCHeading"/>
          </w:pPr>
          <w:r>
            <w:t>Table of Contents</w:t>
          </w:r>
        </w:p>
        <w:p w14:paraId="1EEB3B97" w14:textId="16ECF7D5" w:rsidR="00736598" w:rsidRDefault="008A0CC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0833199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S1 Cross-sectional cohort characteristics grouped into nonMS, obesity, T2D, obesity + T2D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199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3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4159C295" w14:textId="01A72ED6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00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</w:rPr>
              <w:t xml:space="preserve">Table S2: 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Longitudinal cohort characteristics of individuals undergoing Roux-En-Y gastric bypass (RYGB) and vertical sleeve gastrectomy (VSG)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00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5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2B8AA6D8" w14:textId="2A236CC7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01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</w:rPr>
              <w:t>Table S3: Subgroup characteristics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with available 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</w:rPr>
              <w:t>transcriptomics and proteomics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01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6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012F88B6" w14:textId="1E1DA5AC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02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</w:rPr>
              <w:t>Table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 w:eastAsia="de-DE"/>
              </w:rPr>
              <w:t xml:space="preserve"> S12: FGF21 correlations with adjustment for T2D status, age, sex, BMI and eGFR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02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7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179C523C" w14:textId="54CF97B8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03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</w:rPr>
              <w:t>Table S1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3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</w:rPr>
              <w:t>: FGF21 and number of metabolic drugs at baseline and metabolic change after surgery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03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8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630B9067" w14:textId="7C4E0B1F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04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</w:rPr>
              <w:t>Table S1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4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</w:rPr>
              <w:t>: Correlation of serum and WAT expressed FGF21 with WAT fibrosis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04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9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4DAFA522" w14:textId="79FB4B87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05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eastAsia="de-DE"/>
              </w:rPr>
              <w:t>Table S1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 w:eastAsia="de-DE"/>
              </w:rPr>
              <w:t>5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eastAsia="de-DE"/>
              </w:rPr>
              <w:t>: Comparison of T2D remission and non-remission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05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10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665EE61C" w14:textId="2621BA03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06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eastAsia="de-DE"/>
              </w:rPr>
              <w:t>Table S1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 w:eastAsia="de-DE"/>
              </w:rPr>
              <w:t>6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eastAsia="de-DE"/>
              </w:rPr>
              <w:t xml:space="preserve">: 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 w:eastAsia="de-DE"/>
              </w:rPr>
              <w:t>Associations of early post-surgery change scores with FGF21 change scores at 3 months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06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11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61AEBB6D" w14:textId="03B2D24D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07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eastAsia="de-DE"/>
              </w:rPr>
              <w:t>Table S1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 w:eastAsia="de-DE"/>
              </w:rPr>
              <w:t>7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eastAsia="de-DE"/>
              </w:rPr>
              <w:t>: Identification of predictors for insulin resistance (HOMA-IR) improvement 3 months after surgery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07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12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07593D16" w14:textId="28D23CC6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08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eastAsia="de-DE"/>
              </w:rPr>
              <w:t>Table S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 w:eastAsia="de-DE"/>
              </w:rPr>
              <w:t>19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eastAsia="de-DE"/>
              </w:rPr>
              <w:t>: Comparison of poor and good responders at baseline, 3 and 12 months post bariatric surgery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08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13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05892B78" w14:textId="50B7C43D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09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 w:eastAsia="de-DE"/>
              </w:rPr>
              <w:t xml:space="preserve">Table 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eastAsia="de-DE"/>
              </w:rPr>
              <w:t>S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 w:eastAsia="de-DE"/>
              </w:rPr>
              <w:t>22</w:t>
            </w:r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eastAsia="de-DE"/>
              </w:rPr>
              <w:t>: Comparison of groups divided by fat mass loss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09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14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7A555017" w14:textId="7DA9BC72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10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Figure S1: Spearman correlations between transcripts and proteins with baseline FGF21 levels.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10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15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35EE76B8" w14:textId="28245476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11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</w:rPr>
              <w:t>Figure S2: Spearman correlations between FGF21 levels and circulating proteins at baseline.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11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16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184D4E22" w14:textId="7C55F753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12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</w:rPr>
              <w:t>Figure S3: Spearman’s correlation between ASCVD 10y Framingham Risk Score and the Ratio between FGF21 at baseline to FGF21 at 12 months.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12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17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68BB274B" w14:textId="18A16184" w:rsidR="00736598" w:rsidRDefault="00000000" w:rsidP="00736598">
          <w:pPr>
            <w:pStyle w:val="TOC1"/>
            <w:spacing w:line="360" w:lineRule="auto"/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60833213" w:history="1">
            <w:r w:rsidR="00736598" w:rsidRPr="002C49D3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Figure S4: Change of AST and ALT serum levels in poor and good responders after surgery</w:t>
            </w:r>
            <w:r w:rsidR="00736598">
              <w:rPr>
                <w:noProof/>
                <w:webHidden/>
              </w:rPr>
              <w:tab/>
            </w:r>
            <w:r w:rsidR="00736598">
              <w:rPr>
                <w:noProof/>
                <w:webHidden/>
              </w:rPr>
              <w:fldChar w:fldCharType="begin"/>
            </w:r>
            <w:r w:rsidR="00736598">
              <w:rPr>
                <w:noProof/>
                <w:webHidden/>
              </w:rPr>
              <w:instrText xml:space="preserve"> PAGEREF _Toc160833213 \h </w:instrText>
            </w:r>
            <w:r w:rsidR="00736598">
              <w:rPr>
                <w:noProof/>
                <w:webHidden/>
              </w:rPr>
            </w:r>
            <w:r w:rsidR="00736598">
              <w:rPr>
                <w:noProof/>
                <w:webHidden/>
              </w:rPr>
              <w:fldChar w:fldCharType="separate"/>
            </w:r>
            <w:r w:rsidR="00455514">
              <w:rPr>
                <w:noProof/>
                <w:webHidden/>
              </w:rPr>
              <w:t>18</w:t>
            </w:r>
            <w:r w:rsidR="00736598">
              <w:rPr>
                <w:noProof/>
                <w:webHidden/>
              </w:rPr>
              <w:fldChar w:fldCharType="end"/>
            </w:r>
          </w:hyperlink>
        </w:p>
        <w:p w14:paraId="6EA1D3C6" w14:textId="6EDF6A3F" w:rsidR="00A64C98" w:rsidRDefault="008A0CC0" w:rsidP="00736598">
          <w:pPr>
            <w:spacing w:line="36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78C01F1D" w14:textId="41CAB678" w:rsidR="004833B0" w:rsidRPr="00727E23" w:rsidRDefault="004833B0">
      <w:pPr>
        <w:rPr>
          <w:rStyle w:val="Hyperlink"/>
          <w:rFonts w:ascii="Helvetica" w:hAnsi="Helvetica"/>
          <w:b/>
          <w:bCs/>
          <w:color w:val="000000" w:themeColor="text1"/>
          <w:u w:val="none"/>
          <w:lang w:val="en-US" w:eastAsia="de-DE"/>
        </w:rPr>
      </w:pPr>
      <w:r w:rsidRPr="00727E23">
        <w:rPr>
          <w:rStyle w:val="Hyperlink"/>
          <w:rFonts w:ascii="Helvetica" w:hAnsi="Helvetica"/>
          <w:b/>
          <w:bCs/>
          <w:color w:val="000000" w:themeColor="text1"/>
          <w:u w:val="none"/>
          <w:lang w:val="en-US" w:eastAsia="de-DE"/>
        </w:rPr>
        <w:t xml:space="preserve">For Tables </w:t>
      </w:r>
      <w:r w:rsidR="002D62D5" w:rsidRPr="00727E23">
        <w:rPr>
          <w:rStyle w:val="Hyperlink"/>
          <w:rFonts w:ascii="Helvetica" w:hAnsi="Helvetica"/>
          <w:b/>
          <w:bCs/>
          <w:color w:val="000000" w:themeColor="text1"/>
          <w:u w:val="none"/>
          <w:lang w:val="en-US" w:eastAsia="de-DE"/>
        </w:rPr>
        <w:t>S18, 20, 21</w:t>
      </w:r>
      <w:r w:rsidR="008C347D" w:rsidRPr="00727E23">
        <w:rPr>
          <w:rStyle w:val="Hyperlink"/>
          <w:rFonts w:ascii="Helvetica" w:hAnsi="Helvetica"/>
          <w:b/>
          <w:bCs/>
          <w:color w:val="000000" w:themeColor="text1"/>
          <w:u w:val="none"/>
          <w:lang w:val="en-US" w:eastAsia="de-DE"/>
        </w:rPr>
        <w:t>, Please Refer to</w:t>
      </w:r>
      <w:r w:rsidR="00727E23">
        <w:rPr>
          <w:rStyle w:val="Hyperlink"/>
          <w:rFonts w:ascii="Helvetica" w:hAnsi="Helvetica"/>
          <w:b/>
          <w:bCs/>
          <w:color w:val="000000" w:themeColor="text1"/>
          <w:u w:val="none"/>
          <w:lang w:val="en-US" w:eastAsia="de-DE"/>
        </w:rPr>
        <w:t xml:space="preserve">: </w:t>
      </w:r>
      <w:r w:rsidR="008C347D" w:rsidRPr="00727E23">
        <w:rPr>
          <w:rStyle w:val="Hyperlink"/>
          <w:rFonts w:ascii="Helvetica" w:hAnsi="Helvetica"/>
          <w:b/>
          <w:bCs/>
          <w:color w:val="000000" w:themeColor="text1"/>
          <w:u w:val="none"/>
          <w:lang w:val="en-US" w:eastAsia="de-DE"/>
        </w:rPr>
        <w:t xml:space="preserve"> </w:t>
      </w:r>
      <w:r w:rsidR="008C347D" w:rsidRPr="00727E23">
        <w:rPr>
          <w:rFonts w:ascii="Helvetica" w:hAnsi="Helvetica"/>
          <w:b/>
          <w:bCs/>
          <w:color w:val="000000" w:themeColor="text1"/>
        </w:rPr>
        <w:t>10.5281/zenodo.10402000</w:t>
      </w:r>
    </w:p>
    <w:p w14:paraId="2875593F" w14:textId="04CAF25A" w:rsidR="006F69FA" w:rsidRDefault="00FC2611">
      <w:pPr>
        <w:rPr>
          <w:rStyle w:val="Hyperlink"/>
          <w:lang w:val="en-US" w:eastAsia="de-DE"/>
        </w:rPr>
        <w:sectPr w:rsidR="006F69FA" w:rsidSect="00902C80">
          <w:footerReference w:type="even" r:id="rId8"/>
          <w:footerReference w:type="default" r:id="rId9"/>
          <w:footerReference w:type="first" r:id="rId10"/>
          <w:type w:val="continuous"/>
          <w:pgSz w:w="11906" w:h="16838"/>
          <w:pgMar w:top="720" w:right="720" w:bottom="720" w:left="720" w:header="0" w:footer="0" w:gutter="0"/>
          <w:cols w:space="708"/>
          <w:docGrid w:linePitch="360"/>
        </w:sectPr>
      </w:pPr>
      <w:r>
        <w:rPr>
          <w:rStyle w:val="Hyperlink"/>
          <w:lang w:val="en-US" w:eastAsia="de-DE"/>
        </w:rPr>
        <w:br w:type="page"/>
      </w:r>
    </w:p>
    <w:p w14:paraId="0258559B" w14:textId="2066AB4E" w:rsidR="00EC7AA7" w:rsidRPr="00CF2C53" w:rsidRDefault="00EC7AA7" w:rsidP="00CF2C53">
      <w:pPr>
        <w:pStyle w:val="Heading1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Toc154067614"/>
      <w:bookmarkStart w:id="1" w:name="_Toc160833199"/>
      <w:r w:rsidRPr="00CF2C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S1 Cross-sectional cohort characteristics grouped into </w:t>
      </w:r>
      <w:proofErr w:type="spellStart"/>
      <w:r w:rsidRPr="00CF2C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onMS</w:t>
      </w:r>
      <w:proofErr w:type="spellEnd"/>
      <w:r w:rsidRPr="00CF2C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, obesity, T2D, obesity + T2D</w:t>
      </w:r>
      <w:bookmarkEnd w:id="0"/>
      <w:bookmarkEnd w:id="1"/>
    </w:p>
    <w:tbl>
      <w:tblPr>
        <w:tblW w:w="13457" w:type="dxa"/>
        <w:tblLook w:val="04A0" w:firstRow="1" w:lastRow="0" w:firstColumn="1" w:lastColumn="0" w:noHBand="0" w:noVBand="1"/>
      </w:tblPr>
      <w:tblGrid>
        <w:gridCol w:w="2117"/>
        <w:gridCol w:w="1953"/>
        <w:gridCol w:w="448"/>
        <w:gridCol w:w="2087"/>
        <w:gridCol w:w="439"/>
        <w:gridCol w:w="2007"/>
        <w:gridCol w:w="448"/>
        <w:gridCol w:w="1831"/>
        <w:gridCol w:w="609"/>
        <w:gridCol w:w="809"/>
        <w:gridCol w:w="709"/>
      </w:tblGrid>
      <w:tr w:rsidR="00E3657E" w14:paraId="03589DFD" w14:textId="77777777" w:rsidTr="00E85C80">
        <w:trPr>
          <w:trHeight w:val="341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D32D21" w14:textId="77777777" w:rsidR="00E3657E" w:rsidRDefault="00E3657E" w:rsidP="00E85C8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76FEC4" w14:textId="77777777" w:rsidR="00E3657E" w:rsidRPr="00F8744C" w:rsidRDefault="00E3657E" w:rsidP="00E85C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25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186C63" w14:textId="77777777" w:rsidR="00E3657E" w:rsidRPr="00F8744C" w:rsidRDefault="00E3657E" w:rsidP="00E85C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T2D</w:t>
            </w:r>
          </w:p>
        </w:tc>
        <w:tc>
          <w:tcPr>
            <w:tcW w:w="24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2DADF" w14:textId="77777777" w:rsidR="00E3657E" w:rsidRPr="00F8744C" w:rsidRDefault="00E3657E" w:rsidP="00E85C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936CBD" w14:textId="77777777" w:rsidR="00E3657E" w:rsidRPr="00F8744C" w:rsidRDefault="00E3657E" w:rsidP="00E85C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Obesity+T2D</w:t>
            </w: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F4C54" w14:textId="77777777" w:rsidR="00E3657E" w:rsidRPr="00BA3772" w:rsidRDefault="00E3657E" w:rsidP="00E85C80">
            <w:pPr>
              <w:jc w:val="center"/>
              <w:rPr>
                <w:color w:val="000000"/>
                <w:sz w:val="20"/>
                <w:szCs w:val="20"/>
              </w:rPr>
            </w:pPr>
            <w:r w:rsidRPr="00BA377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FF8CD" w14:textId="77777777" w:rsidR="00E3657E" w:rsidRPr="008671EF" w:rsidRDefault="00E3657E" w:rsidP="00E85C80">
            <w:pPr>
              <w:jc w:val="center"/>
              <w:rPr>
                <w:color w:val="000000"/>
                <w:sz w:val="20"/>
                <w:szCs w:val="20"/>
              </w:rPr>
            </w:pPr>
            <w:r w:rsidRPr="008671EF">
              <w:rPr>
                <w:color w:val="000000"/>
                <w:sz w:val="20"/>
                <w:szCs w:val="20"/>
              </w:rPr>
              <w:t>n</w:t>
            </w:r>
          </w:p>
        </w:tc>
      </w:tr>
      <w:tr w:rsidR="00E3657E" w14:paraId="32D43A41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1B60B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4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A1BA9C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25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0BAD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24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8C2DC8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2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C5388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16A26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604F6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8</w:t>
            </w:r>
          </w:p>
        </w:tc>
      </w:tr>
      <w:tr w:rsidR="00E3657E" w14:paraId="32D97227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B9CCB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 (f/m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ACEAC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/7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E7556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C5389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/3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9250A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AEDA35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/14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5FA7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96B7EA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/11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A828B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0EF61F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.5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04E53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8</w:t>
            </w:r>
          </w:p>
        </w:tc>
      </w:tr>
      <w:tr w:rsidR="00E3657E" w14:paraId="7618682B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D047A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1B30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 [36; 64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D22C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0BF7F8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 [62; 71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4D077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E4A4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 [34; 53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E593C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64679C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 [51; 65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7855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43BBF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9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4C4A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8</w:t>
            </w:r>
          </w:p>
        </w:tc>
      </w:tr>
      <w:tr w:rsidR="00E3657E" w14:paraId="15615315" w14:textId="77777777" w:rsidTr="00E85C80">
        <w:trPr>
          <w:trHeight w:val="502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13A5A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GF21 (pg/m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08449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9 [48.3; 178.1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B5F85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CC39EB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.5 [148.9; 421.0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6ECF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4CF46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.8 [101.7; 298.9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49E4C0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D9437C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.3 [172.3; 488.2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FECC8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FA3BA1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2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CE535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7</w:t>
            </w:r>
          </w:p>
        </w:tc>
      </w:tr>
      <w:tr w:rsidR="00E3657E" w14:paraId="54B1B072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D11DD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 (kg/m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631ED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±2.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2992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A942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8±1.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73A43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6ED2D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5±7.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ADF7D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C9B6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5±9.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625B7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5CB689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5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35D5D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8</w:t>
            </w:r>
          </w:p>
        </w:tc>
      </w:tr>
      <w:tr w:rsidR="00E3657E" w14:paraId="75F6B211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AE267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R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C4CDA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±0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D335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A6886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±0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B0F4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155A4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±0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42C15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8BEB8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±0.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6B7D0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67B62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.2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829C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0</w:t>
            </w:r>
          </w:p>
        </w:tc>
      </w:tr>
      <w:tr w:rsidR="00E3657E" w14:paraId="4D97A85B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A3808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FM (kg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4362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±5.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DD57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F461D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9±5.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A8D3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8201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9±16.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4EE0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CC2ED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8±21.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2D3BE7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5FF24B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0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F1E3C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</w:tr>
      <w:tr w:rsidR="00E3657E" w14:paraId="1141B295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228C9D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sceral fat rating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94FE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±3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B4E3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F3C8F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0±2.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71FF7B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2D17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±7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09F25C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A3752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8±7.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D17EA8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F4BCAF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.9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F7749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2</w:t>
            </w:r>
          </w:p>
        </w:tc>
      </w:tr>
      <w:tr w:rsidR="00E3657E" w14:paraId="658F2C40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6CC829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stolic BP (mmHg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47920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.7±14.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BAEFAA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918A8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.9±13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83E54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00E05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.8±14.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AB3EE0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7E5F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.7±15.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5E700D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FD8076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7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5EB4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5</w:t>
            </w:r>
          </w:p>
        </w:tc>
      </w:tr>
      <w:tr w:rsidR="00E3657E" w14:paraId="3FC6D961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174F5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stolic BP (mmHg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0AF7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4±8.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279D7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03A58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2±10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AF538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7E487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5±11.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F2FB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C6265D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±11.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BAC86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A6F2C1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0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BC02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5</w:t>
            </w:r>
          </w:p>
        </w:tc>
      </w:tr>
      <w:tr w:rsidR="00E3657E" w14:paraId="7F64B957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8E2FD6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G (mmol/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DF72A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 [4.6; 5.3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FD89B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57DB0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 [6.1; 8.6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39870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DBCFC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 [4.9; 5.7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C0313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2CA58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 [6.2; 9.0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62B3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45BA26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3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3085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4</w:t>
            </w:r>
          </w:p>
        </w:tc>
      </w:tr>
      <w:tr w:rsidR="00E3657E" w14:paraId="7B450D33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72B7A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BBE50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 [5.2; 5.5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80D87B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FDC338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 [6.1; 7.1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3721B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14882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 [5.4; 5.8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7F58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52AF6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 [6.1; 7.3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F01B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90BB0A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0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4635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6</w:t>
            </w:r>
          </w:p>
        </w:tc>
      </w:tr>
      <w:tr w:rsidR="00E3657E" w14:paraId="3686E761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1847A1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I (mlU/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0A6C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 [3.9; 6.5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A2DF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1BC9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 [7.6; 16.3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7CA34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FC98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 [11.3; 21.9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32525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8DFD2C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 [11.5; 32.7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36367C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D5010C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1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96069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0</w:t>
            </w:r>
          </w:p>
        </w:tc>
      </w:tr>
      <w:tr w:rsidR="00E3657E" w14:paraId="0276FCC9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6753FE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0E3CB8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[0.8; 1.5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C4C05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D01E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 [2.2; 5.9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DF91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C8E355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 [1.6; 5.4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60BC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BE60E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 [3.5; 13.6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7692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B1AED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9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34AA5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0</w:t>
            </w:r>
          </w:p>
        </w:tc>
      </w:tr>
      <w:tr w:rsidR="00E3657E" w14:paraId="47EF34B2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CC5B33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hol. (mmol/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3858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±1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56568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FFFB75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±1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E8595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3762F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±1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BB22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4DA27C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±1.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5F4A9C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E1B2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24E197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8</w:t>
            </w:r>
          </w:p>
        </w:tc>
      </w:tr>
      <w:tr w:rsidR="00E3657E" w14:paraId="310B4AB5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C57E82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L-chol.(mmol/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93260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 [1.6; 2.2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25D9F7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27BE4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[1.1; 1.6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BAC88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C127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[1.1; 1.5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CA81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91375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 [1.0; 1.4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C439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49309A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5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A416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8</w:t>
            </w:r>
          </w:p>
        </w:tc>
      </w:tr>
      <w:tr w:rsidR="00E3657E" w14:paraId="1E427EC8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DD022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L-chol. (mmol/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665BAD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±1.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7E5F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9D568C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±0.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0E065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15E40A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±0.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DA227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8BFA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±0.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8CC7F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F9928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03723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8</w:t>
            </w:r>
          </w:p>
        </w:tc>
      </w:tr>
      <w:tr w:rsidR="00E3657E" w14:paraId="0C394921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06725B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DF3A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[0.6; 1.3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588150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5D6B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[1.2; 1.3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C1A7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FAF7A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[1.1; 1.9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BC54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8BBBC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[1.3; 2.3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EFDA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4508DD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4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71FE6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8</w:t>
            </w:r>
          </w:p>
        </w:tc>
      </w:tr>
      <w:tr w:rsidR="00E3657E" w14:paraId="7AEE0881" w14:textId="77777777" w:rsidTr="00E85C80">
        <w:trPr>
          <w:trHeight w:val="623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B721B3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R CKD-EPI (ml/min per 1.73 m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949808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 [77.6; 94.2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995A1A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22603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 [74.6; 95.4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16CAD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43151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3 [82; 106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8E0BCB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75A2A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3 [71.5; 100.5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FADAEC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D4528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9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2FCE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7</w:t>
            </w:r>
          </w:p>
        </w:tc>
      </w:tr>
      <w:tr w:rsidR="00E3657E" w14:paraId="3C6AEE99" w14:textId="77777777" w:rsidTr="00E85C80">
        <w:trPr>
          <w:trHeight w:val="583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C93919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roalbuminuria (mg/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02DD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 [3.0; 8.0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BDFC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3EE1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 [3.5; 24.0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22CA3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58217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 [3.0; 11.7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4C96D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32120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 [3.0; 30.5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5AA7DC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67796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.7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6BF70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7</w:t>
            </w:r>
          </w:p>
        </w:tc>
      </w:tr>
      <w:tr w:rsidR="00E3657E" w14:paraId="34A05ED3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04549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EFC5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0 [20.4; 26.9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A2F145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0E93DF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9 [22.8; 32.2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4BA78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65E35E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7 [22.2; 32.3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D06F6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DBB1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5 [24.0; 38.6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0F864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9EFD40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5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66679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7</w:t>
            </w:r>
          </w:p>
        </w:tc>
      </w:tr>
      <w:tr w:rsidR="00E3657E" w14:paraId="36EC2D5C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629820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72C470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4 [14.4; 22.2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6DB1A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022D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9 [20.7; 35.2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4E33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D00C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9 [20.4; 38.9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2D52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488486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2 [22.6; 45.5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0E17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69BCD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3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B3CDD5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7</w:t>
            </w:r>
          </w:p>
        </w:tc>
      </w:tr>
      <w:tr w:rsidR="00E3657E" w14:paraId="44A0CD81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94F91E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25AD7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[0.3; 1.5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7BB511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DE5877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 [1.3; 4.6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F4C0D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9702B9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 [3.5; 13.3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04E65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DC54B4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 [2.4; 11.9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AA5953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1C07B" w14:textId="77777777" w:rsidR="00E3657E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1x10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22E22" w14:textId="77777777" w:rsidR="00E3657E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7</w:t>
            </w:r>
          </w:p>
        </w:tc>
      </w:tr>
      <w:tr w:rsidR="00E3657E" w14:paraId="4682073A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F8B124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IL6 (pg/m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B0A5C4" w14:textId="77777777" w:rsidR="00E3657E" w:rsidRPr="0099019A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9 [0.6; 1.4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D43B6C" w14:textId="77777777" w:rsidR="00E3657E" w:rsidRPr="008671EF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8671EF"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89BAA" w14:textId="77777777" w:rsidR="00E3657E" w:rsidRPr="00CD6D40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2.2 [1.5; 3.4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78A54C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ac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6A149A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2.9 [2.1; 4.4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51011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64364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2.9 [2.1; 4.7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42201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094F8F" w14:textId="77777777" w:rsidR="00E3657E" w:rsidRPr="00BA3772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A3772">
              <w:rPr>
                <w:b/>
                <w:bCs/>
                <w:color w:val="000000"/>
                <w:sz w:val="16"/>
                <w:szCs w:val="16"/>
              </w:rPr>
              <w:t>2.0x10</w:t>
            </w:r>
            <w:r w:rsidRPr="00BA3772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E20EE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529</w:t>
            </w:r>
          </w:p>
        </w:tc>
      </w:tr>
      <w:tr w:rsidR="00E3657E" w14:paraId="6EA7CEF7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5C21D4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ocytes (x10</w:t>
            </w:r>
            <w:r>
              <w:rPr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8A68C1" w14:textId="77777777" w:rsidR="00E3657E" w:rsidRPr="0099019A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5.2 [4.5; 6.4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E18A6E" w14:textId="77777777" w:rsidR="00E3657E" w:rsidRPr="008671EF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8671EF">
              <w:rPr>
                <w:color w:val="000000"/>
                <w:sz w:val="16"/>
                <w:szCs w:val="16"/>
              </w:rPr>
              <w:t>b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88163" w14:textId="77777777" w:rsidR="00E3657E" w:rsidRPr="00CD6D40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6.4 [5.2; 7.6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8B4AB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ac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97C7B4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7.4 [6.3; 8.6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53E72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C99793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7.3 [6.2; 8.9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C89520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a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0DEBB4" w14:textId="77777777" w:rsidR="00E3657E" w:rsidRPr="00BA3772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A3772">
              <w:rPr>
                <w:b/>
                <w:bCs/>
                <w:color w:val="000000"/>
                <w:sz w:val="16"/>
                <w:szCs w:val="16"/>
              </w:rPr>
              <w:t>1.1x10</w:t>
            </w:r>
            <w:r w:rsidRPr="00BA3772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834A0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76</w:t>
            </w:r>
          </w:p>
        </w:tc>
      </w:tr>
      <w:tr w:rsidR="00E3657E" w14:paraId="0CAC4A1C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BC8B3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0F5551" w14:textId="77777777" w:rsidR="00E3657E" w:rsidRPr="0099019A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0.5 [17.5; 217.8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8D98C" w14:textId="77777777" w:rsidR="00E3657E" w:rsidRPr="008671EF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8671EF">
              <w:rPr>
                <w:color w:val="000000"/>
                <w:sz w:val="16"/>
                <w:szCs w:val="16"/>
              </w:rPr>
              <w:t>c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E9085" w14:textId="77777777" w:rsidR="00E3657E" w:rsidRPr="00CD6D40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47.1 [8.8; 126.1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B3528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2F64E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9.45 [0; 50.4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FDFB6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ab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A606A1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28 [0; 215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9538F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E78590" w14:textId="77777777" w:rsidR="00E3657E" w:rsidRPr="00BA3772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A3772">
              <w:rPr>
                <w:b/>
                <w:bCs/>
                <w:color w:val="000000"/>
                <w:sz w:val="16"/>
                <w:szCs w:val="16"/>
              </w:rPr>
              <w:t>2.4x10</w:t>
            </w:r>
            <w:r w:rsidRPr="00BA3772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BE5D0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482</w:t>
            </w:r>
          </w:p>
        </w:tc>
      </w:tr>
      <w:tr w:rsidR="00E3657E" w14:paraId="1F71F915" w14:textId="77777777" w:rsidTr="00E85C80">
        <w:trPr>
          <w:trHeight w:val="502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3DD14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oric intake (kca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6517FD" w14:textId="77777777" w:rsidR="00E3657E" w:rsidRPr="0099019A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1969.3 [1464; 2227.5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5628F1" w14:textId="77777777" w:rsidR="00E3657E" w:rsidRPr="008671EF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8671E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6D6BD6" w14:textId="77777777" w:rsidR="00E3657E" w:rsidRPr="00CD6D40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1795 [1388.9; 2248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EB2C2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AC70EE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1894.5 [1373; 2539.8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7513A1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EF808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1891 [1418.8; 2186.7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FE1E01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D1D0B3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02FAE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482</w:t>
            </w:r>
          </w:p>
        </w:tc>
      </w:tr>
      <w:tr w:rsidR="00E3657E" w14:paraId="3C6C3890" w14:textId="77777777" w:rsidTr="00E85C80">
        <w:trPr>
          <w:trHeight w:val="502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6D706B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7EB83F" w14:textId="77777777" w:rsidR="00E3657E" w:rsidRPr="0099019A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233.8 [172.7; 337.3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6F40FE" w14:textId="77777777" w:rsidR="00E3657E" w:rsidRPr="008671EF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8671E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1D5713" w14:textId="77777777" w:rsidR="00E3657E" w:rsidRPr="00CD6D40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206 [156.4; 257.3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21EB0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8014E9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210.9 [150.8; 324.5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F30B8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ECE946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207.2 [156.5; 253.1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DE185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8182E8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87E516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482</w:t>
            </w:r>
          </w:p>
        </w:tc>
      </w:tr>
      <w:tr w:rsidR="00E3657E" w14:paraId="767EA1D9" w14:textId="77777777" w:rsidTr="00E85C80">
        <w:trPr>
          <w:trHeight w:val="502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2AF4D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BDF49" w14:textId="77777777" w:rsidR="00E3657E" w:rsidRPr="0099019A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266.1 [172.7; 337.3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41C3D9" w14:textId="77777777" w:rsidR="00E3657E" w:rsidRPr="008671EF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8671E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030484" w14:textId="77777777" w:rsidR="00E3657E" w:rsidRPr="00CD6D40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255.8 [183.3; 358.4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12DFF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E601C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285.7 [201.5; 416.7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9EF28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F8BB54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271 [202; 355.3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3771A4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0F582C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B687A4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482</w:t>
            </w:r>
          </w:p>
        </w:tc>
      </w:tr>
      <w:tr w:rsidR="00E3657E" w14:paraId="30927D35" w14:textId="77777777" w:rsidTr="00E85C80">
        <w:trPr>
          <w:trHeight w:val="502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140B06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mple sugar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F7D57F" w14:textId="77777777" w:rsidR="00E3657E" w:rsidRPr="0099019A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104.5 [84.6; 133.7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C64DC4" w14:textId="77777777" w:rsidR="00E3657E" w:rsidRPr="008671EF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8671EF">
              <w:rPr>
                <w:color w:val="000000"/>
                <w:sz w:val="16"/>
                <w:szCs w:val="16"/>
              </w:rPr>
              <w:t>b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22FDE" w14:textId="77777777" w:rsidR="00E3657E" w:rsidRPr="00CD6D40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80.3 [55.6; 104.5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13456B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5AF7AF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91.8 [63.6; 129.6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DCB7EF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bd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8930FA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80.6 [58.5; 104.6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28C8E7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a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016D8" w14:textId="77777777" w:rsidR="00E3657E" w:rsidRPr="00BA3772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A3772">
              <w:rPr>
                <w:b/>
                <w:bCs/>
                <w:color w:val="000000"/>
                <w:sz w:val="16"/>
                <w:szCs w:val="16"/>
              </w:rPr>
              <w:t>4.9x10</w:t>
            </w:r>
            <w:r w:rsidRPr="00BA3772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69168A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482</w:t>
            </w:r>
          </w:p>
        </w:tc>
      </w:tr>
      <w:tr w:rsidR="00E3657E" w14:paraId="56538962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A2242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et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612D2C" w14:textId="77777777" w:rsidR="00E3657E" w:rsidRPr="0099019A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92.3 [58.6; 135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0EB9BD" w14:textId="77777777" w:rsidR="00E3657E" w:rsidRPr="008671EF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8671EF">
              <w:rPr>
                <w:color w:val="000000"/>
                <w:sz w:val="16"/>
                <w:szCs w:val="16"/>
              </w:rPr>
              <w:t>bd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F86FCF" w14:textId="77777777" w:rsidR="00E3657E" w:rsidRPr="00CD6D40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72.3 [36.1; 103.4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E64479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D9B7E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71.3 [41.7; 118.2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A2F9D5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5717AD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2.4 [32.9; 104.8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423A3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47EB3E" w14:textId="77777777" w:rsidR="00E3657E" w:rsidRPr="00BA3772" w:rsidRDefault="00E3657E" w:rsidP="00E85C8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A3772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18B138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482</w:t>
            </w:r>
          </w:p>
        </w:tc>
      </w:tr>
      <w:tr w:rsidR="00E3657E" w14:paraId="64ED2D58" w14:textId="77777777" w:rsidTr="00E85C80">
        <w:trPr>
          <w:trHeight w:val="341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CA5ED9" w14:textId="77777777" w:rsidR="00E3657E" w:rsidRDefault="00E3657E" w:rsidP="00E85C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59A67" w14:textId="77777777" w:rsidR="00E3657E" w:rsidRPr="0099019A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73.1 [56; 90.9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2126A6" w14:textId="77777777" w:rsidR="00E3657E" w:rsidRPr="008671EF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8671E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D4A836" w14:textId="77777777" w:rsidR="00E3657E" w:rsidRPr="00CD6D40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77.7 [58.6; 97.1]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60DC3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8ACC48" w14:textId="77777777" w:rsidR="00E3657E" w:rsidRPr="006163B8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82.2 [65; 101.7]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CBA2D9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33D9D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77.5 [63.2; 97.2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CFA79E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5E54B5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E4646B" w14:textId="77777777" w:rsidR="00E3657E" w:rsidRPr="00BA3772" w:rsidRDefault="00E3657E" w:rsidP="00E85C80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482</w:t>
            </w:r>
          </w:p>
        </w:tc>
      </w:tr>
    </w:tbl>
    <w:p w14:paraId="3D48803D" w14:textId="33F6FA52" w:rsidR="00E3657E" w:rsidRPr="00861619" w:rsidRDefault="00861619">
      <w:pPr>
        <w:rPr>
          <w:rStyle w:val="Hyperlink"/>
          <w:sz w:val="20"/>
          <w:szCs w:val="20"/>
          <w:lang w:val="en-US" w:eastAsia="de-DE"/>
        </w:rPr>
      </w:pPr>
      <w:r w:rsidRPr="00861619">
        <w:rPr>
          <w:sz w:val="20"/>
          <w:szCs w:val="20"/>
          <w:lang w:val="en-US"/>
        </w:rPr>
        <w:t>All normally distributed values as mean ± standard deviation, others as median [25. percentile; 75. percentile]. Differences between groups were analyzed by Kruskal-Wallis ANOVA and between 2 individual groups with Mann-Whitney U test for independent groups. Differences in sex distribution was analyzed by x2 analysis. The Letter code indicates: (a) p &lt; 0.05 vs healthy, (b) p &lt; 0.05 vs T2D, (c) p &lt; 0.05 vs obesity, (d) p &lt; 0.05 vs obesity+T2D. </w:t>
      </w:r>
      <w:r w:rsidRPr="00F8744C">
        <w:rPr>
          <w:b/>
          <w:i/>
          <w:sz w:val="20"/>
          <w:szCs w:val="20"/>
          <w:lang w:val="en-US"/>
        </w:rPr>
        <w:t>Abbreviations</w:t>
      </w:r>
      <w:r w:rsidRPr="00861619">
        <w:rPr>
          <w:sz w:val="20"/>
          <w:szCs w:val="20"/>
          <w:lang w:val="en-US"/>
        </w:rPr>
        <w:t>: BMI: body mass index, WHR: waist-to-hip ratio, TFM: total fat mass, BP: blood pressure, FPG: fasting plasma glucose, HbA1c: glycated hemoglobin, FPI: fasting plasma insulin, HOMA-IR: homeostatic model assessment of insulin resistance, HDL: high density lipoprotein, LDL: low density lipoprotein, eGFR CKD-EPI:  estimated glomerular filtration rate, AST: aspartate aminotransferase, ALT: alanine aminotransferase, CRP: c-reactive protein, IL6: interleukin 6</w:t>
      </w:r>
      <w:r w:rsidRPr="00861619">
        <w:rPr>
          <w:sz w:val="20"/>
          <w:szCs w:val="20"/>
          <w:lang w:val="en-US"/>
        </w:rPr>
        <w:tab/>
      </w:r>
    </w:p>
    <w:p w14:paraId="49CC0FAF" w14:textId="2AD9B122" w:rsidR="00D07654" w:rsidRDefault="00D07654">
      <w:pPr>
        <w:rPr>
          <w:rStyle w:val="Hyperlink"/>
          <w:b/>
          <w:bCs/>
          <w:color w:val="000000" w:themeColor="text1"/>
          <w:u w:val="none"/>
          <w:lang w:val="en-US" w:eastAsia="de-DE"/>
        </w:rPr>
        <w:sectPr w:rsidR="00D07654" w:rsidSect="00F02A02">
          <w:pgSz w:w="16838" w:h="11906" w:orient="landscape"/>
          <w:pgMar w:top="720" w:right="720" w:bottom="720" w:left="720" w:header="0" w:footer="0" w:gutter="0"/>
          <w:cols w:space="708"/>
          <w:docGrid w:linePitch="360"/>
        </w:sectPr>
      </w:pPr>
    </w:p>
    <w:p w14:paraId="23DE258A" w14:textId="08D062BE" w:rsidR="00B07602" w:rsidRPr="00CF2C53" w:rsidRDefault="00B07602" w:rsidP="00CF2C53">
      <w:pPr>
        <w:pStyle w:val="Heading1"/>
        <w:spacing w:after="240"/>
        <w:rPr>
          <w:rFonts w:ascii="Times New Roman" w:hAnsi="Times New Roman" w:cs="Times New Roman"/>
          <w:sz w:val="24"/>
          <w:szCs w:val="24"/>
        </w:rPr>
      </w:pPr>
      <w:bookmarkStart w:id="2" w:name="_Toc154067615"/>
      <w:bookmarkStart w:id="3" w:name="_Toc160833200"/>
      <w:r w:rsidRPr="00CF2C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:</w:t>
      </w:r>
      <w:r w:rsidRPr="00CF2C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1B83" w:rsidRPr="00CF2C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Longitudinal cohort characteristics of individuals undergoing Roux-En-Y gastric bypass (RYGB) and vertical sleeve gastrectomy (VSG)</w:t>
      </w:r>
      <w:bookmarkEnd w:id="2"/>
      <w:bookmarkEnd w:id="3"/>
    </w:p>
    <w:p w14:paraId="66FE546C" w14:textId="77777777" w:rsidR="004616E5" w:rsidRDefault="004616E5" w:rsidP="00B07602">
      <w:pPr>
        <w:spacing w:after="240"/>
        <w:rPr>
          <w:sz w:val="20"/>
          <w:szCs w:val="20"/>
          <w:lang w:val="en-US"/>
        </w:rPr>
      </w:pPr>
    </w:p>
    <w:tbl>
      <w:tblPr>
        <w:tblW w:w="10874" w:type="dxa"/>
        <w:tblLook w:val="04A0" w:firstRow="1" w:lastRow="0" w:firstColumn="1" w:lastColumn="0" w:noHBand="0" w:noVBand="1"/>
      </w:tblPr>
      <w:tblGrid>
        <w:gridCol w:w="1453"/>
        <w:gridCol w:w="1349"/>
        <w:gridCol w:w="561"/>
        <w:gridCol w:w="1466"/>
        <w:gridCol w:w="1522"/>
        <w:gridCol w:w="1382"/>
        <w:gridCol w:w="376"/>
        <w:gridCol w:w="1572"/>
        <w:gridCol w:w="1193"/>
      </w:tblGrid>
      <w:tr w:rsidR="004616E5" w14:paraId="0016AE31" w14:textId="77777777" w:rsidTr="00496513">
        <w:trPr>
          <w:trHeight w:val="310"/>
        </w:trPr>
        <w:tc>
          <w:tcPr>
            <w:tcW w:w="145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9AE0B" w14:textId="77777777" w:rsidR="004616E5" w:rsidRDefault="004616E5" w:rsidP="004616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6AAAC" w14:textId="77777777" w:rsidR="004616E5" w:rsidRPr="00F8744C" w:rsidRDefault="004616E5" w:rsidP="004965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RYGB</w:t>
            </w:r>
          </w:p>
        </w:tc>
        <w:tc>
          <w:tcPr>
            <w:tcW w:w="452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1E57AF" w14:textId="77777777" w:rsidR="004616E5" w:rsidRPr="00F8744C" w:rsidRDefault="004616E5" w:rsidP="004965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VSG</w:t>
            </w:r>
          </w:p>
        </w:tc>
      </w:tr>
      <w:tr w:rsidR="004616E5" w14:paraId="21E6B28E" w14:textId="77777777" w:rsidTr="00496513">
        <w:trPr>
          <w:trHeight w:val="310"/>
        </w:trPr>
        <w:tc>
          <w:tcPr>
            <w:tcW w:w="14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254A92" w14:textId="77777777" w:rsidR="004616E5" w:rsidRDefault="004616E5" w:rsidP="0049651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AA826F" w14:textId="77777777" w:rsidR="004616E5" w:rsidRPr="00F8744C" w:rsidRDefault="004616E5" w:rsidP="004965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5A90B8" w14:textId="77777777" w:rsidR="004616E5" w:rsidRPr="00F8744C" w:rsidRDefault="004616E5" w:rsidP="004965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6EA80F" w14:textId="77777777" w:rsidR="004616E5" w:rsidRPr="00F8744C" w:rsidRDefault="004616E5" w:rsidP="004965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222DD" w14:textId="77777777" w:rsidR="004616E5" w:rsidRPr="00F8744C" w:rsidRDefault="004616E5" w:rsidP="004965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7042D7" w14:textId="77777777" w:rsidR="004616E5" w:rsidRPr="00F8744C" w:rsidRDefault="004616E5" w:rsidP="004965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101AF" w14:textId="77777777" w:rsidR="004616E5" w:rsidRPr="00F8744C" w:rsidRDefault="004616E5" w:rsidP="004965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6A464E" w14:textId="77777777" w:rsidR="004616E5" w:rsidRPr="00F8744C" w:rsidRDefault="004616E5" w:rsidP="004965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17ECDD" w14:textId="77777777" w:rsidR="004616E5" w:rsidRPr="00F8744C" w:rsidRDefault="004616E5" w:rsidP="004965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</w:tr>
      <w:tr w:rsidR="004616E5" w14:paraId="28F49213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CA404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898" w:type="dxa"/>
            <w:gridSpan w:val="4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0CEA4C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452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852BF7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</w:tr>
      <w:tr w:rsidR="004616E5" w14:paraId="6E36D333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4B9BE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 (f/m)</w:t>
            </w:r>
          </w:p>
        </w:tc>
        <w:tc>
          <w:tcPr>
            <w:tcW w:w="4898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A69BD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/65</w:t>
            </w:r>
          </w:p>
        </w:tc>
        <w:tc>
          <w:tcPr>
            <w:tcW w:w="4523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B6786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/12</w:t>
            </w:r>
          </w:p>
        </w:tc>
      </w:tr>
      <w:tr w:rsidR="004616E5" w14:paraId="4A35B01C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51310E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48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D3C4B8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0±11.1</w:t>
            </w:r>
          </w:p>
        </w:tc>
        <w:tc>
          <w:tcPr>
            <w:tcW w:w="452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2EB07D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9±10.8</w:t>
            </w:r>
          </w:p>
        </w:tc>
      </w:tr>
      <w:tr w:rsidR="004616E5" w14:paraId="2788685F" w14:textId="77777777" w:rsidTr="00496513">
        <w:trPr>
          <w:trHeight w:val="466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B1F007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GF21 (pg/ml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1E575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.3 [148.0; 440.4]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C73B9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505F37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.5 [223.3; 812.0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1A71B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.1 [94.6; 312.8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4A6C0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.1 [130.0; 364.1]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8DFBFB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0872C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1.2 [299.0; 742.7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27DE50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.4 [80.0; 323.0]</w:t>
            </w:r>
          </w:p>
        </w:tc>
      </w:tr>
      <w:tr w:rsidR="004616E5" w14:paraId="4667A12D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8DF07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30D334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7±6.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234C8D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CB52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4±6.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FF9E92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±5.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73206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9±7.5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FEA30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7FF31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5±7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C5C6C8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±7.5</w:t>
            </w:r>
          </w:p>
        </w:tc>
      </w:tr>
      <w:tr w:rsidR="004616E5" w14:paraId="13E0BA45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9F0FDF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FM (kg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308D4B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7 [57.2; 78.0]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A94152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3BE724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5 [39.7; 58.5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F2FC4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5 [26.5; 45.1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823F5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6 [63.1; 100.7]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0838DC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7A1501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6 [51.4; 71.2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4B357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7 [29.7; 51.4]</w:t>
            </w:r>
          </w:p>
        </w:tc>
      </w:tr>
      <w:tr w:rsidR="004616E5" w14:paraId="3E251AA5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569C3E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stolic BP (mmHg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B4D2B0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.8±15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036D73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8AA180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.0±14.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62ABB3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.2±15.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1EA10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.2±12.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5D4133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9B361D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.2±16.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77E8A7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.2±10.1</w:t>
            </w:r>
          </w:p>
        </w:tc>
      </w:tr>
      <w:tr w:rsidR="004616E5" w14:paraId="4668FC05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C0CD3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stolic BP (mmHg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4CF2C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1±12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CA0A1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FB0B92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3±10.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F793AA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1±10.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E8C05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7±10.4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8A74C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6DD9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6±8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8F8834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7±8.3</w:t>
            </w:r>
          </w:p>
        </w:tc>
      </w:tr>
      <w:tr w:rsidR="004616E5" w14:paraId="0B1C7C2B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93072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G (mmol/l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E45D15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 [5.2; 6.9]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3B60A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B5515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[4.8; 5.8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FBC9FD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 [4.6; 5.5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80D410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 [5.5; 9.0]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544BE4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F0611D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[5.0; 8.0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CA75F7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[4.9; 6.7]</w:t>
            </w:r>
          </w:p>
        </w:tc>
      </w:tr>
      <w:tr w:rsidR="004616E5" w14:paraId="21AC9919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445C7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5BA10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 [5.5; 6.5]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FB853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8F310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 [5.0; 5.7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59A4F4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[4.9; 5.5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9E754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 [6.0; 7.3]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C4E50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E55A3C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 [5.4; 6.8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37D58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 [5.2; 6.2]</w:t>
            </w:r>
          </w:p>
        </w:tc>
      </w:tr>
      <w:tr w:rsidR="004616E5" w14:paraId="1290ACA4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A1EEF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I (mlU/l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01A245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2 [12.9; 31.6]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B1D2F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5B9865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 [6.6; 9.2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F25281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 [3.9; 10.2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53E36C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5 [22.9; 33.5]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4887CB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8E3D67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 (mean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D67D45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 [4.6; 11.1]</w:t>
            </w:r>
          </w:p>
        </w:tc>
      </w:tr>
      <w:tr w:rsidR="004616E5" w14:paraId="61CA5B00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3BCAB2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BF491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[3.3; 9.7]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4239B8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ACEF8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 [1.3; 3.0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6EFEC3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[0.8; 2.5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30796C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 [6.5; 12.8]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AF045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4765B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 (mean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5CF9B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 [1.0; 3.4]</w:t>
            </w:r>
          </w:p>
        </w:tc>
      </w:tr>
      <w:tr w:rsidR="004616E5" w14:paraId="71EF6E34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120C35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holesterol (mmol/l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B14BC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±1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75514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579F95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±0.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91DD43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±0.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22DC8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±1.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030E5A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A4B1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±1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308F1F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±1.0</w:t>
            </w:r>
          </w:p>
        </w:tc>
      </w:tr>
      <w:tr w:rsidR="004616E5" w14:paraId="70E37CC6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63A7D9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L-cholesterol (mmol/l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2AD31F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±0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F23B4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A0085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±0.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52B859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±0.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6F37D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±0.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67F55A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3C4998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±0.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E04C80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±0.3</w:t>
            </w:r>
          </w:p>
        </w:tc>
      </w:tr>
      <w:tr w:rsidR="004616E5" w14:paraId="5A7A7FDF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6B38F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L-cholesterol (mmol/l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936A0F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±1.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8BDFC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D1BAD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±0.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B9F5B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±0.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D21E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B5FF5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AD1231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9FD9FC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±0.9</w:t>
            </w:r>
          </w:p>
        </w:tc>
      </w:tr>
      <w:tr w:rsidR="004616E5" w14:paraId="2E6A0ECB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887A5C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CAE7ED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[1.2; 2.0]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303409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48F4F1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 [0.9; 1.5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999D1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[0.8; 1.3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BECB37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[1.3; 2.6]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86EEDF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86BE73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[1.3; 1.9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508A8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 [0.9; 1.5]</w:t>
            </w:r>
          </w:p>
        </w:tc>
      </w:tr>
      <w:tr w:rsidR="004616E5" w14:paraId="1089DA65" w14:textId="77777777" w:rsidTr="00496513">
        <w:trPr>
          <w:trHeight w:val="543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C63BAB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R CKD-EPI (ml/min per 1.73 m2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EBD243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±23.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EDFE3A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EBF2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8±19.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380AF8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0±18.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990BB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8±20.9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021818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633977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1±22.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A087E3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3±23.7</w:t>
            </w:r>
          </w:p>
        </w:tc>
      </w:tr>
      <w:tr w:rsidR="004616E5" w14:paraId="2FB111E3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C20BF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100E1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0 [22.8; 34.8]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1B61C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2BEF4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 [24.6; 39.3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E44ED7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2 [21.6; 30.6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B14A6D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8 [19.8; 31.2]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0F38A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BDAF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8 [20.4; 34.8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DBE371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8 [17.9; 25.0]</w:t>
            </w:r>
          </w:p>
        </w:tc>
      </w:tr>
      <w:tr w:rsidR="004616E5" w14:paraId="12347196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7EEE8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65120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 [21.3; 39.9]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713E8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79A74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 [21.6; 41.4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131287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6 [17.4; 28.8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BAA6A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 [22.8; 48.0]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990852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E12AF2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0 [17.4; 34.8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397B1B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 [13.4; 20.7]</w:t>
            </w:r>
          </w:p>
        </w:tc>
      </w:tr>
      <w:tr w:rsidR="004616E5" w14:paraId="0DED2E36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F63281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C3C60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 [4.0; 15.5]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A533F4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C6C711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[1.3; 8.6]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FD68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 [0.6; 4.3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6D75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 [6.8; 13.3]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5FB83D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2BC643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 [4.8; 13.8]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6201D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 [1.6; 6.3]</w:t>
            </w:r>
          </w:p>
        </w:tc>
      </w:tr>
      <w:tr w:rsidR="004616E5" w14:paraId="03B91CCB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27B52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ocytes (x109/l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1F159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±2.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4C723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86175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±1.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F93E2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±1.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8F86E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±2.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BF57B3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94294C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±2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01161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±2.0</w:t>
            </w:r>
          </w:p>
        </w:tc>
      </w:tr>
      <w:tr w:rsidR="004616E5" w14:paraId="10432A8D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24034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D status (yes/no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60E63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/8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52E3C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90DC8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/8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9265E2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/10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5B59BB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/1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E317A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0CE74C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/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1F72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/14</w:t>
            </w:r>
          </w:p>
        </w:tc>
      </w:tr>
      <w:tr w:rsidR="004616E5" w14:paraId="7329DC0D" w14:textId="77777777" w:rsidTr="00496513">
        <w:trPr>
          <w:trHeight w:val="310"/>
        </w:trPr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C40A1B" w14:textId="77777777" w:rsidR="004616E5" w:rsidRDefault="004616E5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WL (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4B86D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408EF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7A2C5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±4.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6C59A1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±7.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B724D8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0D4484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0A51D2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2±4.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F1C546" w14:textId="77777777" w:rsidR="004616E5" w:rsidRDefault="004616E5" w:rsidP="004965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8±10.1</w:t>
            </w:r>
          </w:p>
        </w:tc>
      </w:tr>
    </w:tbl>
    <w:p w14:paraId="2A5CF9DD" w14:textId="08BD308A" w:rsidR="00DA2D7B" w:rsidRPr="00D33F52" w:rsidRDefault="00D33F52" w:rsidP="00B07602">
      <w:pPr>
        <w:spacing w:after="240"/>
        <w:rPr>
          <w:rStyle w:val="Hyperlink"/>
          <w:b/>
          <w:bCs/>
          <w:color w:val="000000" w:themeColor="text1"/>
          <w:sz w:val="20"/>
          <w:szCs w:val="20"/>
          <w:u w:val="none"/>
          <w:lang w:val="en-US" w:eastAsia="de-DE"/>
        </w:rPr>
      </w:pPr>
      <w:r w:rsidRPr="00D33F52">
        <w:rPr>
          <w:sz w:val="20"/>
          <w:szCs w:val="20"/>
          <w:lang w:val="en-US"/>
        </w:rPr>
        <w:t>All normally distributed variables as mean ± standard deviation, others as median [25. percentile; 75. percentile]. All individuals with FGF21 measurement at baseline were included. n: Number of individuals included. </w:t>
      </w:r>
      <w:r w:rsidRPr="00F8744C">
        <w:rPr>
          <w:b/>
          <w:i/>
          <w:sz w:val="20"/>
          <w:szCs w:val="20"/>
          <w:lang w:val="en-US"/>
        </w:rPr>
        <w:t>Abbreviations</w:t>
      </w:r>
      <w:r w:rsidRPr="00D33F52">
        <w:rPr>
          <w:sz w:val="20"/>
          <w:szCs w:val="20"/>
          <w:lang w:val="en-US"/>
        </w:rPr>
        <w:t xml:space="preserve">: BMI: body mass index, WHR: waist-to-hip ratio, TFM: total fat mass, BP: blood pressure, FPG: fasting plasma glucose, HbA1c: glycated hemoglobin, FPI: fasting plasma insulin, HOMA-IR: homeostatic model assessment of insulin resistance, HDL: </w:t>
      </w:r>
      <w:r w:rsidR="004616E5" w:rsidRPr="00D33F52">
        <w:rPr>
          <w:sz w:val="20"/>
          <w:szCs w:val="20"/>
          <w:lang w:val="en-US"/>
        </w:rPr>
        <w:t>high</w:t>
      </w:r>
      <w:r w:rsidR="004616E5">
        <w:rPr>
          <w:sz w:val="20"/>
          <w:szCs w:val="20"/>
          <w:lang w:val="en-US"/>
        </w:rPr>
        <w:t>-</w:t>
      </w:r>
      <w:r w:rsidRPr="00D33F52">
        <w:rPr>
          <w:sz w:val="20"/>
          <w:szCs w:val="20"/>
          <w:lang w:val="en-US"/>
        </w:rPr>
        <w:t>density lipoprotein, LDL: low</w:t>
      </w:r>
      <w:r w:rsidR="004616E5">
        <w:rPr>
          <w:sz w:val="20"/>
          <w:szCs w:val="20"/>
          <w:lang w:val="en-US"/>
        </w:rPr>
        <w:t>-</w:t>
      </w:r>
      <w:r w:rsidRPr="00D33F52">
        <w:rPr>
          <w:sz w:val="20"/>
          <w:szCs w:val="20"/>
          <w:lang w:val="en-US"/>
        </w:rPr>
        <w:t>density lipoprotein, eGFR CKD-EPI:  estimated glomerular filtration rate, AST: aspartate aminotransferase, ALT: alanine aminotransferase, CRP: c-reactive protein, IL6: interleukin 6, TWL: total weight loss in %</w:t>
      </w:r>
    </w:p>
    <w:p w14:paraId="3B0758E0" w14:textId="77777777" w:rsidR="00661B83" w:rsidRDefault="00B07602">
      <w:pPr>
        <w:rPr>
          <w:rStyle w:val="Hyperlink"/>
          <w:b/>
          <w:bCs/>
          <w:color w:val="000000" w:themeColor="text1"/>
          <w:u w:val="none"/>
          <w:lang w:val="en-US" w:eastAsia="de-DE"/>
        </w:rPr>
        <w:sectPr w:rsidR="00661B83" w:rsidSect="00F02A02">
          <w:pgSz w:w="11906" w:h="16838"/>
          <w:pgMar w:top="720" w:right="720" w:bottom="720" w:left="720" w:header="0" w:footer="0" w:gutter="0"/>
          <w:cols w:space="708"/>
          <w:docGrid w:linePitch="360"/>
        </w:sectPr>
      </w:pPr>
      <w:r>
        <w:rPr>
          <w:rStyle w:val="Hyperlink"/>
          <w:b/>
          <w:bCs/>
          <w:color w:val="000000" w:themeColor="text1"/>
          <w:u w:val="none"/>
          <w:lang w:val="en-US" w:eastAsia="de-DE"/>
        </w:rPr>
        <w:br w:type="page"/>
      </w:r>
    </w:p>
    <w:p w14:paraId="4926B2B2" w14:textId="77777777" w:rsidR="00B07602" w:rsidRDefault="00B07602">
      <w:pPr>
        <w:rPr>
          <w:rStyle w:val="Hyperlink"/>
          <w:b/>
          <w:bCs/>
          <w:color w:val="000000" w:themeColor="text1"/>
          <w:u w:val="none"/>
          <w:lang w:val="en-US" w:eastAsia="de-DE"/>
        </w:rPr>
      </w:pPr>
    </w:p>
    <w:p w14:paraId="313AC6D7" w14:textId="49F55223" w:rsidR="00FC2611" w:rsidRPr="00CF2C53" w:rsidRDefault="00FC2611" w:rsidP="00CF2C53">
      <w:pPr>
        <w:pStyle w:val="Heading1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4" w:name="_Toc154067616"/>
      <w:bookmarkStart w:id="5" w:name="_Toc160833201"/>
      <w:r w:rsidRPr="00CF2C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3: Subgroup characteristics</w:t>
      </w:r>
      <w:r w:rsidR="007C6B0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with a</w:t>
      </w:r>
      <w:r w:rsidR="006034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vailable </w:t>
      </w:r>
      <w:r w:rsidRPr="00CF2C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anscriptomics and proteomics</w:t>
      </w:r>
      <w:bookmarkEnd w:id="4"/>
      <w:bookmarkEnd w:id="5"/>
    </w:p>
    <w:tbl>
      <w:tblPr>
        <w:tblW w:w="12980" w:type="dxa"/>
        <w:tblInd w:w="-10" w:type="dxa"/>
        <w:tblLook w:val="04A0" w:firstRow="1" w:lastRow="0" w:firstColumn="1" w:lastColumn="0" w:noHBand="0" w:noVBand="1"/>
      </w:tblPr>
      <w:tblGrid>
        <w:gridCol w:w="3460"/>
        <w:gridCol w:w="2069"/>
        <w:gridCol w:w="851"/>
        <w:gridCol w:w="1320"/>
        <w:gridCol w:w="1320"/>
        <w:gridCol w:w="1320"/>
        <w:gridCol w:w="1320"/>
        <w:gridCol w:w="1320"/>
      </w:tblGrid>
      <w:tr w:rsidR="00FC2611" w14:paraId="22EE5E77" w14:textId="77777777" w:rsidTr="00FC2611">
        <w:trPr>
          <w:trHeight w:val="320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170AA" w14:textId="77777777" w:rsidR="00FC2611" w:rsidRPr="00FC2611" w:rsidRDefault="00FC2611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C2611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AC0E3D" w14:textId="77777777" w:rsidR="00FC2611" w:rsidRPr="00FC2611" w:rsidRDefault="00FC26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C2611">
              <w:rPr>
                <w:b/>
                <w:bCs/>
                <w:color w:val="000000"/>
                <w:sz w:val="20"/>
                <w:szCs w:val="20"/>
              </w:rPr>
              <w:t>Mean/Median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AB03E4" w14:textId="77777777" w:rsidR="00FC2611" w:rsidRPr="00FC2611" w:rsidRDefault="00FC26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C2611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C25E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4820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9B0B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96EF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59E4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7503EF36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ABE84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Sex (f/m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5BAC24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29/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7A0EA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267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343A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9AF7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E658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BE7A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56176C84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FCE0DB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AFD50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48±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4B20B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4807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E82C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993A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3D95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4C1A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2F102F54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AAF372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FGF21 baseline (pg/ml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4A410B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387.4 [186.1; 709.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AE1AA9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8DB5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3AD6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F4A9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FE30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6EF3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403717D9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47532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FGF21 after 3 months (pg/ml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0C42D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385.6 [173.5; 765.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B2B0FC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AEAE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3230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2145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3900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5BD0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3F84E8F7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9ABF25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FGF21 after 12 months (pg/ml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3A3B6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190.1 [99.1; 311.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CC82F0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55B9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7AA4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B6A6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CAD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71AD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71D0DA2A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EA33F4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Weight baseline (kg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D80AE1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144.3±2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264184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C15C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8FD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3156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7867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B7D3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65648002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4E6628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Weight after 12 months (kg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1F1C2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99.0±16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94889B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E04F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E946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1392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AC85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340C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58CAC52A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8FA9C9" w14:textId="5DB74F3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TFM baseline (kg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7174CA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71.0±1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9A2B05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22DE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55A6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8138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18DD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8FC0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5882D5A3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FAC561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TFM after 12 months (kg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3145F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35.7±1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15D59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EEF0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695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0136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61B6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6EF1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7583D265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4AAFFF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FPG baseline (mmol/l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4EA50E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6.0 [5.3; 7.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1EAE47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5E6C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10A6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B215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9A2F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CCA6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734433B6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2B6194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FPG after 12 months (mmol/l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B5264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.0 [4.6; 5.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4A82F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634A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C7F4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ACB7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C77E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EC8A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61ABBA21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80C0B2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HDL-chol. baseline (mmol/l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D3A5D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1.1 [0.9; 1.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64E97C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097B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7D7D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FB07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147C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A3D4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09677639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07416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HDL-chol. after 12 months (mmol/l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21947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1.5 [1.2; 1.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095DB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5FD2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E9F4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40B5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3E63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459D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112AC96B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F288B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Triglycerides baseline (mmol/l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35368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1.5 [1.2; 2.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13A0BC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3C36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C2C6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19FF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0CF9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9549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119E7252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7DD4AE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Triglycerides after 12 months (mmol/l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4E3A3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1.0 [0.7; 1.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ADC88C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E1CA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C6DF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243E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2016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C35C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20FFD400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947BB9" w14:textId="33E17FDE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subcutaneous FAT</w:t>
            </w:r>
            <w:r w:rsidR="0024324D">
              <w:rPr>
                <w:color w:val="000000"/>
                <w:sz w:val="20"/>
                <w:szCs w:val="20"/>
                <w:lang w:val="en-US"/>
              </w:rPr>
              <w:t>-</w:t>
            </w:r>
            <w:r w:rsidRPr="00FC2611">
              <w:rPr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B2A13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1 [0; 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69C16B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480D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09FE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2512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0E89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864C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3CE67932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74B4EE" w14:textId="473BD716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visceral FAT</w:t>
            </w:r>
            <w:r w:rsidR="0024324D">
              <w:rPr>
                <w:color w:val="000000"/>
                <w:sz w:val="20"/>
                <w:szCs w:val="20"/>
                <w:lang w:val="en-US"/>
              </w:rPr>
              <w:t>-</w:t>
            </w:r>
            <w:r w:rsidRPr="00FC2611">
              <w:rPr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DD964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2 [1; 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99D61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8DE8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908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9307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3315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87AB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18E358BF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C45757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T2D baseline (%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579F30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2D492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F2A8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04E0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EA28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BFC5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CE19" w14:textId="77777777" w:rsidR="00FC2611" w:rsidRDefault="00FC2611">
            <w:pPr>
              <w:rPr>
                <w:sz w:val="20"/>
                <w:szCs w:val="20"/>
              </w:rPr>
            </w:pPr>
          </w:p>
        </w:tc>
      </w:tr>
      <w:tr w:rsidR="00FC2611" w14:paraId="78324E8F" w14:textId="77777777" w:rsidTr="00F8744C">
        <w:trPr>
          <w:trHeight w:val="340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04BAF" w14:textId="77777777" w:rsidR="00FC2611" w:rsidRPr="00FC2611" w:rsidRDefault="00FC2611">
            <w:pPr>
              <w:rPr>
                <w:color w:val="000000"/>
                <w:sz w:val="20"/>
                <w:szCs w:val="20"/>
              </w:rPr>
            </w:pPr>
            <w:r w:rsidRPr="00FC2611">
              <w:rPr>
                <w:color w:val="000000"/>
                <w:sz w:val="20"/>
                <w:szCs w:val="20"/>
              </w:rPr>
              <w:t>T2D remission after 12 months (%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F47089" w14:textId="77777777" w:rsidR="00FC2611" w:rsidRPr="00F8744C" w:rsidRDefault="00FC2611">
            <w:pPr>
              <w:jc w:val="center"/>
              <w:rPr>
                <w:color w:val="000000"/>
                <w:sz w:val="16"/>
                <w:szCs w:val="16"/>
              </w:rPr>
            </w:pPr>
            <w:r w:rsidRPr="00F8744C">
              <w:rPr>
                <w:color w:val="000000"/>
                <w:sz w:val="16"/>
                <w:szCs w:val="16"/>
              </w:rPr>
              <w:t>6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E0A31" w14:textId="719E8AB3" w:rsidR="00FC2611" w:rsidRPr="0024324D" w:rsidRDefault="0024324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2988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F2B0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3130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E3F7" w14:textId="77777777" w:rsidR="00FC2611" w:rsidRDefault="00FC2611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594B" w14:textId="77777777" w:rsidR="00FC2611" w:rsidRDefault="00FC2611">
            <w:pPr>
              <w:rPr>
                <w:sz w:val="20"/>
                <w:szCs w:val="20"/>
              </w:rPr>
            </w:pPr>
          </w:p>
        </w:tc>
      </w:tr>
    </w:tbl>
    <w:p w14:paraId="6140B865" w14:textId="17E61E86" w:rsidR="00FC2611" w:rsidRPr="00D8569A" w:rsidRDefault="00FC2611" w:rsidP="00FC2611">
      <w:pPr>
        <w:jc w:val="both"/>
        <w:rPr>
          <w:rStyle w:val="Hyperlink"/>
          <w:color w:val="000000" w:themeColor="text1"/>
          <w:sz w:val="20"/>
          <w:szCs w:val="20"/>
          <w:u w:val="none"/>
          <w:lang w:val="en-US" w:eastAsia="de-DE"/>
        </w:rPr>
      </w:pPr>
      <w:r w:rsidRPr="00D8569A">
        <w:rPr>
          <w:rStyle w:val="Hyperlink"/>
          <w:color w:val="000000" w:themeColor="text1"/>
          <w:sz w:val="20"/>
          <w:szCs w:val="20"/>
          <w:u w:val="none"/>
          <w:lang w:val="en-US" w:eastAsia="de-DE"/>
        </w:rPr>
        <w:t xml:space="preserve">All normally distributed values as mean ± standard deviation, others as median [25. percentile; 75. percentile]. n: Number of individuals included in each analysis. </w:t>
      </w:r>
      <w:r w:rsidRPr="00F8744C">
        <w:rPr>
          <w:rStyle w:val="Hyperlink"/>
          <w:b/>
          <w:i/>
          <w:color w:val="000000" w:themeColor="text1"/>
          <w:sz w:val="20"/>
          <w:szCs w:val="20"/>
          <w:u w:val="none"/>
          <w:lang w:val="en-US" w:eastAsia="de-DE"/>
        </w:rPr>
        <w:t>Abbreviations</w:t>
      </w:r>
      <w:r w:rsidRPr="00D8569A">
        <w:rPr>
          <w:rStyle w:val="Hyperlink"/>
          <w:color w:val="000000" w:themeColor="text1"/>
          <w:sz w:val="20"/>
          <w:szCs w:val="20"/>
          <w:u w:val="none"/>
          <w:lang w:val="en-US" w:eastAsia="de-DE"/>
        </w:rPr>
        <w:t>: TFM: Total Fat Mass, FPG: Fasting Plasma Glucose, FAT-Score: Fibrosis score of Adipose Tissue, T2D: Type 2 Diabetes </w:t>
      </w:r>
    </w:p>
    <w:p w14:paraId="1DE75698" w14:textId="722DB233" w:rsidR="00FC2611" w:rsidRDefault="00FC2611">
      <w:pPr>
        <w:rPr>
          <w:lang w:val="en-US"/>
        </w:rPr>
      </w:pPr>
      <w:r>
        <w:rPr>
          <w:lang w:val="en-US"/>
        </w:rPr>
        <w:br w:type="page"/>
      </w:r>
    </w:p>
    <w:p w14:paraId="3F9C1215" w14:textId="77777777" w:rsidR="007C075B" w:rsidRPr="00496513" w:rsidRDefault="007C075B" w:rsidP="007C075B">
      <w:pPr>
        <w:pStyle w:val="Heading1"/>
        <w:spacing w:after="24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  <w:bookmarkStart w:id="6" w:name="_Toc160833202"/>
      <w:r w:rsidRPr="00496513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lastRenderedPageBreak/>
        <w:t>Table</w:t>
      </w:r>
      <w:r w:rsidRPr="00153ECB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  <w:t xml:space="preserve"> S1</w:t>
      </w:r>
      <w:r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  <w:t>2</w:t>
      </w:r>
      <w:r w:rsidRPr="00153ECB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  <w:t>: FGF21 correlations with adjustment for T2D status, age, sex, BMI and eGFR</w:t>
      </w:r>
      <w:bookmarkEnd w:id="6"/>
    </w:p>
    <w:tbl>
      <w:tblPr>
        <w:tblW w:w="9613" w:type="dxa"/>
        <w:tblLook w:val="04A0" w:firstRow="1" w:lastRow="0" w:firstColumn="1" w:lastColumn="0" w:noHBand="0" w:noVBand="1"/>
      </w:tblPr>
      <w:tblGrid>
        <w:gridCol w:w="2557"/>
        <w:gridCol w:w="1016"/>
        <w:gridCol w:w="1016"/>
        <w:gridCol w:w="1465"/>
        <w:gridCol w:w="1016"/>
        <w:gridCol w:w="1016"/>
        <w:gridCol w:w="1527"/>
      </w:tblGrid>
      <w:tr w:rsidR="007C075B" w14:paraId="1655CB64" w14:textId="77777777" w:rsidTr="00496513">
        <w:trPr>
          <w:trHeight w:val="351"/>
        </w:trPr>
        <w:tc>
          <w:tcPr>
            <w:tcW w:w="25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E9574" w14:textId="77777777" w:rsidR="007C075B" w:rsidRDefault="007C075B" w:rsidP="0049651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87D92" w14:textId="77777777" w:rsidR="007C075B" w:rsidRPr="00F8744C" w:rsidRDefault="007C075B" w:rsidP="004965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T2D adjustment</w:t>
            </w:r>
          </w:p>
        </w:tc>
        <w:tc>
          <w:tcPr>
            <w:tcW w:w="35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64299" w14:textId="77777777" w:rsidR="007C075B" w:rsidRPr="00F8744C" w:rsidRDefault="007C075B" w:rsidP="004965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Adjustment for age, sex, BMI, eGFR</w:t>
            </w:r>
          </w:p>
        </w:tc>
      </w:tr>
      <w:tr w:rsidR="007C075B" w14:paraId="676112AC" w14:textId="77777777" w:rsidTr="00496513">
        <w:trPr>
          <w:trHeight w:val="351"/>
        </w:trPr>
        <w:tc>
          <w:tcPr>
            <w:tcW w:w="25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686CB4" w14:textId="77777777" w:rsidR="007C075B" w:rsidRDefault="007C075B" w:rsidP="0049651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1F2A21" w14:textId="77777777" w:rsidR="007C075B" w:rsidRPr="00F8744C" w:rsidRDefault="007C075B" w:rsidP="0049651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rho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00DD3" w14:textId="77777777" w:rsidR="007C075B" w:rsidRPr="00F8744C" w:rsidRDefault="007C075B" w:rsidP="0049651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3F4FB0" w14:textId="77777777" w:rsidR="007C075B" w:rsidRPr="00F8744C" w:rsidRDefault="007C075B" w:rsidP="0049651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E0EC7A" w14:textId="77777777" w:rsidR="007C075B" w:rsidRPr="00F8744C" w:rsidRDefault="007C075B" w:rsidP="0049651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rho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CE07C" w14:textId="77777777" w:rsidR="007C075B" w:rsidRPr="00F8744C" w:rsidRDefault="007C075B" w:rsidP="0049651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9CB88F" w14:textId="77777777" w:rsidR="007C075B" w:rsidRPr="00F8744C" w:rsidRDefault="007C075B" w:rsidP="0049651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Degrees of freedom</w:t>
            </w:r>
          </w:p>
        </w:tc>
      </w:tr>
      <w:tr w:rsidR="007C075B" w14:paraId="474BF35D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1650B1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 (kg/m</w:t>
            </w:r>
            <w:r>
              <w:rPr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22419B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BD710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4.1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B64F1C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5DE41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C51D4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C39A3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7C075B" w14:paraId="125B41F5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C405C2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1DCE8D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89C05B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3.0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A52153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C44D2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E8FF29" w14:textId="77777777" w:rsidR="007C075B" w:rsidRPr="00BA3772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7.0x10</w:t>
            </w:r>
            <w:r w:rsidRPr="006163B8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19DAF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23</w:t>
            </w:r>
          </w:p>
        </w:tc>
      </w:tr>
      <w:tr w:rsidR="007C075B" w14:paraId="2C3F35B1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DFF63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FM (kg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3B5953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E8F42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1.7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2AA31A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00B44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7CFC0F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DE8273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665</w:t>
            </w:r>
          </w:p>
        </w:tc>
      </w:tr>
      <w:tr w:rsidR="007C075B" w14:paraId="0F6890BF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FB9ED2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sceral fat rati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897C2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B2D388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8.4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69CB04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2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9E44A7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BC793B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83BFF9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625</w:t>
            </w:r>
          </w:p>
        </w:tc>
      </w:tr>
      <w:tr w:rsidR="007C075B" w14:paraId="0D6D5C21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85A855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stolic BP (mmHg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7A084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5C769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2.8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FF0B7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F29A23" w14:textId="77777777" w:rsidR="007C075B" w:rsidRPr="001473DE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1</w:t>
            </w:r>
            <w:r w:rsidRPr="001473D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0FFBA5" w14:textId="77777777" w:rsidR="007C075B" w:rsidRPr="00BA3772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8.3x10</w:t>
            </w:r>
            <w:r w:rsidRPr="006163B8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35B4FF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28</w:t>
            </w:r>
          </w:p>
        </w:tc>
      </w:tr>
      <w:tr w:rsidR="007C075B" w14:paraId="73CFE401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740806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stolic BP (mmHg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64A432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FC0016" w14:textId="77777777" w:rsidR="007C075B" w:rsidRPr="008671EF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8671EF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9C1173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56513A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70000" w14:textId="77777777" w:rsidR="007C075B" w:rsidRPr="006163B8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7E95A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628</w:t>
            </w:r>
          </w:p>
        </w:tc>
      </w:tr>
      <w:tr w:rsidR="007C075B" w14:paraId="67C2B110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6AF10E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G (mmol/l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E4EC5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10CD9B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4.1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AC9EAE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505E37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3B3820" w14:textId="77777777" w:rsidR="007C075B" w:rsidRPr="00BA3772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6.9x10</w:t>
            </w:r>
            <w:r w:rsidRPr="006163B8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E4FCCB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68</w:t>
            </w:r>
          </w:p>
        </w:tc>
      </w:tr>
      <w:tr w:rsidR="007C075B" w14:paraId="57513E3D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0FB14B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115519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FA8B88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7.7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7A62B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3E7738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7070A4" w14:textId="77777777" w:rsidR="007C075B" w:rsidRPr="00BA3772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1.7x10</w:t>
            </w:r>
            <w:r w:rsidRPr="006163B8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E207E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70</w:t>
            </w:r>
          </w:p>
        </w:tc>
      </w:tr>
      <w:tr w:rsidR="007C075B" w14:paraId="7D69B381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D9A67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I (mlU/l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93F02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E2DE2E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2.2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727C39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0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149E1A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022DFB" w14:textId="77777777" w:rsidR="007C075B" w:rsidRPr="00BA3772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1.1x10</w:t>
            </w:r>
            <w:r w:rsidRPr="006163B8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AA431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04</w:t>
            </w:r>
          </w:p>
        </w:tc>
      </w:tr>
      <w:tr w:rsidR="007C075B" w14:paraId="1685357E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18558C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96B519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AE66BB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2.2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80E4B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0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91E7A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2EFE2" w14:textId="77777777" w:rsidR="007C075B" w:rsidRPr="00BA3772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5.5x10</w:t>
            </w:r>
            <w:r w:rsidRPr="006163B8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</w:t>
            </w:r>
            <w:r w:rsidRPr="00BA3772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C98877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04</w:t>
            </w:r>
          </w:p>
        </w:tc>
      </w:tr>
      <w:tr w:rsidR="007C075B" w14:paraId="39CBE8AA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1EAB5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holesterol (mmol/l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75E39E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9F146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9F235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EDA4B0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3A7B7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D5DEAA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671</w:t>
            </w:r>
          </w:p>
        </w:tc>
      </w:tr>
      <w:tr w:rsidR="007C075B" w14:paraId="2D19F77D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9917B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L-cholesterol (mmol/l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EFFB7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E4D5C3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2.8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E98237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3552CB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B61547" w14:textId="77777777" w:rsidR="007C075B" w:rsidRPr="00BA3772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7.2x10</w:t>
            </w:r>
            <w:r w:rsidRPr="006163B8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B3557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71</w:t>
            </w:r>
          </w:p>
        </w:tc>
      </w:tr>
      <w:tr w:rsidR="007C075B" w14:paraId="2EA777AC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3848AE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L-cholesterol (mmol/l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4925FD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43082B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9D285F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2B1AE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075301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80B54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671</w:t>
            </w:r>
          </w:p>
        </w:tc>
      </w:tr>
      <w:tr w:rsidR="007C075B" w14:paraId="6D56920F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A6D986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F3D3EE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161AAA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6.8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2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9D75B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97919B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9AF18" w14:textId="77777777" w:rsidR="007C075B" w:rsidRPr="00BA3772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3.1x10</w:t>
            </w:r>
            <w:r w:rsidRPr="006163B8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EDFA6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71</w:t>
            </w:r>
          </w:p>
        </w:tc>
      </w:tr>
      <w:tr w:rsidR="007C075B" w14:paraId="63C4DB4C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2E307A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FR CKD-EPI (ml/min per 1.73 m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0688DE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BD909A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3.9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6149A1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7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524556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AAF4A" w14:textId="77777777" w:rsidR="007C075B" w:rsidRPr="006163B8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636274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7C075B" w14:paraId="4C67DAED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1DE6AD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273C30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3CBFE7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2.0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AB8D0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7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0F0BD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028BA" w14:textId="77777777" w:rsidR="007C075B" w:rsidRPr="00BA3772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6.8x10</w:t>
            </w:r>
            <w:r w:rsidRPr="006163B8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F72589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71</w:t>
            </w:r>
          </w:p>
        </w:tc>
      </w:tr>
      <w:tr w:rsidR="007C075B" w14:paraId="48313355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468DFD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C1FF38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68FF27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1.7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116617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7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8661E9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671485" w14:textId="77777777" w:rsidR="007C075B" w:rsidRPr="00BA3772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1.5x10</w:t>
            </w:r>
            <w:r w:rsidRPr="006163B8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8AE2F3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71</w:t>
            </w:r>
          </w:p>
        </w:tc>
      </w:tr>
      <w:tr w:rsidR="007C075B" w14:paraId="126CDE92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8B206B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677453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66A9E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7.2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9520C4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7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16D24D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8E984F" w14:textId="77777777" w:rsidR="007C075B" w:rsidRPr="006163B8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75DB5A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671</w:t>
            </w:r>
          </w:p>
        </w:tc>
      </w:tr>
      <w:tr w:rsidR="007C075B" w14:paraId="70143C62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A33677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6 (pg/ml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6D729D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D29C6C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6.6x10-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C7953A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52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B4C289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7F443" w14:textId="77777777" w:rsidR="007C075B" w:rsidRPr="00BA3772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6.9x10</w:t>
            </w:r>
            <w:r w:rsidRPr="006163B8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276CB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523</w:t>
            </w:r>
          </w:p>
        </w:tc>
      </w:tr>
      <w:tr w:rsidR="007C075B" w14:paraId="6D1394FE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D785B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ocytes (x10</w:t>
            </w:r>
            <w:r>
              <w:rPr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F2588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FB084" w14:textId="77777777" w:rsidR="007C075B" w:rsidRPr="008671EF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671EF">
              <w:rPr>
                <w:b/>
                <w:bCs/>
                <w:color w:val="000000"/>
                <w:sz w:val="16"/>
                <w:szCs w:val="16"/>
              </w:rPr>
              <w:t>1.4x10</w:t>
            </w:r>
            <w:r w:rsidRPr="008671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139731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9BE11B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7AC64" w14:textId="77777777" w:rsidR="007C075B" w:rsidRPr="00BA3772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3.9x10</w:t>
            </w:r>
            <w:r w:rsidRPr="006163B8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D3B29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669</w:t>
            </w:r>
          </w:p>
        </w:tc>
      </w:tr>
      <w:tr w:rsidR="007C075B" w14:paraId="2A854608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47D334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E4058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772A44" w14:textId="77777777" w:rsidR="007C075B" w:rsidRPr="008671EF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8671EF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9D3252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4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02F6F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487F47" w14:textId="77777777" w:rsidR="007C075B" w:rsidRPr="00BA3772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163B8">
              <w:rPr>
                <w:b/>
                <w:bCs/>
                <w:color w:val="000000"/>
                <w:sz w:val="16"/>
                <w:szCs w:val="16"/>
              </w:rPr>
              <w:t>2.7x10</w:t>
            </w:r>
            <w:r w:rsidRPr="006163B8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7AB58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476</w:t>
            </w:r>
          </w:p>
        </w:tc>
      </w:tr>
      <w:tr w:rsidR="007C075B" w14:paraId="24A3E322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C6C82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mple suga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3B9BA2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CE589C" w14:textId="77777777" w:rsidR="007C075B" w:rsidRPr="0099019A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99019A"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2A52CD" w14:textId="77777777" w:rsidR="007C075B" w:rsidRPr="008671EF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8671EF">
              <w:rPr>
                <w:color w:val="000000"/>
                <w:sz w:val="16"/>
                <w:szCs w:val="16"/>
              </w:rPr>
              <w:t>4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B785AD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8FF36B" w14:textId="77777777" w:rsidR="007C075B" w:rsidRPr="00CD6D40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CD6D40"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7A4B34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476</w:t>
            </w:r>
          </w:p>
        </w:tc>
      </w:tr>
      <w:tr w:rsidR="007C075B" w14:paraId="52AAE6D9" w14:textId="77777777" w:rsidTr="00496513">
        <w:trPr>
          <w:trHeight w:val="340"/>
        </w:trPr>
        <w:tc>
          <w:tcPr>
            <w:tcW w:w="2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D4FA4" w14:textId="77777777" w:rsidR="007C075B" w:rsidRDefault="007C075B" w:rsidP="004965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et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51A93" w14:textId="77777777" w:rsidR="007C075B" w:rsidRPr="00BA3772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A3772">
              <w:rPr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944A1" w14:textId="77777777" w:rsidR="007C075B" w:rsidRPr="0099019A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9019A"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9ABC6A" w14:textId="77777777" w:rsidR="007C075B" w:rsidRPr="008671EF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8671EF">
              <w:rPr>
                <w:color w:val="000000"/>
                <w:sz w:val="16"/>
                <w:szCs w:val="16"/>
              </w:rPr>
              <w:t>4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B05F3" w14:textId="77777777" w:rsidR="007C075B" w:rsidRPr="00BC681C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BC681C"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01424" w14:textId="77777777" w:rsidR="007C075B" w:rsidRPr="00CD6D40" w:rsidRDefault="007C075B" w:rsidP="004965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D6D40">
              <w:rPr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F19340" w14:textId="77777777" w:rsidR="007C075B" w:rsidRPr="006163B8" w:rsidRDefault="007C075B" w:rsidP="00496513">
            <w:pPr>
              <w:jc w:val="center"/>
              <w:rPr>
                <w:color w:val="000000"/>
                <w:sz w:val="16"/>
                <w:szCs w:val="16"/>
              </w:rPr>
            </w:pPr>
            <w:r w:rsidRPr="006163B8">
              <w:rPr>
                <w:color w:val="000000"/>
                <w:sz w:val="16"/>
                <w:szCs w:val="16"/>
              </w:rPr>
              <w:t>476</w:t>
            </w:r>
          </w:p>
        </w:tc>
      </w:tr>
    </w:tbl>
    <w:p w14:paraId="0167028E" w14:textId="4222BF27" w:rsidR="007C075B" w:rsidRDefault="007C075B" w:rsidP="007C075B">
      <w:pPr>
        <w:jc w:val="both"/>
        <w:rPr>
          <w:sz w:val="20"/>
          <w:szCs w:val="20"/>
          <w:lang w:val="en-US"/>
        </w:rPr>
      </w:pPr>
      <w:r w:rsidRPr="00FC2611">
        <w:rPr>
          <w:sz w:val="20"/>
          <w:szCs w:val="20"/>
          <w:lang w:val="en-US"/>
        </w:rPr>
        <w:t xml:space="preserve">Non-parametric partial correlation was performed controlling 1. for T2D status and 2. for age, sex, BMI and eGFR. Only parameters with </w:t>
      </w:r>
      <w:r w:rsidR="00244CDD">
        <w:rPr>
          <w:sz w:val="20"/>
          <w:szCs w:val="20"/>
          <w:lang w:val="en-US"/>
        </w:rPr>
        <w:t>sig</w:t>
      </w:r>
      <w:r w:rsidR="00AA747B">
        <w:rPr>
          <w:sz w:val="20"/>
          <w:szCs w:val="20"/>
          <w:lang w:val="en-US"/>
        </w:rPr>
        <w:t>nificant</w:t>
      </w:r>
      <w:r w:rsidRPr="00FC2611">
        <w:rPr>
          <w:sz w:val="20"/>
          <w:szCs w:val="20"/>
          <w:lang w:val="en-US"/>
        </w:rPr>
        <w:t xml:space="preserve"> association resulting from spearman's rank correlation are listed. rho: correlation coefficients, p: associated P values. Bold values indicate statistically </w:t>
      </w:r>
      <w:r w:rsidR="00244CDD">
        <w:rPr>
          <w:sz w:val="20"/>
          <w:szCs w:val="20"/>
          <w:lang w:val="en-US"/>
        </w:rPr>
        <w:t>sig</w:t>
      </w:r>
      <w:r w:rsidRPr="00FC2611">
        <w:rPr>
          <w:sz w:val="20"/>
          <w:szCs w:val="20"/>
          <w:lang w:val="en-US"/>
        </w:rPr>
        <w:t xml:space="preserve"> correlation at a value of p &lt;0.05. n: Number of individuals included in each analysis. </w:t>
      </w:r>
      <w:r w:rsidRPr="00F8744C">
        <w:rPr>
          <w:b/>
          <w:i/>
          <w:sz w:val="20"/>
          <w:szCs w:val="20"/>
          <w:lang w:val="en-US"/>
        </w:rPr>
        <w:t>Abbreviations</w:t>
      </w:r>
      <w:r w:rsidRPr="00FC2611">
        <w:rPr>
          <w:sz w:val="20"/>
          <w:szCs w:val="20"/>
          <w:lang w:val="en-US"/>
        </w:rPr>
        <w:t>: BMI: body mass index, WHR: waist-to-hip ratio, TFM: total fat mass, BP: blood pressure, FPG: fasting plasma glucose, HbA1c: glycated hemoglobin, FPI: fasting plasma insulin, HOMA-IR: homeostatic model assessment of insulin resistance, HDL: high density lipoprotein, LDL: low density lipoprotein, eGFR CKD-EPI:  estimated glomerular filtration rate, AST: aspartate aminotransferase, ALT: alanine aminotransferase, CRP: c-reactive protein, IL6: interleukin 6</w:t>
      </w:r>
    </w:p>
    <w:p w14:paraId="67D9AE64" w14:textId="77777777" w:rsidR="007C075B" w:rsidRDefault="007C075B" w:rsidP="007C075B">
      <w:pPr>
        <w:jc w:val="both"/>
        <w:rPr>
          <w:sz w:val="20"/>
          <w:szCs w:val="20"/>
          <w:lang w:val="en-US"/>
        </w:rPr>
      </w:pPr>
    </w:p>
    <w:p w14:paraId="250423FF" w14:textId="77777777" w:rsidR="007C075B" w:rsidRDefault="007C075B" w:rsidP="007C075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205EAD56" w14:textId="7C573463" w:rsidR="00153ECB" w:rsidRPr="005D1E0A" w:rsidRDefault="00153ECB" w:rsidP="00AC7BC5">
      <w:pPr>
        <w:pStyle w:val="Heading1"/>
        <w:spacing w:after="240"/>
        <w:rPr>
          <w:rStyle w:val="Hyperlink"/>
          <w:b/>
          <w:bCs/>
          <w:color w:val="000000" w:themeColor="text1"/>
          <w:u w:val="none"/>
        </w:rPr>
      </w:pPr>
      <w:bookmarkStart w:id="7" w:name="_Toc160833203"/>
      <w:r w:rsidRPr="00AC7BC5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lastRenderedPageBreak/>
        <w:t>Table S1</w:t>
      </w:r>
      <w:r w:rsidR="007C075B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/>
        </w:rPr>
        <w:t>3</w:t>
      </w:r>
      <w:r w:rsidRPr="00AC7BC5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t>: FGF21 and number</w:t>
      </w:r>
      <w:r w:rsidRPr="005D1E0A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t xml:space="preserve"> of metabolic drugs at baseline and metabolic change after surgery</w:t>
      </w:r>
      <w:bookmarkEnd w:id="7"/>
    </w:p>
    <w:tbl>
      <w:tblPr>
        <w:tblW w:w="6680" w:type="dxa"/>
        <w:tblLook w:val="04A0" w:firstRow="1" w:lastRow="0" w:firstColumn="1" w:lastColumn="0" w:noHBand="0" w:noVBand="1"/>
      </w:tblPr>
      <w:tblGrid>
        <w:gridCol w:w="2720"/>
        <w:gridCol w:w="1320"/>
        <w:gridCol w:w="1320"/>
        <w:gridCol w:w="1320"/>
      </w:tblGrid>
      <w:tr w:rsidR="00153ECB" w14:paraId="47E474E0" w14:textId="77777777" w:rsidTr="00EE4013">
        <w:trPr>
          <w:trHeight w:val="340"/>
        </w:trPr>
        <w:tc>
          <w:tcPr>
            <w:tcW w:w="2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2C7FE6" w14:textId="77777777" w:rsidR="00153ECB" w:rsidRPr="00F8744C" w:rsidRDefault="00153ECB" w:rsidP="00EE4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9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39B95" w14:textId="77777777" w:rsidR="00153ECB" w:rsidRPr="00F8744C" w:rsidRDefault="00153ECB" w:rsidP="00EE4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Serum FGF21 (pg/ml) baseline</w:t>
            </w:r>
          </w:p>
        </w:tc>
      </w:tr>
      <w:tr w:rsidR="00153ECB" w14:paraId="15158CC8" w14:textId="77777777" w:rsidTr="00EE4013">
        <w:trPr>
          <w:trHeight w:val="340"/>
        </w:trPr>
        <w:tc>
          <w:tcPr>
            <w:tcW w:w="2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6495BC" w14:textId="77777777" w:rsidR="00153ECB" w:rsidRDefault="00153ECB" w:rsidP="00EE401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11768" w14:textId="77777777" w:rsidR="00153ECB" w:rsidRPr="00F8744C" w:rsidRDefault="00153ECB" w:rsidP="00EE401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rh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7B968B" w14:textId="77777777" w:rsidR="00153ECB" w:rsidRPr="00F8744C" w:rsidRDefault="00153ECB" w:rsidP="00EE401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4B4150" w14:textId="77777777" w:rsidR="00153ECB" w:rsidRPr="00F8744C" w:rsidRDefault="00153ECB" w:rsidP="00EE401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n</w:t>
            </w:r>
          </w:p>
        </w:tc>
      </w:tr>
      <w:tr w:rsidR="00153ECB" w14:paraId="643D14B0" w14:textId="77777777" w:rsidTr="00EE4013">
        <w:trPr>
          <w:trHeight w:val="340"/>
        </w:trPr>
        <w:tc>
          <w:tcPr>
            <w:tcW w:w="2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68BA7" w14:textId="77777777" w:rsidR="00153ECB" w:rsidRDefault="00153ECB" w:rsidP="00EE40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of antidiabtic drug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E86BF2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1FA82" w14:textId="77777777" w:rsidR="00153ECB" w:rsidRDefault="00153ECB" w:rsidP="00EE40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0x10-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740DAB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</w:tr>
      <w:tr w:rsidR="00153ECB" w14:paraId="7343349E" w14:textId="77777777" w:rsidTr="00EE4013">
        <w:trPr>
          <w:trHeight w:val="340"/>
        </w:trPr>
        <w:tc>
          <w:tcPr>
            <w:tcW w:w="2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4F8D4A" w14:textId="77777777" w:rsidR="00153ECB" w:rsidRDefault="00153ECB" w:rsidP="00EE40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# of antihypertensive drugs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EC1233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2D87C" w14:textId="77777777" w:rsidR="00153ECB" w:rsidRDefault="00153ECB" w:rsidP="00EE40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5x10-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80277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</w:tr>
      <w:tr w:rsidR="00153ECB" w14:paraId="0D698A76" w14:textId="77777777" w:rsidTr="00EE4013">
        <w:trPr>
          <w:trHeight w:val="340"/>
        </w:trPr>
        <w:tc>
          <w:tcPr>
            <w:tcW w:w="2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4683BC" w14:textId="77777777" w:rsidR="00153ECB" w:rsidRDefault="00153ECB" w:rsidP="00EE40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# of lipid-reducing drugs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38CAB1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4CAD5" w14:textId="77777777" w:rsidR="00153ECB" w:rsidRDefault="00153ECB" w:rsidP="00EE40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2x10-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A621BF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2</w:t>
            </w:r>
          </w:p>
        </w:tc>
      </w:tr>
      <w:tr w:rsidR="00153ECB" w14:paraId="0F136C04" w14:textId="77777777" w:rsidTr="00EE4013">
        <w:trPr>
          <w:trHeight w:val="3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A6F5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ED00" w14:textId="77777777" w:rsidR="00153ECB" w:rsidRDefault="00153ECB" w:rsidP="00EE4013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1DB3" w14:textId="77777777" w:rsidR="00153ECB" w:rsidRDefault="00153ECB" w:rsidP="00EE4013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29E1" w14:textId="77777777" w:rsidR="00153ECB" w:rsidRDefault="00153ECB" w:rsidP="00EE4013">
            <w:pPr>
              <w:rPr>
                <w:sz w:val="20"/>
                <w:szCs w:val="20"/>
              </w:rPr>
            </w:pPr>
          </w:p>
        </w:tc>
      </w:tr>
      <w:tr w:rsidR="00153ECB" w14:paraId="3125FFE7" w14:textId="77777777" w:rsidTr="00EE4013">
        <w:trPr>
          <w:trHeight w:val="340"/>
        </w:trPr>
        <w:tc>
          <w:tcPr>
            <w:tcW w:w="2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7238FAB" w14:textId="77777777" w:rsidR="00153ECB" w:rsidRPr="00F8744C" w:rsidRDefault="00153ECB" w:rsidP="00EE4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de-DE"/>
              </w:rPr>
              <w:t>B</w:t>
            </w:r>
            <w:r w:rsidRPr="00F8744C">
              <w:rPr>
                <w:b/>
                <w:bCs/>
                <w:color w:val="000000"/>
                <w:sz w:val="20"/>
                <w:szCs w:val="20"/>
              </w:rPr>
              <w:t>aseline to 12 months</w:t>
            </w:r>
          </w:p>
        </w:tc>
        <w:tc>
          <w:tcPr>
            <w:tcW w:w="39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B987F" w14:textId="5C5C0B85" w:rsidR="00153ECB" w:rsidRPr="00F8744C" w:rsidRDefault="00153ECB" w:rsidP="00EE401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744C">
              <w:rPr>
                <w:b/>
                <w:bCs/>
                <w:color w:val="000000"/>
                <w:sz w:val="20"/>
                <w:szCs w:val="20"/>
              </w:rPr>
              <w:t>Dynamic of serum FGF21</w:t>
            </w:r>
            <w:r w:rsidR="000C5B8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0C5B80">
              <w:rPr>
                <w:color w:val="000000"/>
                <w:sz w:val="20"/>
                <w:szCs w:val="20"/>
              </w:rPr>
              <w:t>to 12months</w:t>
            </w:r>
            <w:r w:rsidRPr="00F8744C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E4013">
              <w:rPr>
                <w:b/>
                <w:bCs/>
                <w:color w:val="000000"/>
                <w:sz w:val="20"/>
                <w:szCs w:val="20"/>
              </w:rPr>
              <w:t>(pg/ml)</w:t>
            </w:r>
          </w:p>
        </w:tc>
      </w:tr>
      <w:tr w:rsidR="00153ECB" w14:paraId="0F9EA603" w14:textId="77777777" w:rsidTr="00EE4013">
        <w:trPr>
          <w:trHeight w:val="340"/>
        </w:trPr>
        <w:tc>
          <w:tcPr>
            <w:tcW w:w="2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D70A80" w14:textId="77777777" w:rsidR="00153ECB" w:rsidRPr="00F8744C" w:rsidRDefault="00153ECB" w:rsidP="00EE401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A9236" w14:textId="77777777" w:rsidR="00153ECB" w:rsidRPr="00F8744C" w:rsidRDefault="00153ECB" w:rsidP="00EE401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rh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806EC" w14:textId="77777777" w:rsidR="00153ECB" w:rsidRPr="00F8744C" w:rsidRDefault="00153ECB" w:rsidP="00EE401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E5564" w14:textId="77777777" w:rsidR="00153ECB" w:rsidRPr="00F8744C" w:rsidRDefault="00153ECB" w:rsidP="00EE401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p adjusted</w:t>
            </w:r>
          </w:p>
        </w:tc>
      </w:tr>
      <w:tr w:rsidR="00153ECB" w14:paraId="088F423E" w14:textId="77777777" w:rsidTr="00EE4013">
        <w:trPr>
          <w:trHeight w:val="340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37BE8" w14:textId="77777777" w:rsidR="00153ECB" w:rsidRPr="00F8744C" w:rsidRDefault="00153ECB" w:rsidP="00EE4013">
            <w:pPr>
              <w:rPr>
                <w:color w:val="000000"/>
                <w:sz w:val="20"/>
                <w:szCs w:val="20"/>
                <w:lang w:val="de-DE"/>
              </w:rPr>
            </w:pPr>
            <w:r w:rsidRPr="00F8744C">
              <w:rPr>
                <w:color w:val="000000"/>
                <w:sz w:val="20"/>
                <w:szCs w:val="20"/>
              </w:rPr>
              <w:t>FPG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 (mmol/l)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563AD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0429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DA902" w14:textId="77777777" w:rsidR="00153ECB" w:rsidRDefault="00153ECB" w:rsidP="00EE40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69E-05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97E4D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2E-04</w:t>
            </w:r>
          </w:p>
        </w:tc>
      </w:tr>
      <w:tr w:rsidR="00153ECB" w14:paraId="487CE7D4" w14:textId="77777777" w:rsidTr="00EE4013">
        <w:trPr>
          <w:trHeight w:val="340"/>
        </w:trPr>
        <w:tc>
          <w:tcPr>
            <w:tcW w:w="2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F812" w14:textId="77777777" w:rsidR="00153ECB" w:rsidRPr="00F8744C" w:rsidRDefault="00153ECB" w:rsidP="00EE4013">
            <w:pPr>
              <w:rPr>
                <w:color w:val="000000"/>
                <w:sz w:val="20"/>
                <w:szCs w:val="20"/>
                <w:lang w:val="de-DE"/>
              </w:rPr>
            </w:pPr>
            <w:r w:rsidRPr="00F8744C">
              <w:rPr>
                <w:color w:val="000000"/>
                <w:sz w:val="20"/>
                <w:szCs w:val="20"/>
              </w:rPr>
              <w:t>HbA1c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 (%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5C98A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3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AED7" w14:textId="77777777" w:rsidR="00153ECB" w:rsidRDefault="00153ECB" w:rsidP="00EE40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42327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D43C0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3771</w:t>
            </w:r>
          </w:p>
        </w:tc>
      </w:tr>
      <w:tr w:rsidR="00153ECB" w14:paraId="7913A63A" w14:textId="77777777" w:rsidTr="00EE4013">
        <w:trPr>
          <w:trHeight w:val="340"/>
        </w:trPr>
        <w:tc>
          <w:tcPr>
            <w:tcW w:w="2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8A00" w14:textId="77777777" w:rsidR="00153ECB" w:rsidRPr="00F8744C" w:rsidRDefault="00153ECB" w:rsidP="00EE4013">
            <w:pPr>
              <w:rPr>
                <w:color w:val="000000"/>
                <w:sz w:val="20"/>
                <w:szCs w:val="20"/>
              </w:rPr>
            </w:pPr>
            <w:r w:rsidRPr="00F8744C">
              <w:rPr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927FA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9216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F4C9B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0203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AA549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4235</w:t>
            </w:r>
          </w:p>
        </w:tc>
      </w:tr>
      <w:tr w:rsidR="00153ECB" w14:paraId="698CBDDB" w14:textId="77777777" w:rsidTr="00EE4013">
        <w:trPr>
          <w:trHeight w:val="340"/>
        </w:trPr>
        <w:tc>
          <w:tcPr>
            <w:tcW w:w="27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EE91" w14:textId="77777777" w:rsidR="00153ECB" w:rsidRPr="00F8744C" w:rsidRDefault="00153ECB" w:rsidP="00EE4013">
            <w:pPr>
              <w:rPr>
                <w:color w:val="000000"/>
                <w:sz w:val="20"/>
                <w:szCs w:val="20"/>
                <w:lang w:val="de-DE"/>
              </w:rPr>
            </w:pPr>
            <w:r w:rsidRPr="00F8744C">
              <w:rPr>
                <w:color w:val="000000"/>
                <w:sz w:val="20"/>
                <w:szCs w:val="20"/>
              </w:rPr>
              <w:t>AST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 (U/l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8EEF2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17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6B38" w14:textId="77777777" w:rsidR="00153ECB" w:rsidRDefault="00153ECB" w:rsidP="00EE40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26E-0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521C1" w14:textId="77777777" w:rsidR="00153ECB" w:rsidRDefault="00153ECB" w:rsidP="00EE40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1618</w:t>
            </w:r>
          </w:p>
        </w:tc>
      </w:tr>
      <w:tr w:rsidR="00153ECB" w14:paraId="2E85DB42" w14:textId="77777777" w:rsidTr="00EE4013">
        <w:trPr>
          <w:trHeight w:val="340"/>
        </w:trPr>
        <w:tc>
          <w:tcPr>
            <w:tcW w:w="2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651B" w14:textId="77777777" w:rsidR="00153ECB" w:rsidRPr="00F8744C" w:rsidRDefault="00153ECB" w:rsidP="00EE4013">
            <w:pPr>
              <w:rPr>
                <w:color w:val="000000"/>
                <w:sz w:val="20"/>
                <w:szCs w:val="20"/>
                <w:lang w:val="de-DE"/>
              </w:rPr>
            </w:pPr>
            <w:r w:rsidRPr="00F8744C">
              <w:rPr>
                <w:color w:val="000000"/>
                <w:sz w:val="20"/>
                <w:szCs w:val="20"/>
              </w:rPr>
              <w:t>GGT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 (U/l)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FA1E4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9975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5C95" w14:textId="77777777" w:rsidR="00153ECB" w:rsidRDefault="00153ECB" w:rsidP="00EE40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38E-04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66ECF" w14:textId="77777777" w:rsidR="00153ECB" w:rsidRDefault="00153ECB" w:rsidP="00EE40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1762</w:t>
            </w:r>
          </w:p>
        </w:tc>
      </w:tr>
      <w:tr w:rsidR="00153ECB" w14:paraId="07A938A7" w14:textId="77777777" w:rsidTr="00EE4013">
        <w:trPr>
          <w:trHeight w:val="340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4792" w14:textId="77777777" w:rsidR="00153ECB" w:rsidRPr="00F8744C" w:rsidRDefault="00153ECB" w:rsidP="00EE4013">
            <w:pPr>
              <w:rPr>
                <w:color w:val="000000"/>
                <w:sz w:val="20"/>
                <w:szCs w:val="20"/>
                <w:lang w:val="de-DE"/>
              </w:rPr>
            </w:pPr>
            <w:r w:rsidRPr="00F8744C">
              <w:rPr>
                <w:color w:val="000000"/>
                <w:sz w:val="20"/>
                <w:szCs w:val="20"/>
              </w:rPr>
              <w:t>ALT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 (U/l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B88A7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31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359F" w14:textId="77777777" w:rsidR="00153ECB" w:rsidRDefault="00153ECB" w:rsidP="00EE40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14E-0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4157D" w14:textId="77777777" w:rsidR="00153ECB" w:rsidRDefault="00153ECB" w:rsidP="00EE40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.58E-05</w:t>
            </w:r>
          </w:p>
        </w:tc>
      </w:tr>
      <w:tr w:rsidR="00153ECB" w14:paraId="6895038E" w14:textId="77777777" w:rsidTr="00EE4013">
        <w:trPr>
          <w:trHeight w:val="340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02CA" w14:textId="77777777" w:rsidR="00153ECB" w:rsidRPr="00F8744C" w:rsidRDefault="00153ECB" w:rsidP="00EE4013">
            <w:pPr>
              <w:rPr>
                <w:color w:val="000000"/>
                <w:sz w:val="20"/>
                <w:szCs w:val="20"/>
                <w:lang w:val="de-DE"/>
              </w:rPr>
            </w:pPr>
            <w:r w:rsidRPr="00F8744C">
              <w:rPr>
                <w:color w:val="000000"/>
                <w:sz w:val="20"/>
                <w:szCs w:val="20"/>
              </w:rPr>
              <w:t>Triglycerides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 (mmol/l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AA1A0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441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5157" w14:textId="77777777" w:rsidR="00153ECB" w:rsidRDefault="00153ECB" w:rsidP="00EE401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301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85BC3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443</w:t>
            </w:r>
          </w:p>
        </w:tc>
      </w:tr>
      <w:tr w:rsidR="00153ECB" w14:paraId="15D6DAB4" w14:textId="77777777" w:rsidTr="00EE4013">
        <w:trPr>
          <w:trHeight w:val="340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55DF" w14:textId="77777777" w:rsidR="00153ECB" w:rsidRPr="00F8744C" w:rsidRDefault="00153ECB" w:rsidP="00EE4013">
            <w:pPr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S</w:t>
            </w:r>
            <w:r w:rsidRPr="00F8744C">
              <w:rPr>
                <w:color w:val="000000"/>
                <w:sz w:val="20"/>
                <w:szCs w:val="20"/>
              </w:rPr>
              <w:t>ystolic BP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  <w:lang w:val="de-DE"/>
              </w:rPr>
              <w:t>mmHg</w:t>
            </w:r>
            <w:proofErr w:type="spellEnd"/>
            <w:r>
              <w:rPr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2C71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20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E27D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104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F9D6A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0334</w:t>
            </w:r>
          </w:p>
        </w:tc>
      </w:tr>
      <w:tr w:rsidR="00153ECB" w14:paraId="00015485" w14:textId="77777777" w:rsidTr="00EE4013">
        <w:trPr>
          <w:trHeight w:val="340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F425" w14:textId="77777777" w:rsidR="00153ECB" w:rsidRPr="00F8744C" w:rsidRDefault="00153ECB" w:rsidP="00EE4013">
            <w:pPr>
              <w:rPr>
                <w:color w:val="000000"/>
                <w:sz w:val="20"/>
                <w:szCs w:val="20"/>
                <w:lang w:val="de-DE"/>
              </w:rPr>
            </w:pPr>
            <w:r w:rsidRPr="00F8744C">
              <w:rPr>
                <w:color w:val="000000"/>
                <w:sz w:val="20"/>
                <w:szCs w:val="20"/>
              </w:rPr>
              <w:t>CRP</w:t>
            </w:r>
            <w:r>
              <w:rPr>
                <w:color w:val="000000"/>
                <w:sz w:val="20"/>
                <w:szCs w:val="20"/>
                <w:lang w:val="de-DE"/>
              </w:rPr>
              <w:t xml:space="preserve"> (mg/l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31797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63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CE848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1847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7BF43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1382</w:t>
            </w:r>
          </w:p>
        </w:tc>
      </w:tr>
      <w:tr w:rsidR="00153ECB" w14:paraId="6CB28514" w14:textId="77777777" w:rsidTr="00EE4013">
        <w:trPr>
          <w:trHeight w:val="340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2A70" w14:textId="77777777" w:rsidR="00153ECB" w:rsidRPr="00F8744C" w:rsidRDefault="00153ECB" w:rsidP="00EE4013">
            <w:pPr>
              <w:rPr>
                <w:color w:val="000000"/>
                <w:sz w:val="20"/>
                <w:szCs w:val="20"/>
              </w:rPr>
            </w:pPr>
            <w:r w:rsidRPr="00F8744C">
              <w:rPr>
                <w:color w:val="000000"/>
                <w:sz w:val="20"/>
                <w:szCs w:val="20"/>
              </w:rPr>
              <w:t>Leukocy</w:t>
            </w:r>
            <w:proofErr w:type="spellStart"/>
            <w:r>
              <w:rPr>
                <w:color w:val="000000"/>
                <w:sz w:val="20"/>
                <w:szCs w:val="20"/>
                <w:lang w:val="de-DE"/>
              </w:rPr>
              <w:t>tes</w:t>
            </w:r>
            <w:proofErr w:type="spellEnd"/>
            <w:r>
              <w:rPr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x10</w:t>
            </w:r>
            <w:r>
              <w:rPr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E666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335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FCB57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70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8C537" w14:textId="77777777" w:rsidR="00153ECB" w:rsidRDefault="00153ECB" w:rsidP="00EE40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033</w:t>
            </w:r>
          </w:p>
        </w:tc>
      </w:tr>
    </w:tbl>
    <w:p w14:paraId="17A82FA7" w14:textId="77777777" w:rsidR="00153ECB" w:rsidRDefault="00153ECB" w:rsidP="00153ECB">
      <w:pPr>
        <w:jc w:val="both"/>
        <w:rPr>
          <w:sz w:val="20"/>
          <w:szCs w:val="20"/>
          <w:lang w:val="en-US"/>
        </w:rPr>
      </w:pPr>
      <w:r w:rsidRPr="00D8569A">
        <w:rPr>
          <w:sz w:val="20"/>
          <w:szCs w:val="20"/>
          <w:lang w:val="en-US"/>
        </w:rPr>
        <w:t xml:space="preserve">Spearman’s rank correlation was performed. rho: correlation coefficients, p: associated P values. Bold values indicate statistically significant correlation at a value of p &lt;0.05. n: Number of individuals included in each analysis. </w:t>
      </w:r>
      <w:r w:rsidRPr="00F8744C">
        <w:rPr>
          <w:b/>
          <w:i/>
          <w:sz w:val="20"/>
          <w:szCs w:val="20"/>
          <w:lang w:val="en-US"/>
        </w:rPr>
        <w:t>Abbreviations</w:t>
      </w:r>
      <w:r w:rsidRPr="00D8569A">
        <w:rPr>
          <w:sz w:val="20"/>
          <w:szCs w:val="20"/>
          <w:lang w:val="en-US"/>
        </w:rPr>
        <w:t>: FPG: fasting plasma glucose, HbA1c: glycated hemoglobin, HOMA-IR: homeostatic model assessment of insulin resistance, AST: aspartate aminotransferase, ALT: alanine aminotransferase, GGT: gamma glutamyl transferase, BP: blood pressure, CRP: c-reactive protein</w:t>
      </w:r>
    </w:p>
    <w:p w14:paraId="3AD43636" w14:textId="4E9A4FA6" w:rsidR="00D8569A" w:rsidRPr="00F8744C" w:rsidRDefault="00FC2611" w:rsidP="00F8744C">
      <w:pPr>
        <w:pStyle w:val="Heading1"/>
        <w:spacing w:after="240"/>
        <w:rPr>
          <w:rStyle w:val="Hyperlink"/>
          <w:b/>
          <w:bCs/>
          <w:color w:val="000000" w:themeColor="text1"/>
          <w:u w:val="none"/>
        </w:rPr>
      </w:pPr>
      <w:r>
        <w:rPr>
          <w:sz w:val="20"/>
          <w:szCs w:val="20"/>
          <w:lang w:val="en-US"/>
        </w:rPr>
        <w:br w:type="page"/>
      </w:r>
      <w:bookmarkStart w:id="8" w:name="_Toc160833204"/>
      <w:r w:rsidR="00D8569A" w:rsidRPr="00F8744C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lastRenderedPageBreak/>
        <w:t>Table S1</w:t>
      </w:r>
      <w:r w:rsidR="008A0A39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/>
        </w:rPr>
        <w:t>4</w:t>
      </w:r>
      <w:r w:rsidR="00D8569A" w:rsidRPr="00F8744C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</w:rPr>
        <w:t>: Correlation of serum and WAT expressed FGF21 with WAT fibrosis</w:t>
      </w:r>
      <w:bookmarkEnd w:id="8"/>
    </w:p>
    <w:tbl>
      <w:tblPr>
        <w:tblW w:w="7840" w:type="dxa"/>
        <w:tblLook w:val="04A0" w:firstRow="1" w:lastRow="0" w:firstColumn="1" w:lastColumn="0" w:noHBand="0" w:noVBand="1"/>
      </w:tblPr>
      <w:tblGrid>
        <w:gridCol w:w="2320"/>
        <w:gridCol w:w="820"/>
        <w:gridCol w:w="1260"/>
        <w:gridCol w:w="640"/>
        <w:gridCol w:w="820"/>
        <w:gridCol w:w="1200"/>
        <w:gridCol w:w="780"/>
      </w:tblGrid>
      <w:tr w:rsidR="00D8569A" w14:paraId="4F26AA89" w14:textId="77777777" w:rsidTr="00D8569A">
        <w:trPr>
          <w:trHeight w:val="340"/>
        </w:trPr>
        <w:tc>
          <w:tcPr>
            <w:tcW w:w="232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619DF" w14:textId="77777777" w:rsidR="00D8569A" w:rsidRPr="00BA3772" w:rsidRDefault="00D8569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A3772">
              <w:rPr>
                <w:b/>
                <w:bCs/>
                <w:color w:val="000000"/>
                <w:sz w:val="20"/>
                <w:szCs w:val="20"/>
              </w:rPr>
              <w:t>visceral AT</w:t>
            </w:r>
          </w:p>
        </w:tc>
        <w:tc>
          <w:tcPr>
            <w:tcW w:w="272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B58E0" w14:textId="77777777" w:rsidR="00D8569A" w:rsidRPr="008671EF" w:rsidRDefault="00D856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71EF">
              <w:rPr>
                <w:b/>
                <w:bCs/>
                <w:color w:val="000000"/>
                <w:sz w:val="20"/>
                <w:szCs w:val="20"/>
              </w:rPr>
              <w:t>Serum FGF21</w:t>
            </w:r>
          </w:p>
        </w:tc>
        <w:tc>
          <w:tcPr>
            <w:tcW w:w="280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D738C" w14:textId="77777777" w:rsidR="00D8569A" w:rsidRPr="00CD6D40" w:rsidRDefault="00D856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6D40">
              <w:rPr>
                <w:b/>
                <w:bCs/>
                <w:color w:val="000000"/>
                <w:sz w:val="20"/>
                <w:szCs w:val="20"/>
              </w:rPr>
              <w:t>FGF21 in visAT</w:t>
            </w:r>
          </w:p>
        </w:tc>
      </w:tr>
      <w:tr w:rsidR="00D8569A" w14:paraId="5894F67D" w14:textId="77777777" w:rsidTr="00D8569A">
        <w:trPr>
          <w:trHeight w:val="340"/>
        </w:trPr>
        <w:tc>
          <w:tcPr>
            <w:tcW w:w="232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91A18" w14:textId="77777777" w:rsidR="00D8569A" w:rsidRPr="00BA3772" w:rsidRDefault="00D8569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1AD9C4" w14:textId="77777777" w:rsidR="00D8569A" w:rsidRPr="00F8744C" w:rsidRDefault="00D8569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rh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21263E" w14:textId="77777777" w:rsidR="00D8569A" w:rsidRPr="00F8744C" w:rsidRDefault="00D8569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5040B" w14:textId="77777777" w:rsidR="00D8569A" w:rsidRPr="00F8744C" w:rsidRDefault="00D8569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90CF0" w14:textId="77777777" w:rsidR="00D8569A" w:rsidRPr="00F8744C" w:rsidRDefault="00D8569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rh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B21F3D" w14:textId="77777777" w:rsidR="00D8569A" w:rsidRPr="00F8744C" w:rsidRDefault="00D8569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54F02" w14:textId="77777777" w:rsidR="00D8569A" w:rsidRPr="00F8744C" w:rsidRDefault="00D8569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n</w:t>
            </w:r>
          </w:p>
        </w:tc>
      </w:tr>
      <w:tr w:rsidR="00D8569A" w14:paraId="2D01BEDB" w14:textId="77777777" w:rsidTr="00D8569A">
        <w:trPr>
          <w:trHeight w:val="340"/>
        </w:trPr>
        <w:tc>
          <w:tcPr>
            <w:tcW w:w="2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C0EF6D" w14:textId="77777777" w:rsidR="00D8569A" w:rsidRDefault="00D8569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E1685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2B1B2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880182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AEBE35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3B2E5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2EB83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</w:tr>
      <w:tr w:rsidR="00D8569A" w14:paraId="65C271C8" w14:textId="77777777" w:rsidTr="00D8569A">
        <w:trPr>
          <w:trHeight w:val="340"/>
        </w:trPr>
        <w:tc>
          <w:tcPr>
            <w:tcW w:w="2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3AF3A" w14:textId="77777777" w:rsidR="00D8569A" w:rsidRDefault="00D8569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660B7B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D32522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444CB6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FC745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CC844C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FC3679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</w:tr>
      <w:tr w:rsidR="00D8569A" w14:paraId="3002F27B" w14:textId="77777777" w:rsidTr="00D8569A">
        <w:trPr>
          <w:trHeight w:val="340"/>
        </w:trPr>
        <w:tc>
          <w:tcPr>
            <w:tcW w:w="2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3FDD7" w14:textId="77777777" w:rsidR="00D8569A" w:rsidRDefault="00D8569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 Sco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E086F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165062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69312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1500B7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94AF6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4DC171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</w:tr>
      <w:tr w:rsidR="00D8569A" w14:paraId="6540EFB3" w14:textId="77777777" w:rsidTr="00D8569A">
        <w:trPr>
          <w:trHeight w:val="340"/>
        </w:trPr>
        <w:tc>
          <w:tcPr>
            <w:tcW w:w="2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D17C5" w14:textId="77777777" w:rsidR="00D8569A" w:rsidRPr="0099019A" w:rsidRDefault="00D8569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A3772">
              <w:rPr>
                <w:b/>
                <w:bCs/>
                <w:color w:val="000000"/>
                <w:sz w:val="20"/>
                <w:szCs w:val="20"/>
              </w:rPr>
              <w:t>subcutaneous AT</w:t>
            </w:r>
          </w:p>
        </w:tc>
        <w:tc>
          <w:tcPr>
            <w:tcW w:w="272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25DE86" w14:textId="77777777" w:rsidR="00D8569A" w:rsidRPr="008671EF" w:rsidRDefault="00D856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71EF">
              <w:rPr>
                <w:b/>
                <w:bCs/>
                <w:color w:val="000000"/>
                <w:sz w:val="20"/>
                <w:szCs w:val="20"/>
              </w:rPr>
              <w:t>Serum FGF21</w:t>
            </w:r>
          </w:p>
        </w:tc>
        <w:tc>
          <w:tcPr>
            <w:tcW w:w="280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67B31" w14:textId="77777777" w:rsidR="00D8569A" w:rsidRPr="00CD6D40" w:rsidRDefault="00D856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6D40">
              <w:rPr>
                <w:b/>
                <w:bCs/>
                <w:color w:val="000000"/>
                <w:sz w:val="20"/>
                <w:szCs w:val="20"/>
              </w:rPr>
              <w:t>FGF21 in scAT</w:t>
            </w:r>
          </w:p>
        </w:tc>
      </w:tr>
      <w:tr w:rsidR="00D8569A" w14:paraId="73233852" w14:textId="77777777" w:rsidTr="00D8569A">
        <w:trPr>
          <w:trHeight w:val="340"/>
        </w:trPr>
        <w:tc>
          <w:tcPr>
            <w:tcW w:w="2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8A243" w14:textId="77777777" w:rsidR="00D8569A" w:rsidRPr="00BA3772" w:rsidRDefault="00D8569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59DF6" w14:textId="77777777" w:rsidR="00D8569A" w:rsidRPr="00F8744C" w:rsidRDefault="00D8569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rh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79B3FF" w14:textId="77777777" w:rsidR="00D8569A" w:rsidRPr="00F8744C" w:rsidRDefault="00D8569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AF801" w14:textId="77777777" w:rsidR="00D8569A" w:rsidRPr="00F8744C" w:rsidRDefault="00D8569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092B4F" w14:textId="77777777" w:rsidR="00D8569A" w:rsidRPr="00F8744C" w:rsidRDefault="00D8569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rh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CF5396" w14:textId="77777777" w:rsidR="00D8569A" w:rsidRPr="00F8744C" w:rsidRDefault="00D8569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C66BD2" w14:textId="77777777" w:rsidR="00D8569A" w:rsidRPr="00F8744C" w:rsidRDefault="00D8569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8744C">
              <w:rPr>
                <w:b/>
                <w:color w:val="000000"/>
                <w:sz w:val="20"/>
                <w:szCs w:val="20"/>
              </w:rPr>
              <w:t>n</w:t>
            </w:r>
          </w:p>
        </w:tc>
      </w:tr>
      <w:tr w:rsidR="00D8569A" w14:paraId="35192F14" w14:textId="77777777" w:rsidTr="00D8569A">
        <w:trPr>
          <w:trHeight w:val="340"/>
        </w:trPr>
        <w:tc>
          <w:tcPr>
            <w:tcW w:w="2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4843F" w14:textId="77777777" w:rsidR="00D8569A" w:rsidRDefault="00D8569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C23270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15CC73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5148D7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6463FB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C620A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9C28B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</w:tr>
      <w:tr w:rsidR="00D8569A" w14:paraId="10C0CC85" w14:textId="77777777" w:rsidTr="00D8569A">
        <w:trPr>
          <w:trHeight w:val="340"/>
        </w:trPr>
        <w:tc>
          <w:tcPr>
            <w:tcW w:w="2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FF147" w14:textId="77777777" w:rsidR="00D8569A" w:rsidRDefault="00D8569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7F08F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E46787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648E1F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ACFA47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A466B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3C3B6E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</w:tr>
      <w:tr w:rsidR="00D8569A" w14:paraId="1D7D24C7" w14:textId="77777777" w:rsidTr="00D8569A">
        <w:trPr>
          <w:trHeight w:val="340"/>
        </w:trPr>
        <w:tc>
          <w:tcPr>
            <w:tcW w:w="2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72D0D3" w14:textId="77777777" w:rsidR="00D8569A" w:rsidRDefault="00D8569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 Sco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20593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5C807D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BA1C12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D3B528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D99879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BB24BC" w14:textId="77777777" w:rsidR="00D8569A" w:rsidRDefault="00D8569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</w:tr>
    </w:tbl>
    <w:p w14:paraId="78C6B00B" w14:textId="2CD73EB8" w:rsidR="00D8569A" w:rsidRDefault="00D8569A" w:rsidP="00FC2611">
      <w:pPr>
        <w:jc w:val="both"/>
        <w:rPr>
          <w:sz w:val="20"/>
          <w:szCs w:val="20"/>
          <w:lang w:val="en-US"/>
        </w:rPr>
      </w:pPr>
      <w:r w:rsidRPr="00D8569A">
        <w:rPr>
          <w:sz w:val="20"/>
          <w:szCs w:val="20"/>
          <w:lang w:val="en-US"/>
        </w:rPr>
        <w:t xml:space="preserve">Spearman’s rank correlation was performed. rho: correlation coefficients, p: associated P values. Bold values indicate statistically significant correlation at a value of p &lt;0.05. n: Number of individuals included in each analysis. </w:t>
      </w:r>
      <w:r w:rsidRPr="00F8744C">
        <w:rPr>
          <w:b/>
          <w:i/>
          <w:sz w:val="20"/>
          <w:szCs w:val="20"/>
          <w:lang w:val="en-US"/>
        </w:rPr>
        <w:t>Abbreviations</w:t>
      </w:r>
      <w:r w:rsidRPr="00D8569A">
        <w:rPr>
          <w:sz w:val="20"/>
          <w:szCs w:val="20"/>
          <w:lang w:val="en-US"/>
        </w:rPr>
        <w:t xml:space="preserve">: </w:t>
      </w:r>
      <w:r w:rsidR="008671EF">
        <w:rPr>
          <w:sz w:val="20"/>
          <w:szCs w:val="20"/>
          <w:lang w:val="en-US"/>
        </w:rPr>
        <w:t xml:space="preserve">WAT: white adipose tissue, visAT: visceral adipose tissue, scAT: subcutaneous adipose tissue, </w:t>
      </w:r>
      <w:r w:rsidRPr="00D8569A">
        <w:rPr>
          <w:sz w:val="20"/>
          <w:szCs w:val="20"/>
          <w:lang w:val="en-US"/>
        </w:rPr>
        <w:t>PCF: pericellular fibrosis, PLF: perilobular fibrosis, FAT Score: fibrosis score of adipose tissue.</w:t>
      </w:r>
    </w:p>
    <w:p w14:paraId="7D2A4511" w14:textId="77777777" w:rsidR="0080746E" w:rsidRDefault="00D8569A">
      <w:pPr>
        <w:rPr>
          <w:sz w:val="20"/>
          <w:szCs w:val="20"/>
          <w:lang w:val="en-US"/>
        </w:rPr>
        <w:sectPr w:rsidR="0080746E" w:rsidSect="00902C80">
          <w:type w:val="continuous"/>
          <w:pgSz w:w="11906" w:h="16838"/>
          <w:pgMar w:top="720" w:right="720" w:bottom="720" w:left="720" w:header="0" w:footer="0" w:gutter="0"/>
          <w:cols w:space="708"/>
          <w:docGrid w:linePitch="360"/>
        </w:sectPr>
      </w:pPr>
      <w:r>
        <w:rPr>
          <w:sz w:val="20"/>
          <w:szCs w:val="20"/>
          <w:lang w:val="en-US"/>
        </w:rPr>
        <w:br w:type="page"/>
      </w:r>
    </w:p>
    <w:p w14:paraId="3604E79C" w14:textId="0B3836CC" w:rsidR="00D8569A" w:rsidRPr="00672AF1" w:rsidRDefault="0080746E" w:rsidP="00672AF1">
      <w:pPr>
        <w:pStyle w:val="Heading1"/>
        <w:spacing w:after="240"/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</w:pPr>
      <w:bookmarkStart w:id="9" w:name="_Toc154067620"/>
      <w:bookmarkStart w:id="10" w:name="_Toc160833205"/>
      <w:r w:rsidRPr="00672AF1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lastRenderedPageBreak/>
        <w:t>Table S1</w:t>
      </w:r>
      <w:r w:rsidR="000C5B80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  <w:t>5</w:t>
      </w:r>
      <w:r w:rsidRPr="00672AF1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t>:</w:t>
      </w:r>
      <w:r w:rsidR="009602E8" w:rsidRPr="00672AF1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t xml:space="preserve"> Comparison of T2D remission and non-remission</w:t>
      </w:r>
      <w:bookmarkEnd w:id="9"/>
      <w:bookmarkEnd w:id="10"/>
    </w:p>
    <w:tbl>
      <w:tblPr>
        <w:tblW w:w="15158" w:type="dxa"/>
        <w:tblLook w:val="04A0" w:firstRow="1" w:lastRow="0" w:firstColumn="1" w:lastColumn="0" w:noHBand="0" w:noVBand="1"/>
      </w:tblPr>
      <w:tblGrid>
        <w:gridCol w:w="1574"/>
        <w:gridCol w:w="1080"/>
        <w:gridCol w:w="455"/>
        <w:gridCol w:w="1233"/>
        <w:gridCol w:w="468"/>
        <w:gridCol w:w="992"/>
        <w:gridCol w:w="567"/>
        <w:gridCol w:w="1134"/>
        <w:gridCol w:w="567"/>
        <w:gridCol w:w="992"/>
        <w:gridCol w:w="567"/>
        <w:gridCol w:w="993"/>
        <w:gridCol w:w="708"/>
        <w:gridCol w:w="851"/>
        <w:gridCol w:w="425"/>
        <w:gridCol w:w="851"/>
        <w:gridCol w:w="425"/>
        <w:gridCol w:w="850"/>
        <w:gridCol w:w="426"/>
      </w:tblGrid>
      <w:tr w:rsidR="003A621F" w14:paraId="348C58FD" w14:textId="77777777" w:rsidTr="00EB56A2">
        <w:trPr>
          <w:trHeight w:val="459"/>
        </w:trPr>
        <w:tc>
          <w:tcPr>
            <w:tcW w:w="15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2980F8" w14:textId="77777777" w:rsidR="003A621F" w:rsidRDefault="003A621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9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455A93" w14:textId="77777777" w:rsidR="003A621F" w:rsidRPr="00C43667" w:rsidRDefault="003A62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3667">
              <w:rPr>
                <w:b/>
                <w:bCs/>
                <w:color w:val="000000"/>
                <w:sz w:val="20"/>
                <w:szCs w:val="20"/>
              </w:rPr>
              <w:t>No T2D remission</w:t>
            </w:r>
          </w:p>
        </w:tc>
        <w:tc>
          <w:tcPr>
            <w:tcW w:w="496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B080E2" w14:textId="77777777" w:rsidR="003A621F" w:rsidRPr="00C43667" w:rsidRDefault="003A62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43667">
              <w:rPr>
                <w:b/>
                <w:bCs/>
                <w:color w:val="000000"/>
                <w:sz w:val="20"/>
                <w:szCs w:val="20"/>
              </w:rPr>
              <w:t>T2D remission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D42E1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B9757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B9CA23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12 months</w:t>
            </w:r>
          </w:p>
        </w:tc>
      </w:tr>
      <w:tr w:rsidR="00277DA9" w14:paraId="3DA42AE7" w14:textId="77777777" w:rsidTr="00EB56A2">
        <w:trPr>
          <w:trHeight w:val="340"/>
        </w:trPr>
        <w:tc>
          <w:tcPr>
            <w:tcW w:w="15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3EA533" w14:textId="77777777" w:rsidR="003A621F" w:rsidRDefault="003A621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44D5A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28358A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A9951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F89C62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9431EB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BE7CD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87EBC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F2D547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ECDCAF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DB01E3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E432EA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81FF7F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35F5E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DE3D6B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6E20C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ADEB2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E21B6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203529" w14:textId="77777777" w:rsidR="003A621F" w:rsidRPr="00C43667" w:rsidRDefault="003A621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43667">
              <w:rPr>
                <w:b/>
                <w:color w:val="000000"/>
                <w:sz w:val="20"/>
                <w:szCs w:val="20"/>
              </w:rPr>
              <w:t>n</w:t>
            </w:r>
          </w:p>
        </w:tc>
      </w:tr>
      <w:tr w:rsidR="003A621F" w14:paraId="30D40BC0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0EC4EB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79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565E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96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4241E8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E71AC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FA1DC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62A7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743B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C7C78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9FF703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A621F" w14:paraId="511EA910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3A089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 (f/m)</w:t>
            </w:r>
          </w:p>
        </w:tc>
        <w:tc>
          <w:tcPr>
            <w:tcW w:w="479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C2952A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/19</w:t>
            </w:r>
          </w:p>
        </w:tc>
        <w:tc>
          <w:tcPr>
            <w:tcW w:w="496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14D97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/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6A71D2" w14:textId="77777777" w:rsidR="003A621F" w:rsidRDefault="003A621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9D6893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1765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6B90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5458C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DF572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A621F" w14:paraId="335CC965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48B25E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479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EF74A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±12.2</w:t>
            </w:r>
          </w:p>
        </w:tc>
        <w:tc>
          <w:tcPr>
            <w:tcW w:w="496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5BD0F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1±1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6D3FF8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6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BE09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22DB7E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4B28D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9EC0A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0F6E6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277DA9" w14:paraId="4580D8F3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A6FAA4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GF21 (pg/m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A1BF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7.3 [208.9; 832.9]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401AB6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4DB09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9.3 [243.3; 1099.7]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7CE0C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83497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.8 [160.5; 441.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96803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08AA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.8 [171.8; 451.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94F58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9B038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5.4 [264.6; 927.5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E1EA5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E8D9B6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.5 [87.5; 363.2]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F4F27B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750F2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1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B91BEC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70F591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96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89846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AA581D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13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3167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</w:tr>
      <w:tr w:rsidR="00277DA9" w14:paraId="2ABBBAB8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0FAB54" w14:textId="2F189620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 (kg/m</w:t>
            </w:r>
            <w:r w:rsidR="0069014D">
              <w:rPr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2CB98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9±7.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D6BF13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CEA83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1±7.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6D565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953A25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8±6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E4535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5D14E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1±6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F7DC6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D01AC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5±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F8A86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20ECC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1±5.9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4E72F7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9D32D1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7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B3418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E5F4CA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4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ECE94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E71AF" w14:textId="77777777" w:rsidR="003A621F" w:rsidRDefault="003A621F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1C0A17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</w:tr>
      <w:tr w:rsidR="00277DA9" w14:paraId="42E83EB1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6FEAE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FM (in k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95513F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9±20.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AB76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BACC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0±20.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5F785A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8E16C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6±1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0CC61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7989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8±17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4518CA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4F20C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0±1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6891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5B27C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6±15.6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2D204D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3D2155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5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34A15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1EF40D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7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85885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B4CFD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19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55D48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</w:tr>
      <w:tr w:rsidR="00277DA9" w14:paraId="4B8256AD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B9D43B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sceral fat rat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FCF2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 [20.0; 33.5]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89C37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1D431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 [15.5; 23.0]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48BE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98B527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 [13.0; 17.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A5987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9915F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0 [17.0; 23.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4AB0C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C457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 [13.0; 19.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B0CBA7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1AA13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0 [8.0; 15.0]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65DAA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241687" w14:textId="77777777" w:rsidR="003A621F" w:rsidRDefault="003A621F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115B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2B74DC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0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2EF22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D11B8" w14:textId="77777777" w:rsidR="003A621F" w:rsidRDefault="003A621F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6D9F3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</w:tr>
      <w:tr w:rsidR="00277DA9" w14:paraId="1FA666FF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4062F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G (mmol/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E2305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 [6.8; 12.0]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8270E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11718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 [6.8; 9.4]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FC5C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62C61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 [5.9; 8.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558085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30624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 [5.7; 8.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382B1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9181F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 [5.1; 6.5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7F3B4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12AAE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 [4.8; 5.7]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322C2B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D52A77" w14:textId="77777777" w:rsidR="003A621F" w:rsidRDefault="003A621F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CADD96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3B2D6" w14:textId="77777777" w:rsidR="003A621F" w:rsidRDefault="003A621F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2.5x10</w:t>
            </w:r>
            <w:r>
              <w:rPr>
                <w:b/>
                <w:bCs/>
                <w:color w:val="010205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0927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E8C3B" w14:textId="77777777" w:rsidR="003A621F" w:rsidRDefault="003A621F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2.0x10</w:t>
            </w:r>
            <w:r>
              <w:rPr>
                <w:b/>
                <w:bCs/>
                <w:color w:val="010205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6A073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</w:tr>
      <w:tr w:rsidR="00277DA9" w14:paraId="023F9814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A0AFE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14A19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 [7.1; 8.8]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890117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FBAF4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 [6.6; 7.7]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F8A5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EBD046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 [5.5; 7.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A1FA0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00B37C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 [5.8; 7.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F25B97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0648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 [5.3; 5.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0D837C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9E9D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[5.0; 5.6]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D9781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7A1000" w14:textId="77777777" w:rsidR="003A621F" w:rsidRDefault="003A621F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4.5x10</w:t>
            </w:r>
            <w:r>
              <w:rPr>
                <w:b/>
                <w:bCs/>
                <w:color w:val="010205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4853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36CE04" w14:textId="77777777" w:rsidR="003A621F" w:rsidRDefault="003A621F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1.8x10</w:t>
            </w:r>
            <w:r>
              <w:rPr>
                <w:b/>
                <w:bCs/>
                <w:color w:val="010205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A5D3A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273184" w14:textId="77777777" w:rsidR="003A621F" w:rsidRDefault="003A621F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7.0x10</w:t>
            </w:r>
            <w:r>
              <w:rPr>
                <w:b/>
                <w:bCs/>
                <w:color w:val="010205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A37EA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</w:tr>
      <w:tr w:rsidR="00277DA9" w14:paraId="440A9CEA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B9F9F3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I (mlU/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6D27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6 [9.9; 38.5]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430D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C352C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8 [ ; ]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B2A28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9D0B28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 [5.3; 13.2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C1FA7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16CA8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 [16.8; 54.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25E4C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08476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 [8.3; 15.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8F4D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4D61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 [4.7; 10.6]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4D903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162094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5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CBB75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074B6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EA31A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807F3B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35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9DDBEA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</w:tr>
      <w:tr w:rsidR="00277DA9" w14:paraId="773AEA5E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28F0D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6E1F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 [3.1; 17.2]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72D9F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DE20C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[ ; ]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B467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BC9A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 [2.1; 4.3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A3036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C54435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 [4.8; 18.7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65FEC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2AC33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 [2.2; 4.3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8EFC3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E22CA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 [1.1; 2.7]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399FA9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EEF08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7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5018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E8D9E1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4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B8946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DF190" w14:textId="77777777" w:rsidR="003A621F" w:rsidRDefault="003A621F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0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8DE7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</w:tr>
      <w:tr w:rsidR="00277DA9" w14:paraId="6017E15B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E1D5F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F99DD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9 [21.0; 36.0]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993F5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1DD6BA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2 [23.1; 36.9]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3644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BC9C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6 [18.6; 27.6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9593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CFB51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8 [24.0; 42.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63431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0CBD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2 [25.0; 42.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693A8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F6CF5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 [19.8; 32.4]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E14E7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F4ADE5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C00B1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5AC6B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480E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B102D2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12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C5E61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</w:tr>
      <w:tr w:rsidR="00277DA9" w14:paraId="5282350F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2D4F55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49193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6±17.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5A1D3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EA716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±18.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FCB90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2362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5±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F53BE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071748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9±17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14F84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8499F3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9±15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2CBE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263C55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2±10.8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E55EA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6DC58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E913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6FE3F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0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648125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B1C25" w14:textId="77777777" w:rsidR="003A621F" w:rsidRDefault="003A621F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1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377A7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</w:tr>
      <w:tr w:rsidR="00277DA9" w14:paraId="6F179A54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3A4FCC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42CAA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 [5.6; 19.2]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022A48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1CF2A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 [2.5; 10.4]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60373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F4C9C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[1.1; 11.7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AE3FF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999F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 [5.0; 21.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5250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4B28A8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 [1.7; 11.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63931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0DCB7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[0.7; 5.0]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4286D8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BC95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A6C86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3A038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8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0634D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54A22" w14:textId="77777777" w:rsidR="003A621F" w:rsidRDefault="003A621F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99DF4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</w:tr>
      <w:tr w:rsidR="00277DA9" w14:paraId="6F00E125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88C29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ocytes (x10</w:t>
            </w:r>
            <w:r>
              <w:rPr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606A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±2.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E9A44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4F5A4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±2.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4761F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86D49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±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783B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601D7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±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A16B93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8B168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±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AAB5C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0D5D3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±1.8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D64A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BA04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FB6ED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98FB7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8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FB55CA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171F65" w14:textId="77777777" w:rsidR="003A621F" w:rsidRDefault="003A621F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2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C269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</w:tr>
      <w:tr w:rsidR="00277DA9" w14:paraId="239EB941" w14:textId="77777777" w:rsidTr="00C43667">
        <w:trPr>
          <w:trHeight w:val="340"/>
        </w:trPr>
        <w:tc>
          <w:tcPr>
            <w:tcW w:w="15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CA3012" w14:textId="77777777" w:rsidR="003A621F" w:rsidRDefault="003A621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(yes, 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2DE1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F9B2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60363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0C5F9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B7FD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23409A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23F52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F3EB6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9BAF1A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977F9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C6B4B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9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CCDBF0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E48CC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DBA64E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87E344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7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674F4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6198E5" w14:textId="77777777" w:rsidR="003A621F" w:rsidRDefault="003A621F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97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336461" w14:textId="77777777" w:rsidR="003A621F" w:rsidRDefault="003A621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</w:tr>
    </w:tbl>
    <w:p w14:paraId="5310E940" w14:textId="77777777" w:rsidR="00DC3064" w:rsidRDefault="00DC3064" w:rsidP="00FC2611">
      <w:pPr>
        <w:jc w:val="both"/>
        <w:rPr>
          <w:sz w:val="20"/>
          <w:szCs w:val="20"/>
          <w:lang w:val="en-US"/>
        </w:rPr>
        <w:sectPr w:rsidR="00DC3064" w:rsidSect="0038370A">
          <w:pgSz w:w="16838" w:h="11906" w:orient="landscape"/>
          <w:pgMar w:top="720" w:right="720" w:bottom="720" w:left="720" w:header="0" w:footer="0" w:gutter="0"/>
          <w:cols w:space="708"/>
          <w:docGrid w:linePitch="360"/>
        </w:sectPr>
      </w:pPr>
      <w:r w:rsidRPr="00DC3064">
        <w:rPr>
          <w:sz w:val="20"/>
          <w:szCs w:val="20"/>
          <w:lang w:val="en-US"/>
        </w:rPr>
        <w:t>All normally distributed variables as mean ± standard deviation, others as median [25. percentile; 75. percentile]. Only subjects with FGF21 measurement at baseline were included. Differences between no T2D-remission and T2D remission group for each time point were analyzed by Mann-Whitney-U test. Differences in fractions of sex, T2D and smoking status were compared by x2 analysis. p: associated P values. Bold values indicate statistically significant correlation at a value of p &lt;0.05. n: Number of individuals included in each analysis. </w:t>
      </w:r>
      <w:r w:rsidRPr="00C43667">
        <w:rPr>
          <w:b/>
          <w:i/>
          <w:sz w:val="20"/>
          <w:szCs w:val="20"/>
          <w:lang w:val="en-US"/>
        </w:rPr>
        <w:t>Abbreviations</w:t>
      </w:r>
      <w:r w:rsidRPr="00DC3064">
        <w:rPr>
          <w:sz w:val="20"/>
          <w:szCs w:val="20"/>
          <w:lang w:val="en-US"/>
        </w:rPr>
        <w:t>: BMI: body mass index, TFM: total fat mass, FPG: fasting plasma glucose, HOMA-IR: homeostatic model assessment of insulin resistance, AST: aspartate aminotransferase, ALT: alanine aminotransferase, CRP: c-reactive protein.</w:t>
      </w:r>
    </w:p>
    <w:p w14:paraId="2B5026F6" w14:textId="7A6EB268" w:rsidR="002D7AFD" w:rsidRDefault="002D7AFD" w:rsidP="00FC2611">
      <w:pPr>
        <w:jc w:val="both"/>
        <w:rPr>
          <w:sz w:val="20"/>
          <w:szCs w:val="20"/>
          <w:lang w:val="en-US"/>
        </w:rPr>
        <w:sectPr w:rsidR="002D7AFD" w:rsidSect="00902C80">
          <w:type w:val="continuous"/>
          <w:pgSz w:w="11906" w:h="16838"/>
          <w:pgMar w:top="720" w:right="720" w:bottom="720" w:left="720" w:header="0" w:footer="0" w:gutter="0"/>
          <w:cols w:space="708"/>
          <w:docGrid w:linePitch="360"/>
        </w:sectPr>
      </w:pPr>
    </w:p>
    <w:p w14:paraId="20CBD423" w14:textId="1A17E0B2" w:rsidR="000B2DC5" w:rsidRDefault="000B2DC5" w:rsidP="000B2DC5">
      <w:pPr>
        <w:pStyle w:val="Heading1"/>
        <w:spacing w:after="240"/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</w:pPr>
      <w:bookmarkStart w:id="11" w:name="_Toc160833206"/>
      <w:bookmarkStart w:id="12" w:name="_Toc154067623"/>
      <w:r w:rsidRPr="009B60F8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t>Table S1</w:t>
      </w:r>
      <w:r w:rsidR="000C5B80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  <w:t>6</w:t>
      </w:r>
      <w:r w:rsidRPr="009B60F8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t xml:space="preserve">: </w:t>
      </w:r>
      <w:r w:rsidR="0083289E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  <w:t xml:space="preserve">Associations of early post-surgery change scores with FGF21 change scores </w:t>
      </w:r>
      <w:r w:rsidR="000F0852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  <w:t>at 3 months</w:t>
      </w:r>
      <w:bookmarkEnd w:id="11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5"/>
        <w:gridCol w:w="1153"/>
        <w:gridCol w:w="947"/>
        <w:gridCol w:w="770"/>
        <w:gridCol w:w="1403"/>
        <w:gridCol w:w="1197"/>
        <w:gridCol w:w="1087"/>
        <w:gridCol w:w="1528"/>
      </w:tblGrid>
      <w:tr w:rsidR="007A6485" w:rsidRPr="007A6485" w14:paraId="78E93987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9DE47" w14:textId="08945AF7" w:rsidR="007A6485" w:rsidRPr="00AC7BC5" w:rsidRDefault="00E541F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Chance scores of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1059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b/>
                <w:bCs/>
                <w:sz w:val="20"/>
                <w:szCs w:val="20"/>
                <w:lang w:eastAsia="de-DE"/>
              </w:rPr>
              <w:t>Spearman's Rho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02361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b/>
                <w:bCs/>
                <w:sz w:val="20"/>
                <w:szCs w:val="20"/>
                <w:lang w:eastAsia="de-DE"/>
              </w:rPr>
              <w:t>nominal p-value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A42E9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b/>
                <w:bCs/>
                <w:sz w:val="20"/>
                <w:szCs w:val="20"/>
                <w:lang w:eastAsia="de-DE"/>
              </w:rPr>
              <w:t>BH-adj p-value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5DC75" w14:textId="7CB23F59" w:rsidR="007A6485" w:rsidRPr="00AC7BC5" w:rsidRDefault="007A6485" w:rsidP="007A6485">
            <w:pPr>
              <w:rPr>
                <w:sz w:val="20"/>
                <w:szCs w:val="20"/>
                <w:lang w:val="en-US" w:eastAsia="de-DE"/>
              </w:rPr>
            </w:pPr>
            <w:r w:rsidRPr="00AC7BC5">
              <w:rPr>
                <w:b/>
                <w:bCs/>
                <w:sz w:val="20"/>
                <w:szCs w:val="20"/>
                <w:lang w:eastAsia="de-DE"/>
              </w:rPr>
              <w:t xml:space="preserve">Spearman's Rho </w:t>
            </w:r>
            <w:r w:rsidR="007C5C3E">
              <w:rPr>
                <w:b/>
                <w:bCs/>
                <w:sz w:val="20"/>
                <w:szCs w:val="20"/>
                <w:lang w:val="en-US" w:eastAsia="de-DE"/>
              </w:rPr>
              <w:t>RY</w:t>
            </w:r>
            <w:r w:rsidR="007C5C3E">
              <w:rPr>
                <w:sz w:val="20"/>
                <w:szCs w:val="20"/>
              </w:rPr>
              <w:t>GB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738FE" w14:textId="748DB797" w:rsidR="007A6485" w:rsidRPr="00AC7BC5" w:rsidRDefault="007A6485" w:rsidP="007A6485">
            <w:pPr>
              <w:rPr>
                <w:sz w:val="20"/>
                <w:szCs w:val="20"/>
                <w:lang w:val="en-US" w:eastAsia="de-DE"/>
              </w:rPr>
            </w:pPr>
            <w:r w:rsidRPr="00AC7BC5">
              <w:rPr>
                <w:b/>
                <w:bCs/>
                <w:sz w:val="20"/>
                <w:szCs w:val="20"/>
                <w:lang w:eastAsia="de-DE"/>
              </w:rPr>
              <w:t xml:space="preserve">nominal p-value </w:t>
            </w:r>
            <w:r w:rsidR="007C5C3E">
              <w:rPr>
                <w:b/>
                <w:bCs/>
                <w:sz w:val="20"/>
                <w:szCs w:val="20"/>
                <w:lang w:val="en-US" w:eastAsia="de-DE"/>
              </w:rPr>
              <w:t>RYG</w:t>
            </w:r>
            <w:r w:rsidR="007C5C3E">
              <w:rPr>
                <w:sz w:val="20"/>
                <w:szCs w:val="20"/>
              </w:rPr>
              <w:t>B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21C81" w14:textId="24F7AF8E" w:rsidR="007A6485" w:rsidRPr="00AC7BC5" w:rsidRDefault="007A6485" w:rsidP="007A6485">
            <w:pPr>
              <w:rPr>
                <w:sz w:val="20"/>
                <w:szCs w:val="20"/>
                <w:lang w:val="en-US" w:eastAsia="de-DE"/>
              </w:rPr>
            </w:pPr>
            <w:r w:rsidRPr="00AC7BC5">
              <w:rPr>
                <w:b/>
                <w:bCs/>
                <w:sz w:val="20"/>
                <w:szCs w:val="20"/>
                <w:lang w:eastAsia="de-DE"/>
              </w:rPr>
              <w:t xml:space="preserve">BH-adj p-value </w:t>
            </w:r>
            <w:r w:rsidR="007C5C3E">
              <w:rPr>
                <w:b/>
                <w:bCs/>
                <w:sz w:val="20"/>
                <w:szCs w:val="20"/>
                <w:lang w:val="en-US" w:eastAsia="de-DE"/>
              </w:rPr>
              <w:t>RY</w:t>
            </w:r>
            <w:r w:rsidR="007C5C3E">
              <w:rPr>
                <w:sz w:val="20"/>
                <w:szCs w:val="20"/>
              </w:rPr>
              <w:t>GB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C2522" w14:textId="60D23E86" w:rsidR="007A6485" w:rsidRPr="00AC7BC5" w:rsidRDefault="007C5C3E" w:rsidP="007A6485">
            <w:pPr>
              <w:rPr>
                <w:sz w:val="20"/>
                <w:szCs w:val="20"/>
                <w:lang w:val="en-US" w:eastAsia="de-DE"/>
              </w:rPr>
            </w:pPr>
            <w:r w:rsidRPr="007C5C3E">
              <w:rPr>
                <w:b/>
                <w:bCs/>
                <w:sz w:val="20"/>
                <w:szCs w:val="20"/>
                <w:lang w:eastAsia="de-DE"/>
              </w:rPr>
              <w:t>S</w:t>
            </w:r>
            <w:r w:rsidR="007A6485" w:rsidRPr="00AC7BC5">
              <w:rPr>
                <w:b/>
                <w:bCs/>
                <w:sz w:val="20"/>
                <w:szCs w:val="20"/>
                <w:lang w:eastAsia="de-DE"/>
              </w:rPr>
              <w:t>tatus</w:t>
            </w:r>
            <w:r>
              <w:rPr>
                <w:b/>
                <w:bCs/>
                <w:sz w:val="20"/>
                <w:szCs w:val="20"/>
                <w:lang w:val="en-US" w:eastAsia="de-DE"/>
              </w:rPr>
              <w:t xml:space="preserve"> RY</w:t>
            </w:r>
            <w:r>
              <w:rPr>
                <w:sz w:val="20"/>
                <w:szCs w:val="20"/>
              </w:rPr>
              <w:t>GB</w:t>
            </w:r>
          </w:p>
        </w:tc>
      </w:tr>
      <w:tr w:rsidR="007C5C3E" w:rsidRPr="007C5C3E" w14:paraId="1736D45D" w14:textId="77777777" w:rsidTr="00AC7BC5">
        <w:trPr>
          <w:trHeight w:val="180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0E861" w14:textId="6E4416F4" w:rsidR="007A6485" w:rsidRPr="00AC7BC5" w:rsidRDefault="00E541F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ALAT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FA04B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5028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2×10^-05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0135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215DE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DC0C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3×10^-05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8CDE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F373C" w14:textId="01A0ADC0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significant </w:t>
            </w:r>
          </w:p>
        </w:tc>
      </w:tr>
      <w:tr w:rsidR="007C5C3E" w:rsidRPr="007C5C3E" w14:paraId="1BF45534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DA5EA" w14:textId="432BC568" w:rsidR="007A6485" w:rsidRPr="00AC7BC5" w:rsidRDefault="00C35B88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ASAT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2C95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2E573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0012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93443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6ACC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E4DB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004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84B0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26A49" w14:textId="0C36591F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significant </w:t>
            </w:r>
          </w:p>
        </w:tc>
      </w:tr>
      <w:tr w:rsidR="007C5C3E" w:rsidRPr="007C5C3E" w14:paraId="17A1123C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567E9" w14:textId="03DA7FE5" w:rsidR="007A6485" w:rsidRPr="00AC7BC5" w:rsidRDefault="00C35B88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Serum albumin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01C1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3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1FB3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0027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F3F8E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5E4A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3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1D21A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007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61DD0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2A3C1" w14:textId="1CDAE9DF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  <w:r w:rsidR="000948BF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7F3D8ED4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54996" w14:textId="39315A8A" w:rsidR="007A6485" w:rsidRPr="00AC7BC5" w:rsidRDefault="00C35B88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GGT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4C56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5C5F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0106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7EAB3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38C53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B27F1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0197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80F95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AA876" w14:textId="707C811B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  <w:r w:rsidR="000948BF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4CB862A7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1E994" w14:textId="0A4A57A2" w:rsidR="007A6485" w:rsidRPr="00AC7BC5" w:rsidRDefault="00C35B88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microalbuminuria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AAB41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8CA50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1708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60F8A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F0EFB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E71B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132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E9FE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84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A2488" w14:textId="184B9E86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0948BF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6939192A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D743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TSH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029C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EF821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185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1DF1C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8F5D5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BE33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122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891F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84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49A88" w14:textId="1EE10CFD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0948BF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5FC1C507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73E38" w14:textId="11FEFBBD" w:rsidR="007A6485" w:rsidRPr="00AC7BC5" w:rsidRDefault="00C35B88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HDL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ABBA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D5F7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2135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5213E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01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9116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1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D7A01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57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E4D2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242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3CF3A" w14:textId="589779EB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0948BF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3FD1287B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07908" w14:textId="5F52C888" w:rsidR="007A6485" w:rsidRPr="00AC7BC5" w:rsidRDefault="00C35B88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TG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FF96E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0BC6A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3362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904FA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42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0B5D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C32AC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222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0D43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2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A12D3" w14:textId="4C8A06CB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0948BF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48B80C6F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ACBE0" w14:textId="2F74563B" w:rsidR="007A6485" w:rsidRPr="00AC7BC5" w:rsidRDefault="00C35B88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 xml:space="preserve">Total body </w:t>
            </w:r>
            <w:r w:rsidR="000C2DFE">
              <w:rPr>
                <w:sz w:val="20"/>
                <w:szCs w:val="20"/>
                <w:lang w:val="en-US" w:eastAsia="de-DE"/>
              </w:rPr>
              <w:t>w</w:t>
            </w:r>
            <w:r w:rsidR="00F71559">
              <w:rPr>
                <w:sz w:val="20"/>
                <w:szCs w:val="20"/>
                <w:lang w:val="en-US" w:eastAsia="de-DE"/>
              </w:rPr>
              <w:t>ate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C3E5E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18ED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5482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291B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208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D2D1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79EC1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8614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20BF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327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1AF89" w14:textId="5D3406B1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0948BF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2E8A3B66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1ED38" w14:textId="53BD4E52" w:rsidR="007A6485" w:rsidRPr="00AC7BC5" w:rsidRDefault="0066113D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HbA1c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6509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E8320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0536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94D6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364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B15C1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E3C79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2168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299A5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687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CFE73" w14:textId="138A9709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DF4866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2D370278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A5800" w14:textId="30604B1B" w:rsidR="007A6485" w:rsidRPr="00AC7BC5" w:rsidRDefault="0066113D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eGF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EE32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CF8E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7826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5966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521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8ABA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D767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3266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67C6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875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0A56D" w14:textId="754EC27E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DF4866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1EAC2D47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66E1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HS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A408C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B0CA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25688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2568A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697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EB21E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3F56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14915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A3559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515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D9BBB" w14:textId="306B29EA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DF4866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43CCC1D9" w14:textId="77777777" w:rsidTr="00AC7BC5">
        <w:trPr>
          <w:trHeight w:val="180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1B630" w14:textId="691B4017" w:rsidR="007A6485" w:rsidRPr="00AC7BC5" w:rsidRDefault="00F71559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Uric acid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72E8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0916A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3123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754F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742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3702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3767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5475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59B30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F4AFD" w14:textId="4F0D3CC6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DF4866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0EF25851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577ED" w14:textId="633C07D5" w:rsidR="007A6485" w:rsidRPr="00AC7BC5" w:rsidRDefault="00F71559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Muscle mass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68DA0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3F46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30153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35BD3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742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669D1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671A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4107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3281B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640D7" w14:textId="640224A0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DF4866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4A86C280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2E310" w14:textId="1660C205" w:rsidR="007A6485" w:rsidRPr="00AC7BC5" w:rsidRDefault="00F71559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HOMA-I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D82CC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FCFD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43356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51BBB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845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5D0B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4D90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7710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654C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35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04153" w14:textId="66EFCBD6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DF4866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1A96D23A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08EEE" w14:textId="467A6464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insulin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80B03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B680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44495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2AAC9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845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EBD7C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7F71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8794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E29C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35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5B8FE" w14:textId="7AB48BA9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DF4866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5D4DDAA5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BA88E" w14:textId="09B82556" w:rsidR="007A6485" w:rsidRPr="00AC7BC5" w:rsidRDefault="00955D8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w</w:t>
            </w:r>
            <w:r>
              <w:rPr>
                <w:sz w:val="20"/>
                <w:szCs w:val="20"/>
                <w:lang w:val="en-US"/>
              </w:rPr>
              <w:t>eight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E0CE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0DD8C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39747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FF41E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845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4D579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E741A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4621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8C790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CA90A" w14:textId="7FF8A6F1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DF4866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0BF38084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9C901" w14:textId="23289B7D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c</w:t>
            </w:r>
            <w:r>
              <w:rPr>
                <w:sz w:val="20"/>
                <w:szCs w:val="20"/>
                <w:lang w:val="en-US"/>
              </w:rPr>
              <w:t>reatinin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0F5C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1483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41856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BD13A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845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66BD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42C2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719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E1F6B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82A81" w14:textId="2EE3882B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DF4866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58331570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5FFC7" w14:textId="30BCDF4C" w:rsidR="007A6485" w:rsidRPr="00AC7BC5" w:rsidRDefault="00955D8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To</w:t>
            </w:r>
            <w:r>
              <w:rPr>
                <w:sz w:val="20"/>
                <w:szCs w:val="20"/>
                <w:lang w:val="en-US"/>
              </w:rPr>
              <w:t>tal fat free mass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23521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D29E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50525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D409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4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380C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0144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6645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7CF2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2C456" w14:textId="1F897DE0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7796FD2A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A5D9A" w14:textId="4BA4E594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Systolic blood pressur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5B6B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F2ED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53966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40BCC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26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590C9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05CA3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3989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ECF7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960E4" w14:textId="63D9CD21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1E312F37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B3BA6" w14:textId="33624451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Total cholesterol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C583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070F9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61257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ACF35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26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BFA6C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2D6BA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64264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4811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89823" w14:textId="3B00809A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5D8E8A74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D02CE" w14:textId="24877B8E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Total fat mass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1910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5542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56956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9D56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26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D8319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B4161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89531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8044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35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8C9B2" w14:textId="7C0BA38E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61D2DC02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26759" w14:textId="7A792645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Total fat mass in %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387B1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95A4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75575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952D9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26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C2EB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9F5A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5900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2F910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9C762" w14:textId="239AC00D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4D919A75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F17A8" w14:textId="44CDAF35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Nr of antidiabetics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B8D8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24E70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67442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7EDF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26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0EDF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57F9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5338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C5E15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21523" w14:textId="114B58B1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1BB5D043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F63EE" w14:textId="359B8F63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Nr of antihypertensives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981BE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33F85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71392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8C7E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26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ABD9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92D2B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7142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68B49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A3FFD" w14:textId="29760BA6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3338DD0F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35DDA" w14:textId="3358E0C1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 xml:space="preserve">Nr of </w:t>
            </w:r>
            <w:proofErr w:type="spellStart"/>
            <w:r>
              <w:rPr>
                <w:sz w:val="20"/>
                <w:szCs w:val="20"/>
                <w:lang w:val="en-US" w:eastAsia="de-DE"/>
              </w:rPr>
              <w:t>antilipids</w:t>
            </w:r>
            <w:proofErr w:type="spellEnd"/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440E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B7793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70753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71413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26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A01C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235A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3455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25BFC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875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F8B1E" w14:textId="75BE4553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0ACC99B8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55627" w14:textId="4FF6D519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Hemoglobin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6D781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658B0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66816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53633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26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D095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BF4AC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6717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6287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AA5EF" w14:textId="1D95B11B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15EE8253" w14:textId="77777777" w:rsidTr="00AC7BC5">
        <w:trPr>
          <w:trHeight w:val="180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1DDCA" w14:textId="285449EA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Visceral fat mass rating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6863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6F0A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75475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AEAE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26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21DD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ED7D5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206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AD85A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35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AC399" w14:textId="3AB07333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7EDA33EA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A7766" w14:textId="2FC731C3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Waist circumferenc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38EAB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537D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59889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B5D4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26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7A0C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0B11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59839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77AC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EFF70" w14:textId="21E02243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533F905E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69C1C" w14:textId="7E99892A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F9AA3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C4F7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78029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1191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27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C5C40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BD573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8895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85A3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35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9EE15" w14:textId="475727A2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36844E78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23FFD" w14:textId="63FB71F8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Diastolic blood pressure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D9E95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9938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86635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D238B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68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9573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4FE3B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55156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9D81A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43FE6" w14:textId="708820DB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2C05BD3D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32B70" w14:textId="24CAA4B2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CRP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612FF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39A0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85552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8CCC5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68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46D5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2AEC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55395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7761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9FE83" w14:textId="002870AE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4D74A827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988E0" w14:textId="5A8E5301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LDL-cholesterol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4F0AA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163D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7463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F8D1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75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47ED3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24BD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79288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3E26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35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24458" w14:textId="441F6EF7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6C96A42E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3C540" w14:textId="6A602282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sodium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2DD01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51E0A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3984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E6C0E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75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43539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A80E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3492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01CC5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35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C9F43" w14:textId="24F18539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7232C3F5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5668E" w14:textId="3863A79C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leucocytes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C3A8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DA72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5955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17A4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75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CAEBE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8644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81183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C9712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35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C50C1" w14:textId="27F98B68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C5C3E" w:rsidRPr="007C5C3E" w14:paraId="5D8DA144" w14:textId="77777777" w:rsidTr="00AC7BC5">
        <w:trPr>
          <w:trHeight w:val="165"/>
        </w:trPr>
        <w:tc>
          <w:tcPr>
            <w:tcW w:w="2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48661" w14:textId="5080408E" w:rsidR="007A6485" w:rsidRPr="00AC7BC5" w:rsidRDefault="00290095" w:rsidP="007A6485">
            <w:pPr>
              <w:rPr>
                <w:sz w:val="20"/>
                <w:szCs w:val="20"/>
                <w:lang w:val="en-US" w:eastAsia="de-DE"/>
              </w:rPr>
            </w:pPr>
            <w:r>
              <w:rPr>
                <w:sz w:val="20"/>
                <w:szCs w:val="20"/>
                <w:lang w:val="en-US" w:eastAsia="de-DE"/>
              </w:rPr>
              <w:t>platelets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3F68D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66BB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3909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F4C48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75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E4936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B7B67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47925</w:t>
            </w:r>
          </w:p>
        </w:tc>
        <w:tc>
          <w:tcPr>
            <w:tcW w:w="1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9EFA4" w14:textId="77777777" w:rsidR="007A6485" w:rsidRPr="00AC7BC5" w:rsidRDefault="007A6485" w:rsidP="007A6485">
            <w:pPr>
              <w:rPr>
                <w:sz w:val="20"/>
                <w:szCs w:val="20"/>
                <w:lang w:eastAsia="de-DE"/>
              </w:rPr>
            </w:pPr>
            <w:r w:rsidRPr="00AC7BC5">
              <w:rPr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B3C85" w14:textId="7F5DC87E" w:rsidR="007A6485" w:rsidRPr="00AC7BC5" w:rsidRDefault="00E21B1F" w:rsidP="007A6485">
            <w:pPr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cons.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non</w:t>
            </w:r>
            <w:r w:rsidR="00244CDD">
              <w:rPr>
                <w:sz w:val="20"/>
                <w:szCs w:val="20"/>
                <w:lang w:eastAsia="de-DE"/>
              </w:rPr>
              <w:t>sig</w:t>
            </w:r>
            <w:r w:rsidR="007A6485" w:rsidRPr="00AC7BC5">
              <w:rPr>
                <w:sz w:val="20"/>
                <w:szCs w:val="20"/>
                <w:lang w:eastAsia="de-DE"/>
              </w:rPr>
              <w:t xml:space="preserve"> </w:t>
            </w:r>
          </w:p>
        </w:tc>
      </w:tr>
    </w:tbl>
    <w:p w14:paraId="49A63FE7" w14:textId="77777777" w:rsidR="00C04DC5" w:rsidRDefault="00C04DC5" w:rsidP="009B60F8">
      <w:pPr>
        <w:pStyle w:val="Heading1"/>
        <w:spacing w:after="240"/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sectPr w:rsidR="00C04DC5" w:rsidSect="00902C80">
          <w:type w:val="continuous"/>
          <w:pgSz w:w="11906" w:h="16838"/>
          <w:pgMar w:top="720" w:right="720" w:bottom="720" w:left="720" w:header="0" w:footer="0" w:gutter="0"/>
          <w:cols w:space="708"/>
          <w:docGrid w:linePitch="360"/>
        </w:sectPr>
      </w:pPr>
    </w:p>
    <w:p w14:paraId="712F8B18" w14:textId="77777777" w:rsidR="000B2DC5" w:rsidRDefault="000B2DC5" w:rsidP="009B60F8">
      <w:pPr>
        <w:pStyle w:val="Heading1"/>
        <w:spacing w:after="240"/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</w:pPr>
    </w:p>
    <w:p w14:paraId="7FF0A469" w14:textId="3A9B5168" w:rsidR="00980A52" w:rsidRPr="009B60F8" w:rsidRDefault="006B0131" w:rsidP="009B60F8">
      <w:pPr>
        <w:pStyle w:val="Heading1"/>
        <w:spacing w:after="240"/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</w:pPr>
      <w:bookmarkStart w:id="13" w:name="_Toc160833207"/>
      <w:r w:rsidRPr="009B60F8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t>Table S</w:t>
      </w:r>
      <w:r w:rsidR="000869A0" w:rsidRPr="009B60F8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t>1</w:t>
      </w:r>
      <w:r w:rsidR="000C5B80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  <w:t>7</w:t>
      </w:r>
      <w:bookmarkEnd w:id="12"/>
      <w:r w:rsidR="00B7505A" w:rsidRPr="009B60F8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t>:</w:t>
      </w:r>
      <w:r w:rsidR="00F75622" w:rsidRPr="009B60F8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t xml:space="preserve"> Identification of predictors for insulin resistance (HOMA-IR) improvement 3 months after surgery</w:t>
      </w:r>
      <w:bookmarkEnd w:id="13"/>
    </w:p>
    <w:tbl>
      <w:tblPr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60"/>
        <w:gridCol w:w="1620"/>
        <w:gridCol w:w="1320"/>
        <w:gridCol w:w="1320"/>
        <w:gridCol w:w="1320"/>
        <w:gridCol w:w="1320"/>
      </w:tblGrid>
      <w:tr w:rsidR="00B7505A" w14:paraId="0C4EBF0E" w14:textId="77777777" w:rsidTr="009477FB">
        <w:trPr>
          <w:trHeight w:val="640"/>
        </w:trPr>
        <w:tc>
          <w:tcPr>
            <w:tcW w:w="2460" w:type="dxa"/>
            <w:shd w:val="clear" w:color="auto" w:fill="auto"/>
            <w:vAlign w:val="center"/>
            <w:hideMark/>
          </w:tcPr>
          <w:p w14:paraId="0AEBFF78" w14:textId="77777777" w:rsidR="00B7505A" w:rsidRPr="00621E26" w:rsidRDefault="00B750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1E26">
              <w:rPr>
                <w:b/>
                <w:bCs/>
                <w:color w:val="000000"/>
                <w:sz w:val="20"/>
                <w:szCs w:val="20"/>
              </w:rPr>
              <w:t xml:space="preserve">Independent variables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AB466EB" w14:textId="77777777" w:rsidR="00B7505A" w:rsidRPr="00AF4D44" w:rsidRDefault="00B750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F4D44">
              <w:rPr>
                <w:b/>
                <w:bCs/>
                <w:color w:val="000000"/>
                <w:sz w:val="20"/>
                <w:szCs w:val="20"/>
              </w:rPr>
              <w:t>Standardized β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5DD0B3C" w14:textId="77777777" w:rsidR="00B7505A" w:rsidRPr="00AF4D44" w:rsidRDefault="00B750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F4D44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C04C2C7" w14:textId="77777777" w:rsidR="00B7505A" w:rsidRPr="00AF4D44" w:rsidRDefault="00B750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F4D44">
              <w:rPr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DB13F29" w14:textId="77777777" w:rsidR="00B7505A" w:rsidRPr="00AF4D44" w:rsidRDefault="00B750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F4D44"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53D0CCD4" w14:textId="77777777" w:rsidR="00B7505A" w:rsidRPr="00AF4D44" w:rsidRDefault="00B7505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F4D44">
              <w:rPr>
                <w:b/>
                <w:bCs/>
                <w:color w:val="000000"/>
                <w:sz w:val="20"/>
                <w:szCs w:val="20"/>
              </w:rPr>
              <w:t>Corrected r</w:t>
            </w:r>
            <w:r w:rsidRPr="00AF4D44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AF4D4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B7505A" w14:paraId="13FCEA11" w14:textId="77777777" w:rsidTr="00AF4D44">
        <w:trPr>
          <w:trHeight w:val="340"/>
        </w:trPr>
        <w:tc>
          <w:tcPr>
            <w:tcW w:w="2460" w:type="dxa"/>
            <w:shd w:val="clear" w:color="auto" w:fill="auto"/>
            <w:vAlign w:val="center"/>
            <w:hideMark/>
          </w:tcPr>
          <w:p w14:paraId="44042DFD" w14:textId="45AB9004" w:rsidR="00B7505A" w:rsidRPr="00AF4D44" w:rsidRDefault="00B7505A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Baseline FGF21</w:t>
            </w:r>
            <w:r w:rsidR="0069014D">
              <w:rPr>
                <w:color w:val="000000"/>
                <w:sz w:val="20"/>
                <w:szCs w:val="20"/>
                <w:lang w:val="de-DE"/>
              </w:rPr>
              <w:t xml:space="preserve"> (</w:t>
            </w:r>
            <w:proofErr w:type="spellStart"/>
            <w:r w:rsidR="0069014D">
              <w:rPr>
                <w:color w:val="000000"/>
                <w:sz w:val="20"/>
                <w:szCs w:val="20"/>
                <w:lang w:val="de-DE"/>
              </w:rPr>
              <w:t>pg</w:t>
            </w:r>
            <w:proofErr w:type="spellEnd"/>
            <w:r w:rsidR="0069014D">
              <w:rPr>
                <w:color w:val="000000"/>
                <w:sz w:val="20"/>
                <w:szCs w:val="20"/>
                <w:lang w:val="de-DE"/>
              </w:rPr>
              <w:t>/ml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F651BB3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66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4E4853C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1DD81528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05B06884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5BA64048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1</w:t>
            </w:r>
          </w:p>
        </w:tc>
      </w:tr>
      <w:tr w:rsidR="00B7505A" w14:paraId="1E804919" w14:textId="77777777" w:rsidTr="00AF4D44">
        <w:trPr>
          <w:trHeight w:val="340"/>
        </w:trPr>
        <w:tc>
          <w:tcPr>
            <w:tcW w:w="2460" w:type="dxa"/>
            <w:shd w:val="clear" w:color="auto" w:fill="auto"/>
            <w:vAlign w:val="center"/>
            <w:hideMark/>
          </w:tcPr>
          <w:p w14:paraId="68AC54D5" w14:textId="01ED55C9" w:rsidR="00B7505A" w:rsidRPr="00AF4D44" w:rsidRDefault="00B7505A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Baseline BMI</w:t>
            </w:r>
            <w:r w:rsidR="0069014D">
              <w:rPr>
                <w:color w:val="000000"/>
                <w:sz w:val="20"/>
                <w:szCs w:val="20"/>
                <w:lang w:val="de-DE"/>
              </w:rPr>
              <w:t xml:space="preserve"> </w:t>
            </w:r>
            <w:r w:rsidR="0069014D">
              <w:rPr>
                <w:color w:val="000000"/>
                <w:sz w:val="20"/>
                <w:szCs w:val="20"/>
              </w:rPr>
              <w:t>(kg/m</w:t>
            </w:r>
            <w:r w:rsidR="0069014D">
              <w:rPr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  <w:r w:rsidR="0069014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63F543C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68F4801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320" w:type="dxa"/>
            <w:vMerge/>
            <w:vAlign w:val="center"/>
            <w:hideMark/>
          </w:tcPr>
          <w:p w14:paraId="31CA2FC5" w14:textId="77777777" w:rsidR="00B7505A" w:rsidRDefault="00B7505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4977780" w14:textId="77777777" w:rsidR="00B7505A" w:rsidRDefault="00B7505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1D048A9" w14:textId="77777777" w:rsidR="00B7505A" w:rsidRDefault="00B7505A">
            <w:pPr>
              <w:rPr>
                <w:color w:val="000000"/>
                <w:sz w:val="16"/>
                <w:szCs w:val="16"/>
              </w:rPr>
            </w:pPr>
          </w:p>
        </w:tc>
      </w:tr>
      <w:tr w:rsidR="00B7505A" w14:paraId="6D4A3E37" w14:textId="77777777" w:rsidTr="00AF4D44">
        <w:trPr>
          <w:trHeight w:val="340"/>
        </w:trPr>
        <w:tc>
          <w:tcPr>
            <w:tcW w:w="2460" w:type="dxa"/>
            <w:shd w:val="clear" w:color="auto" w:fill="auto"/>
            <w:vAlign w:val="center"/>
            <w:hideMark/>
          </w:tcPr>
          <w:p w14:paraId="3A81056C" w14:textId="77777777" w:rsidR="00B7505A" w:rsidRDefault="00B7505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TW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2B9C2B3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2B6F04ED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320" w:type="dxa"/>
            <w:vMerge/>
            <w:vAlign w:val="center"/>
            <w:hideMark/>
          </w:tcPr>
          <w:p w14:paraId="5D1CBEE8" w14:textId="77777777" w:rsidR="00B7505A" w:rsidRDefault="00B7505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2D4ADB6" w14:textId="77777777" w:rsidR="00B7505A" w:rsidRDefault="00B7505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2418FA62" w14:textId="77777777" w:rsidR="00B7505A" w:rsidRDefault="00B7505A">
            <w:pPr>
              <w:rPr>
                <w:color w:val="000000"/>
                <w:sz w:val="16"/>
                <w:szCs w:val="16"/>
              </w:rPr>
            </w:pPr>
          </w:p>
        </w:tc>
      </w:tr>
      <w:tr w:rsidR="00B7505A" w14:paraId="4178BD12" w14:textId="77777777" w:rsidTr="00AF4D44">
        <w:trPr>
          <w:trHeight w:val="340"/>
        </w:trPr>
        <w:tc>
          <w:tcPr>
            <w:tcW w:w="2460" w:type="dxa"/>
            <w:shd w:val="clear" w:color="auto" w:fill="auto"/>
            <w:vAlign w:val="center"/>
            <w:hideMark/>
          </w:tcPr>
          <w:p w14:paraId="5441C229" w14:textId="1E4B3A1A" w:rsidR="00B7505A" w:rsidRPr="00AF4D44" w:rsidRDefault="00B7505A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Baseline FGF21</w:t>
            </w:r>
            <w:r w:rsidR="0069014D">
              <w:rPr>
                <w:color w:val="000000"/>
                <w:sz w:val="20"/>
                <w:szCs w:val="20"/>
                <w:lang w:val="de-DE"/>
              </w:rPr>
              <w:t xml:space="preserve"> (</w:t>
            </w:r>
            <w:proofErr w:type="spellStart"/>
            <w:r w:rsidR="0069014D">
              <w:rPr>
                <w:color w:val="000000"/>
                <w:sz w:val="20"/>
                <w:szCs w:val="20"/>
                <w:lang w:val="de-DE"/>
              </w:rPr>
              <w:t>pg</w:t>
            </w:r>
            <w:proofErr w:type="spellEnd"/>
            <w:r w:rsidR="0069014D">
              <w:rPr>
                <w:color w:val="000000"/>
                <w:sz w:val="20"/>
                <w:szCs w:val="20"/>
                <w:lang w:val="de-DE"/>
              </w:rPr>
              <w:t>/ml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9C2743C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3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3F21DBB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6A6B5331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32636AD9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14:paraId="2B06DDD3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7</w:t>
            </w:r>
          </w:p>
        </w:tc>
      </w:tr>
      <w:tr w:rsidR="00B7505A" w14:paraId="1CF1146E" w14:textId="77777777" w:rsidTr="00AF4D44">
        <w:trPr>
          <w:trHeight w:val="340"/>
        </w:trPr>
        <w:tc>
          <w:tcPr>
            <w:tcW w:w="2460" w:type="dxa"/>
            <w:shd w:val="clear" w:color="auto" w:fill="auto"/>
            <w:vAlign w:val="center"/>
            <w:hideMark/>
          </w:tcPr>
          <w:p w14:paraId="4FFA3813" w14:textId="78C819C5" w:rsidR="00B7505A" w:rsidRPr="00AF4D44" w:rsidRDefault="00B7505A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Baseline BMI</w:t>
            </w:r>
            <w:r w:rsidR="0069014D">
              <w:rPr>
                <w:color w:val="000000"/>
                <w:sz w:val="20"/>
                <w:szCs w:val="20"/>
                <w:lang w:val="de-DE"/>
              </w:rPr>
              <w:t xml:space="preserve"> </w:t>
            </w:r>
            <w:r w:rsidR="0069014D">
              <w:rPr>
                <w:color w:val="000000"/>
                <w:sz w:val="20"/>
                <w:szCs w:val="20"/>
              </w:rPr>
              <w:t>(kg/m</w:t>
            </w:r>
            <w:r w:rsidR="0069014D">
              <w:rPr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  <w:r w:rsidR="0069014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D461741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2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14F6F71A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320" w:type="dxa"/>
            <w:vMerge/>
            <w:vAlign w:val="center"/>
            <w:hideMark/>
          </w:tcPr>
          <w:p w14:paraId="617255CB" w14:textId="77777777" w:rsidR="00B7505A" w:rsidRDefault="00B7505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7A52332B" w14:textId="77777777" w:rsidR="00B7505A" w:rsidRDefault="00B7505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vAlign w:val="center"/>
            <w:hideMark/>
          </w:tcPr>
          <w:p w14:paraId="3E820470" w14:textId="77777777" w:rsidR="00B7505A" w:rsidRDefault="00B7505A">
            <w:pPr>
              <w:rPr>
                <w:color w:val="000000"/>
                <w:sz w:val="16"/>
                <w:szCs w:val="16"/>
              </w:rPr>
            </w:pPr>
          </w:p>
        </w:tc>
      </w:tr>
      <w:tr w:rsidR="00B7505A" w14:paraId="4C73C5A2" w14:textId="77777777" w:rsidTr="00AF4D44">
        <w:trPr>
          <w:trHeight w:val="340"/>
        </w:trPr>
        <w:tc>
          <w:tcPr>
            <w:tcW w:w="2460" w:type="dxa"/>
            <w:shd w:val="clear" w:color="auto" w:fill="auto"/>
            <w:vAlign w:val="center"/>
            <w:hideMark/>
          </w:tcPr>
          <w:p w14:paraId="67A98E55" w14:textId="7A927FAC" w:rsidR="00B7505A" w:rsidRPr="00AF4D44" w:rsidRDefault="00B7505A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Baseline FGF21</w:t>
            </w:r>
            <w:r w:rsidR="0069014D">
              <w:rPr>
                <w:color w:val="000000"/>
                <w:sz w:val="20"/>
                <w:szCs w:val="20"/>
                <w:lang w:val="de-DE"/>
              </w:rPr>
              <w:t xml:space="preserve"> (</w:t>
            </w:r>
            <w:proofErr w:type="spellStart"/>
            <w:r w:rsidR="0069014D">
              <w:rPr>
                <w:color w:val="000000"/>
                <w:sz w:val="20"/>
                <w:szCs w:val="20"/>
                <w:lang w:val="de-DE"/>
              </w:rPr>
              <w:t>pg</w:t>
            </w:r>
            <w:proofErr w:type="spellEnd"/>
            <w:r w:rsidR="0069014D">
              <w:rPr>
                <w:color w:val="000000"/>
                <w:sz w:val="20"/>
                <w:szCs w:val="20"/>
                <w:lang w:val="de-DE"/>
              </w:rPr>
              <w:t>/ml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EC652EE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6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9685E8F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44007595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60ABA29A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14:paraId="3389E71B" w14:textId="77777777" w:rsidR="00B7505A" w:rsidRDefault="00B750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3</w:t>
            </w:r>
          </w:p>
        </w:tc>
      </w:tr>
    </w:tbl>
    <w:p w14:paraId="52BE83F9" w14:textId="785D9FE1" w:rsidR="00B7505A" w:rsidRDefault="005B67FD" w:rsidP="00FC2611">
      <w:pPr>
        <w:jc w:val="both"/>
        <w:rPr>
          <w:sz w:val="20"/>
          <w:szCs w:val="20"/>
          <w:lang w:val="en-US"/>
        </w:rPr>
      </w:pPr>
      <w:r w:rsidRPr="005B67FD">
        <w:rPr>
          <w:sz w:val="20"/>
          <w:szCs w:val="20"/>
          <w:lang w:val="en-US"/>
        </w:rPr>
        <w:t>Linear regression analysis to assess predictors of HOMA-IR changes within 3 months after bariatric surgery. Independent variables evaluated: Fibroblastic growth factor 21 (FGF21), body mass index (BMI) at baseline and total weight loss in 12 months post-surgery (%TWL).</w:t>
      </w:r>
    </w:p>
    <w:p w14:paraId="425857EC" w14:textId="308C8DDC" w:rsidR="00F75622" w:rsidRDefault="00F75622" w:rsidP="00FC2611">
      <w:pPr>
        <w:jc w:val="both"/>
        <w:rPr>
          <w:sz w:val="20"/>
          <w:szCs w:val="20"/>
          <w:lang w:val="en-US"/>
        </w:rPr>
        <w:sectPr w:rsidR="00F75622" w:rsidSect="00902C80">
          <w:type w:val="continuous"/>
          <w:pgSz w:w="11906" w:h="16838"/>
          <w:pgMar w:top="720" w:right="720" w:bottom="720" w:left="720" w:header="0" w:footer="0" w:gutter="0"/>
          <w:cols w:space="708"/>
          <w:docGrid w:linePitch="360"/>
        </w:sectPr>
      </w:pPr>
    </w:p>
    <w:p w14:paraId="13D615E8" w14:textId="194B79F2" w:rsidR="005B67FD" w:rsidRPr="00D5322C" w:rsidRDefault="00BB738B" w:rsidP="00D5322C">
      <w:pPr>
        <w:pStyle w:val="Heading1"/>
        <w:spacing w:after="240"/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</w:pPr>
      <w:bookmarkStart w:id="14" w:name="_Toc154067624"/>
      <w:bookmarkStart w:id="15" w:name="_Toc160833208"/>
      <w:r w:rsidRPr="00D5322C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lastRenderedPageBreak/>
        <w:t>Table S</w:t>
      </w:r>
      <w:r w:rsidR="00AC7BC5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  <w:t>19</w:t>
      </w:r>
      <w:r w:rsidRPr="00D5322C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t>:</w:t>
      </w:r>
      <w:r w:rsidR="006C614A" w:rsidRPr="00D5322C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t xml:space="preserve"> Comparison of poor and good responders at baseline, 3 and 12 months post bariatric surgery</w:t>
      </w:r>
      <w:bookmarkEnd w:id="14"/>
      <w:bookmarkEnd w:id="15"/>
    </w:p>
    <w:tbl>
      <w:tblPr>
        <w:tblW w:w="1515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11"/>
        <w:gridCol w:w="850"/>
        <w:gridCol w:w="434"/>
        <w:gridCol w:w="983"/>
        <w:gridCol w:w="434"/>
        <w:gridCol w:w="1116"/>
        <w:gridCol w:w="434"/>
        <w:gridCol w:w="1213"/>
        <w:gridCol w:w="594"/>
        <w:gridCol w:w="1174"/>
        <w:gridCol w:w="594"/>
        <w:gridCol w:w="1136"/>
        <w:gridCol w:w="534"/>
        <w:gridCol w:w="862"/>
        <w:gridCol w:w="519"/>
        <w:gridCol w:w="878"/>
        <w:gridCol w:w="503"/>
        <w:gridCol w:w="900"/>
        <w:gridCol w:w="489"/>
      </w:tblGrid>
      <w:tr w:rsidR="004B50EC" w14:paraId="72B7AE87" w14:textId="77777777" w:rsidTr="004B50EC">
        <w:trPr>
          <w:trHeight w:val="459"/>
        </w:trPr>
        <w:tc>
          <w:tcPr>
            <w:tcW w:w="15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C51EE" w14:textId="77777777" w:rsidR="00BB738B" w:rsidRDefault="00BB738B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101676" w14:textId="77777777" w:rsidR="00BB738B" w:rsidRPr="00AF4D44" w:rsidRDefault="00BB73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F4D44">
              <w:rPr>
                <w:b/>
                <w:bCs/>
                <w:color w:val="000000"/>
                <w:sz w:val="20"/>
                <w:szCs w:val="20"/>
              </w:rPr>
              <w:t>Poor responder</w:t>
            </w:r>
          </w:p>
        </w:tc>
        <w:tc>
          <w:tcPr>
            <w:tcW w:w="524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3AA893" w14:textId="77777777" w:rsidR="00BB738B" w:rsidRPr="00AF4D44" w:rsidRDefault="00BB738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F4D44">
              <w:rPr>
                <w:b/>
                <w:bCs/>
                <w:color w:val="000000"/>
                <w:sz w:val="20"/>
                <w:szCs w:val="20"/>
              </w:rPr>
              <w:t>Good responder</w:t>
            </w:r>
          </w:p>
        </w:tc>
        <w:tc>
          <w:tcPr>
            <w:tcW w:w="138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61E50C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38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9CC86F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38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24AAE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12 months</w:t>
            </w:r>
            <w:r w:rsidRPr="00AF4D44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4B50EC" w14:paraId="6D8AF085" w14:textId="77777777" w:rsidTr="004B50EC">
        <w:trPr>
          <w:trHeight w:val="322"/>
        </w:trPr>
        <w:tc>
          <w:tcPr>
            <w:tcW w:w="15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AF6F87" w14:textId="77777777" w:rsidR="00BB738B" w:rsidRDefault="00BB738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56499C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52CF05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CDB7E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DD4119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72B21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E8307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58F12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E4BD3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FD6E3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33A6A6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8CDC28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6F108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B9752F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1452B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76C32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DE9161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C2090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FA047D" w14:textId="77777777" w:rsidR="00BB738B" w:rsidRPr="00AF4D44" w:rsidRDefault="00BB73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n</w:t>
            </w:r>
          </w:p>
        </w:tc>
      </w:tr>
      <w:tr w:rsidR="004B50EC" w14:paraId="38D0DD47" w14:textId="77777777" w:rsidTr="004B50EC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A189A" w14:textId="77777777" w:rsidR="00BB738B" w:rsidRPr="002A5910" w:rsidRDefault="00BB738B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425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CE903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24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F06EF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39FC5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205F3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FAF02D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DCD15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75B5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7A139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4B50EC" w14:paraId="351E9FA7" w14:textId="77777777" w:rsidTr="004B50EC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5B0E7" w14:textId="77777777" w:rsidR="00BB738B" w:rsidRPr="002A5910" w:rsidRDefault="00BB738B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Sex (f/m)</w:t>
            </w:r>
          </w:p>
        </w:tc>
        <w:tc>
          <w:tcPr>
            <w:tcW w:w="425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06C0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/10</w:t>
            </w:r>
          </w:p>
        </w:tc>
        <w:tc>
          <w:tcPr>
            <w:tcW w:w="524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DD27C7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/3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4BD1F7" w14:textId="77777777" w:rsidR="00BB738B" w:rsidRDefault="00BB738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C2ADF3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98061D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F614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392FE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1B0F1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4B50EC" w14:paraId="7FD1BF8D" w14:textId="77777777" w:rsidTr="004B50EC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F896E" w14:textId="77777777" w:rsidR="00BB738B" w:rsidRPr="002A5910" w:rsidRDefault="00BB738B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425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830E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±11.5</w:t>
            </w:r>
          </w:p>
        </w:tc>
        <w:tc>
          <w:tcPr>
            <w:tcW w:w="524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8F62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2±10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B7B652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5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A293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6B7952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1A18ED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3B29A4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B967D9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AC7BC5" w14:paraId="7AF73F79" w14:textId="77777777" w:rsidTr="00AC7BC5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AE8E9E" w14:textId="77777777" w:rsidR="004B50EC" w:rsidRPr="002A5910" w:rsidRDefault="004B50EC" w:rsidP="004B50EC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FGF21 (pg/m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A209C2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.2 [152.3; 359.7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5D2075" w14:textId="50DCC221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2FF31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9.0 [178.3; 578.3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F50112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36FC90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.9 [144.9; 323.0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83DECE" w14:textId="40104BE6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074B0B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.5 [121.2; 357.5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6C667" w14:textId="4C3C7D36" w:rsidR="004B50EC" w:rsidRPr="00AC7BC5" w:rsidRDefault="004B50EC" w:rsidP="004B50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863C5B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0.5 [243.8; 841.4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C627DA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3CA41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.4 [87.2; 318.4]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A32DAD" w14:textId="479C6578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 w:rsidRPr="00BE52E8"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1C2EAC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33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375ABF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11832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06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2A0297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B23F2E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42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2ED03C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</w:tr>
      <w:tr w:rsidR="00AC7BC5" w14:paraId="0FD5B34B" w14:textId="77777777" w:rsidTr="00AC7BC5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AEF34" w14:textId="6CA1A87F" w:rsidR="004B50EC" w:rsidRPr="002A5910" w:rsidRDefault="004B50EC" w:rsidP="004B50EC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BMI (kg/m</w:t>
            </w:r>
            <w:r>
              <w:rPr>
                <w:color w:val="000000"/>
                <w:sz w:val="18"/>
                <w:szCs w:val="18"/>
                <w:vertAlign w:val="superscript"/>
                <w:lang w:val="de-DE"/>
              </w:rPr>
              <w:t>2</w:t>
            </w:r>
            <w:r w:rsidRPr="002A591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C78D9C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2±8.4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06CEB" w14:textId="55ED992A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F45A5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41.7±7.4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F8F5B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FB4351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3±6.8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2492D" w14:textId="1719C1AB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E1985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6±7.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5B273" w14:textId="522775B1" w:rsidR="004B50EC" w:rsidRPr="00AC7BC5" w:rsidRDefault="004B50EC" w:rsidP="004B50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BA2EC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3±6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F5F39B" w14:textId="4EDAE676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 w:rsidRPr="00BC42D5"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8F39CF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±6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BA96C06" w14:textId="3EC80A91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 w:rsidRPr="00BE52E8"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A21A5D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10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DA491D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33A386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96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4F1D1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DCA39" w14:textId="77777777" w:rsidR="004B50EC" w:rsidRDefault="004B50EC" w:rsidP="004B50EC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3CABF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</w:tr>
      <w:tr w:rsidR="00AC7BC5" w14:paraId="067AC890" w14:textId="77777777" w:rsidTr="00AC7BC5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4BF6AD" w14:textId="77777777" w:rsidR="004B50EC" w:rsidRPr="002A5910" w:rsidRDefault="004B50EC" w:rsidP="004B50EC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Visceral fat rat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4307B1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 [17.0; 34.0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8AD7A9" w14:textId="1B4A4461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803760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17.0 [14.0; 27.0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D93492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C27E95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 [13.0; 21.0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F0726" w14:textId="0B2DFFB4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4221A8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 [17.0; 25.0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121699" w14:textId="7EB75449" w:rsidR="004B50EC" w:rsidRPr="00AC7BC5" w:rsidRDefault="004B50EC" w:rsidP="004B50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F9F35A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0 [12.3; 18.0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BF9A2A0" w14:textId="5A2961B0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 w:rsidRPr="00BC42D5"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E0D9A6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 [8.0; 14.0]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0A8327" w14:textId="00958FCF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 w:rsidRPr="00BE52E8"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664CE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8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661392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098EA0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05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147A6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1675A2" w14:textId="77777777" w:rsidR="004B50EC" w:rsidRDefault="004B50EC" w:rsidP="004B50EC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4.5x10</w:t>
            </w:r>
            <w:r>
              <w:rPr>
                <w:b/>
                <w:bCs/>
                <w:color w:val="010205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BA8E2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</w:tr>
      <w:tr w:rsidR="00AC7BC5" w14:paraId="0E1246B7" w14:textId="77777777" w:rsidTr="00AC7BC5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6CE35A" w14:textId="77777777" w:rsidR="004B50EC" w:rsidRPr="002A5910" w:rsidRDefault="004B50EC" w:rsidP="004B50EC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Systolic BP (mmH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ABF85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.5±19.9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724AA0" w14:textId="04BA96C6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A5B8F6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22.3±15.9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5913B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915270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.8±14.8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14498A" w14:textId="0536E19B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55E51B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.8±13.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4342ED" w14:textId="77777777" w:rsidR="004B50EC" w:rsidRPr="00AC7BC5" w:rsidRDefault="004B50EC" w:rsidP="004B50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6B83B1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.2±13.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A81868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D3855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.9±14.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A26D398" w14:textId="2579B4B6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 w:rsidRPr="00BE52E8"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904954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9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A16ED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2E3BDF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18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B8F36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1F17E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19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A57AD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</w:tr>
      <w:tr w:rsidR="00AC7BC5" w14:paraId="3D002EED" w14:textId="77777777" w:rsidTr="00AC7BC5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2F9D2A" w14:textId="77777777" w:rsidR="004B50EC" w:rsidRPr="002A5910" w:rsidRDefault="004B50EC" w:rsidP="004B50EC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Diastolic BP (mmH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AD476C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5±15.4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99DB1F" w14:textId="49166390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77E26B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68.5±10.9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35F884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BAB07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1±8.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2D2BE6" w14:textId="7AF67196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9CFCE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7±11.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A5BC9F" w14:textId="77777777" w:rsidR="004B50EC" w:rsidRPr="00AC7BC5" w:rsidRDefault="004B50EC" w:rsidP="004B50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41EEBD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8±9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08D5E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C3EA5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9±10.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62BFE35" w14:textId="5B70855F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 w:rsidRPr="00BE52E8"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C40EEC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61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7D3B25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2B1E4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47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F3B2F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0E8597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7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7D416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</w:tr>
      <w:tr w:rsidR="00AC7BC5" w14:paraId="0C736E6B" w14:textId="77777777" w:rsidTr="00AC7BC5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151942" w14:textId="77777777" w:rsidR="004B50EC" w:rsidRPr="002A5910" w:rsidRDefault="004B50EC" w:rsidP="004B50EC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FPG (mmol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76C6AE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 [5.2; 9.2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0C28B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245DAF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 [5.0; 7.6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AE0E9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03186B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 [5.1; 7.2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CAF8A" w14:textId="06B96D59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725E9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 [5.2; 6.9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F64140" w14:textId="12A4AF06" w:rsidR="004B50EC" w:rsidRPr="00AC7BC5" w:rsidRDefault="004B50EC" w:rsidP="004B50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31F36A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[4.9; 6.0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540811" w14:textId="52DB3BCA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 w:rsidRPr="007F3E1C"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C656DC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 [4.6; 5.3]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BFEF1F0" w14:textId="3F91A094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 w:rsidRPr="00BE52E8"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9470FB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07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F437E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8D31B5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18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8CD30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A47B84" w14:textId="77777777" w:rsidR="004B50EC" w:rsidRDefault="004B50EC" w:rsidP="004B50EC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3.6x10</w:t>
            </w:r>
            <w:r>
              <w:rPr>
                <w:b/>
                <w:bCs/>
                <w:color w:val="010205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31898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</w:tr>
      <w:tr w:rsidR="00AC7BC5" w14:paraId="7331734E" w14:textId="77777777" w:rsidTr="00AC7BC5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FB857" w14:textId="77777777" w:rsidR="004B50EC" w:rsidRPr="002A5910" w:rsidRDefault="004B50EC" w:rsidP="004B50EC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FC7A8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 [5.7; 8.3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0B6102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954F90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 [5.5; 7.1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1A05E2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6055E9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 [5.1; 7.0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CCF4C" w14:textId="50CA32B1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394FA1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 [5.5; 6.5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B0B617" w14:textId="7807A3D6" w:rsidR="004B50EC" w:rsidRPr="00AC7BC5" w:rsidRDefault="004B50EC" w:rsidP="004B50E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46920E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 [5.0; 5.8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5E0D1D" w14:textId="58254C64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 w:rsidRPr="007F3E1C"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9C5D5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[4.9; 5.5]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977456" w14:textId="29F077B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 w:rsidRPr="00BE52E8"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70007" w14:textId="77777777" w:rsidR="004B50EC" w:rsidRDefault="004B50EC" w:rsidP="004B50EC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06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A8DEE3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B9C35" w14:textId="77777777" w:rsidR="004B50EC" w:rsidRDefault="004B50EC" w:rsidP="004B50EC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246CE6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72B6FA" w14:textId="77777777" w:rsidR="004B50EC" w:rsidRDefault="004B50EC" w:rsidP="004B50EC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E285BD" w14:textId="77777777" w:rsidR="004B50EC" w:rsidRDefault="004B50EC" w:rsidP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</w:tr>
      <w:tr w:rsidR="004B50EC" w14:paraId="1B015020" w14:textId="77777777" w:rsidTr="004B50EC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17AC3" w14:textId="77777777" w:rsidR="00BB738B" w:rsidRPr="002A5910" w:rsidRDefault="00BB738B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FPI (mlU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6F556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2 [8.2; 35.3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2BD343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54ADCB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8±7.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9C39B6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EC35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 [6.6; 12.4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790B11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A6E01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4 [13.5; 32.4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B0CAE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253C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 [5.7; 9.2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C456E6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46A773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 [3.7; 10.6]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929DDA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9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BE7B14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89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481A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F109B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40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DCC67A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70AB0" w14:textId="77777777" w:rsidR="00BB738B" w:rsidRDefault="00BB738B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1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21F001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</w:tr>
      <w:tr w:rsidR="004B50EC" w14:paraId="6C73FD8D" w14:textId="77777777" w:rsidTr="004B50EC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6B958C" w14:textId="77777777" w:rsidR="00BB738B" w:rsidRPr="002A5910" w:rsidRDefault="00BB738B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54DEFE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 [3.2; 12.2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FBACE2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4488C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±2.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FFF2A9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0D0207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 [2.1; 3.3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3AF11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3007ED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 [3.7; 13.1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CE66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0F5542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[1.3; 2.6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69107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36A16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[0.8; 2.5]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DA7018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9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0AF874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68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EA224E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32CB9A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08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98E71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A4112" w14:textId="77777777" w:rsidR="00BB738B" w:rsidRDefault="00BB738B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F217A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</w:tr>
      <w:tr w:rsidR="004B50EC" w14:paraId="677D3FF0" w14:textId="77777777" w:rsidTr="004B50EC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30392" w14:textId="77777777" w:rsidR="00BB738B" w:rsidRPr="002A5910" w:rsidRDefault="00BB738B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AST (U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CC52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4 [19.6; 35.1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63CC6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5221F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2 [22.2; 30.6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ADA87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3E29A9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4 [19.8; 25.2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D11037" w14:textId="092D63BA" w:rsidR="00BB738B" w:rsidRDefault="004B50EC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7BCF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7 [22.2; 34.9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C8FEF0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E90173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6 [24.2; 39.0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E95E7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D9ABDC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 [20.7; 30.6]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2EC57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1A22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6256E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96CB72" w14:textId="77777777" w:rsidR="00BB738B" w:rsidRDefault="00BB738B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2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7B021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CA20D" w14:textId="77777777" w:rsidR="00BB738B" w:rsidRDefault="00BB738B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3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E1B22D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</w:tr>
      <w:tr w:rsidR="004B50EC" w14:paraId="3B32A62F" w14:textId="77777777" w:rsidTr="004B50EC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0AC0FD" w14:textId="77777777" w:rsidR="00BB738B" w:rsidRPr="002A5910" w:rsidRDefault="00BB738B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ALT (U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9A8BD7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7 [14.8; 41.7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F3A07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5F6AF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4 [15.5; 31.2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763FD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E3CE1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0 [15.0; 22.2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65C80F" w14:textId="2D578B8C" w:rsidR="00BB738B" w:rsidRDefault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B8A56A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 [20.8; 44.2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AEB5AB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C1E1D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4 [21.6; 41.4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9C12D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B361E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4 [16.8; 28.8]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7F456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55867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1493EB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B6E8B" w14:textId="77777777" w:rsidR="00BB738B" w:rsidRDefault="00BB738B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09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CB1F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47160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05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E5A7F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</w:tr>
      <w:tr w:rsidR="004B50EC" w14:paraId="2CF6C1F3" w14:textId="77777777" w:rsidTr="004B50EC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E3011" w14:textId="77777777" w:rsidR="00BB738B" w:rsidRPr="002A5910" w:rsidRDefault="00BB738B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CRP (mg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6D199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 [4.6; 12.8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4390C1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5227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 [2.2; 7.2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80DB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30131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 [0.9; 6.3]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A19B3B" w14:textId="12913D73" w:rsidR="00BB738B" w:rsidRDefault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CE599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 [4.4; 15.5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0FD2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C30C2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 [1.4; 10.2]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764C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E2327D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 [0.6; 4.9]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7931F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93B817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0A5486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9706B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94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3AAD9C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23135C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06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AA9A8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</w:tr>
      <w:tr w:rsidR="004B50EC" w14:paraId="44094577" w14:textId="77777777" w:rsidTr="004B50EC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7B54D5" w14:textId="77777777" w:rsidR="00BB738B" w:rsidRPr="002A5910" w:rsidRDefault="00BB738B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Leucocytes (x10</w:t>
            </w:r>
            <w:r w:rsidRPr="002A5910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2A5910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7222C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±2.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AD1D5D" w14:textId="68EF121B" w:rsidR="00BB738B" w:rsidRDefault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4C2FEE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±2.5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D7B1AD" w14:textId="369691E4" w:rsidR="00BB738B" w:rsidRDefault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C8091F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±2.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12CAD9" w14:textId="4967A9E0" w:rsidR="00BB738B" w:rsidRDefault="004B50E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C9F7B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±2.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EF172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01925C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±2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89523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5E1EA7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±1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CADCB0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8114B2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03B27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E1D20C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33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440241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176708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05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87B92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</w:tr>
      <w:tr w:rsidR="004B50EC" w14:paraId="6718F16A" w14:textId="77777777" w:rsidTr="004B50EC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BAAD43" w14:textId="77777777" w:rsidR="00BB738B" w:rsidRPr="002A5910" w:rsidRDefault="00BB738B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Smoking (yes,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95C4AC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A6D27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E4690F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9.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F31C6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5642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0033C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28F12E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9707D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D5222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E4E3C0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2314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8C27C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BA0582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22CBC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2B0057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71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8CD7E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B023FA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81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61196B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</w:tr>
      <w:tr w:rsidR="004B50EC" w14:paraId="40E4B13C" w14:textId="77777777" w:rsidTr="004B50EC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F25DA7" w14:textId="77777777" w:rsidR="00BB738B" w:rsidRPr="002A5910" w:rsidRDefault="00BB738B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T2D status (yes,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FFA9F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27F11F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A194B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47.4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88FC6D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8EBEA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8F55D6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CC6D1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3EBC2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38554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2C99E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8F861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FD635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85470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C1063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7D70EE" w14:textId="77777777" w:rsidR="00BB738B" w:rsidRDefault="00BB738B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3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623D3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35041" w14:textId="77777777" w:rsidR="00BB738B" w:rsidRDefault="00BB738B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AAF52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</w:tr>
      <w:tr w:rsidR="004B50EC" w14:paraId="3B5AA35B" w14:textId="77777777" w:rsidTr="004B50EC">
        <w:trPr>
          <w:trHeight w:val="340"/>
        </w:trPr>
        <w:tc>
          <w:tcPr>
            <w:tcW w:w="15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01979" w14:textId="77777777" w:rsidR="00BB738B" w:rsidRPr="002A5910" w:rsidRDefault="00BB738B">
            <w:pPr>
              <w:rPr>
                <w:color w:val="000000"/>
                <w:sz w:val="18"/>
                <w:szCs w:val="18"/>
              </w:rPr>
            </w:pPr>
            <w:r w:rsidRPr="002A5910">
              <w:rPr>
                <w:color w:val="000000"/>
                <w:sz w:val="18"/>
                <w:szCs w:val="18"/>
              </w:rPr>
              <w:t>T2D remission (yes,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8E0629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F062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B9C91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E272DF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5D82CA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6F7EEA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4905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01BEA2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FB17B4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C93FD6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A2E0B7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39C82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7DA68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27D9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880A3" w14:textId="77777777" w:rsidR="00BB738B" w:rsidRDefault="00BB738B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BBE04F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8EA2C" w14:textId="77777777" w:rsidR="00BB738B" w:rsidRDefault="00BB738B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0.00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5C9205" w14:textId="77777777" w:rsidR="00BB738B" w:rsidRDefault="00BB738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</w:tr>
    </w:tbl>
    <w:p w14:paraId="5B08F656" w14:textId="28ECCC3F" w:rsidR="00CD6D40" w:rsidRDefault="00BF29C2" w:rsidP="00FC2611">
      <w:pPr>
        <w:jc w:val="both"/>
        <w:rPr>
          <w:sz w:val="20"/>
          <w:szCs w:val="20"/>
          <w:lang w:val="en-US"/>
        </w:rPr>
      </w:pPr>
      <w:r w:rsidRPr="00AC3481">
        <w:rPr>
          <w:sz w:val="20"/>
          <w:szCs w:val="20"/>
          <w:lang w:val="en-US"/>
        </w:rPr>
        <w:t xml:space="preserve">All normally distributed variables as mean ± standard deviation, others as median [25. percentile; 75. percentile]. Only subjects with FGF21 values at baseline, 3 and 12 months were included. Differences between poor and good responders for each time point were analyzed by Mann-Whitney-U test. Differences in fractions of sex, smoking status, T2D status and remission were compared by x2 analysis. p: associated P values. Bold values indicate statistically </w:t>
      </w:r>
      <w:r w:rsidR="00244CDD">
        <w:rPr>
          <w:sz w:val="20"/>
          <w:szCs w:val="20"/>
          <w:lang w:val="en-US"/>
        </w:rPr>
        <w:t>sig</w:t>
      </w:r>
      <w:r w:rsidRPr="00AC3481">
        <w:rPr>
          <w:sz w:val="20"/>
          <w:szCs w:val="20"/>
          <w:lang w:val="en-US"/>
        </w:rPr>
        <w:t xml:space="preserve"> correlation at a value of p &lt;0.05. n: Number of patients included in each analysis. </w:t>
      </w:r>
    </w:p>
    <w:p w14:paraId="7D662138" w14:textId="6ED42128" w:rsidR="00C47F96" w:rsidRDefault="00BF29C2" w:rsidP="00FC2611">
      <w:pPr>
        <w:jc w:val="both"/>
        <w:rPr>
          <w:sz w:val="20"/>
          <w:szCs w:val="20"/>
          <w:lang w:val="en-US"/>
        </w:rPr>
        <w:sectPr w:rsidR="00C47F96" w:rsidSect="00E9653D">
          <w:pgSz w:w="16838" w:h="11906" w:orient="landscape"/>
          <w:pgMar w:top="720" w:right="720" w:bottom="720" w:left="720" w:header="0" w:footer="0" w:gutter="0"/>
          <w:cols w:space="708"/>
          <w:docGrid w:linePitch="360"/>
        </w:sectPr>
      </w:pPr>
      <w:r w:rsidRPr="00AF4D44">
        <w:rPr>
          <w:b/>
          <w:i/>
          <w:sz w:val="20"/>
          <w:szCs w:val="20"/>
          <w:lang w:val="en-US"/>
        </w:rPr>
        <w:t>Abbreviations</w:t>
      </w:r>
      <w:r w:rsidRPr="00AC3481">
        <w:rPr>
          <w:sz w:val="20"/>
          <w:szCs w:val="20"/>
          <w:lang w:val="en-US"/>
        </w:rPr>
        <w:t xml:space="preserve">: BMI: body mass index, WHR: waist-to-hip ratio, TFM: total fat mass, BP: blood pressure, FPG: fasting plasma glucose, HbA1c: glycated hemoglobin, FPI: fasting plasma insulin, HOMA-IR: homeostatic model assessment of insulin resistance, AST: aspartate aminotransferase, ALT: </w:t>
      </w:r>
      <w:proofErr w:type="spellStart"/>
      <w:r w:rsidRPr="00AC3481">
        <w:rPr>
          <w:sz w:val="20"/>
          <w:szCs w:val="20"/>
          <w:lang w:val="en-US"/>
        </w:rPr>
        <w:t>alanin</w:t>
      </w:r>
      <w:proofErr w:type="spellEnd"/>
      <w:r w:rsidRPr="00AC3481">
        <w:rPr>
          <w:sz w:val="20"/>
          <w:szCs w:val="20"/>
          <w:lang w:val="en-US"/>
        </w:rPr>
        <w:t xml:space="preserve"> aminotransferase, CRP: c-reactive protein.</w:t>
      </w:r>
    </w:p>
    <w:p w14:paraId="48B0C123" w14:textId="107D3BAD" w:rsidR="00147BE7" w:rsidRPr="00CE3FE9" w:rsidRDefault="00BA3772" w:rsidP="00CE3FE9">
      <w:pPr>
        <w:pStyle w:val="Heading1"/>
        <w:spacing w:after="240"/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</w:pPr>
      <w:bookmarkStart w:id="16" w:name="_Toc154067626"/>
      <w:bookmarkStart w:id="17" w:name="_Toc160833209"/>
      <w:r w:rsidRPr="00AF4D44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  <w:lastRenderedPageBreak/>
        <w:t xml:space="preserve">Table </w:t>
      </w:r>
      <w:r w:rsidR="00147BE7" w:rsidRPr="00CE3FE9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t>S</w:t>
      </w:r>
      <w:r w:rsidR="000869A0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  <w:t>2</w:t>
      </w:r>
      <w:r w:rsidR="00736598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de-DE"/>
        </w:rPr>
        <w:t>2</w:t>
      </w:r>
      <w:r w:rsidR="00147BE7" w:rsidRPr="00CE3FE9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t xml:space="preserve">: </w:t>
      </w:r>
      <w:r w:rsidR="00383622" w:rsidRPr="00CE3FE9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eastAsia="de-DE"/>
        </w:rPr>
        <w:t>Comparison of groups divided by fat mass loss</w:t>
      </w:r>
      <w:bookmarkEnd w:id="16"/>
      <w:bookmarkEnd w:id="17"/>
    </w:p>
    <w:tbl>
      <w:tblPr>
        <w:tblW w:w="13780" w:type="dxa"/>
        <w:tblLook w:val="04A0" w:firstRow="1" w:lastRow="0" w:firstColumn="1" w:lastColumn="0" w:noHBand="0" w:noVBand="1"/>
      </w:tblPr>
      <w:tblGrid>
        <w:gridCol w:w="2180"/>
        <w:gridCol w:w="1540"/>
        <w:gridCol w:w="1660"/>
        <w:gridCol w:w="1520"/>
        <w:gridCol w:w="1600"/>
        <w:gridCol w:w="1320"/>
        <w:gridCol w:w="1320"/>
        <w:gridCol w:w="1320"/>
        <w:gridCol w:w="1320"/>
      </w:tblGrid>
      <w:tr w:rsidR="00383622" w14:paraId="61A9EB9D" w14:textId="77777777" w:rsidTr="00383622">
        <w:trPr>
          <w:trHeight w:val="340"/>
        </w:trPr>
        <w:tc>
          <w:tcPr>
            <w:tcW w:w="21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FC802" w14:textId="77777777" w:rsidR="00383622" w:rsidRDefault="00383622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48BB62" w14:textId="77777777" w:rsidR="00383622" w:rsidRPr="00AF4D44" w:rsidRDefault="003836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F4D44">
              <w:rPr>
                <w:b/>
                <w:bCs/>
                <w:color w:val="000000"/>
                <w:sz w:val="20"/>
                <w:szCs w:val="20"/>
              </w:rPr>
              <w:t>Group 1 (&lt;40% fat mass loss)</w:t>
            </w:r>
          </w:p>
        </w:tc>
        <w:tc>
          <w:tcPr>
            <w:tcW w:w="3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98374" w14:textId="77777777" w:rsidR="00383622" w:rsidRPr="00AF4D44" w:rsidRDefault="003836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F4D44">
              <w:rPr>
                <w:b/>
                <w:bCs/>
                <w:color w:val="000000"/>
                <w:sz w:val="20"/>
                <w:szCs w:val="20"/>
              </w:rPr>
              <w:t>Group 2 (</w:t>
            </w:r>
            <w:r w:rsidRPr="00AF4D44">
              <w:rPr>
                <w:rFonts w:ascii="Gungsuh" w:eastAsia="Gungsuh" w:hAnsi="Gungsuh" w:hint="eastAsia"/>
                <w:b/>
                <w:color w:val="000000"/>
                <w:sz w:val="20"/>
                <w:szCs w:val="20"/>
              </w:rPr>
              <w:t>≥</w:t>
            </w:r>
            <w:r w:rsidRPr="00AF4D44">
              <w:rPr>
                <w:b/>
                <w:bCs/>
                <w:color w:val="000000"/>
                <w:sz w:val="20"/>
                <w:szCs w:val="20"/>
              </w:rPr>
              <w:t>50% fat mass loss)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4E5B6" w14:textId="77777777" w:rsidR="00383622" w:rsidRPr="00AF4D44" w:rsidRDefault="0038362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D5886" w14:textId="77777777" w:rsidR="00383622" w:rsidRPr="00AF4D44" w:rsidRDefault="0038362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12 months</w:t>
            </w:r>
          </w:p>
        </w:tc>
      </w:tr>
      <w:tr w:rsidR="00383622" w14:paraId="0CBEBAF5" w14:textId="77777777" w:rsidTr="00383622">
        <w:trPr>
          <w:trHeight w:val="340"/>
        </w:trPr>
        <w:tc>
          <w:tcPr>
            <w:tcW w:w="21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C0C532" w14:textId="77777777" w:rsidR="00383622" w:rsidRDefault="0038362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9DCDD" w14:textId="77777777" w:rsidR="00383622" w:rsidRPr="00AF4D44" w:rsidRDefault="0038362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AF1FD" w14:textId="77777777" w:rsidR="00383622" w:rsidRPr="00AF4D44" w:rsidRDefault="0038362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A23960" w14:textId="77777777" w:rsidR="00383622" w:rsidRPr="00AF4D44" w:rsidRDefault="0038362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FCFC6" w14:textId="77777777" w:rsidR="00383622" w:rsidRPr="00AF4D44" w:rsidRDefault="0038362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52A5BD" w14:textId="77777777" w:rsidR="00383622" w:rsidRPr="00AF4D44" w:rsidRDefault="0038362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D1016" w14:textId="77777777" w:rsidR="00383622" w:rsidRPr="00AF4D44" w:rsidRDefault="0038362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F0052" w14:textId="77777777" w:rsidR="00383622" w:rsidRPr="00AF4D44" w:rsidRDefault="0038362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C2BF2" w14:textId="77777777" w:rsidR="00383622" w:rsidRPr="00AF4D44" w:rsidRDefault="0038362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F4D44">
              <w:rPr>
                <w:b/>
                <w:color w:val="000000"/>
                <w:sz w:val="20"/>
                <w:szCs w:val="20"/>
              </w:rPr>
              <w:t>n</w:t>
            </w:r>
          </w:p>
        </w:tc>
      </w:tr>
      <w:tr w:rsidR="00383622" w14:paraId="16A5C6A8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170CE4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565008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492E80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9DE69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629ED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234363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D0216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83622" w14:paraId="51BD67EE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C2EB81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 (f/m)</w:t>
            </w:r>
          </w:p>
        </w:tc>
        <w:tc>
          <w:tcPr>
            <w:tcW w:w="3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D1A7DB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3120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136EE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/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50F0B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F0261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EB149D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82888D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83622" w14:paraId="31E1EA6C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490613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3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7B0755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1±7.5</w:t>
            </w:r>
          </w:p>
        </w:tc>
        <w:tc>
          <w:tcPr>
            <w:tcW w:w="31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D50818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1±1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A44DBF" w14:textId="77777777" w:rsidR="00383622" w:rsidRDefault="0038362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767BC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637ED8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0625B9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383622" w14:paraId="78B56FA8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EAFE43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GF21 (pg/m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291FB0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7.2 [102.4; 798.4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B18A7D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.7 [88.8; 292.7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AB84D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.9 [162.7; 556.5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D221D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.1 [97.2; 336.8]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27897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C932B0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AA711D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C243F2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</w:tr>
      <w:tr w:rsidR="00383622" w14:paraId="2D91882D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96A94" w14:textId="71AF002C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 (kg/m</w:t>
            </w:r>
            <w:r w:rsidR="0069014D">
              <w:rPr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CA94FF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8±7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C2BD52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5±4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E5E5F4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1±7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B3A274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8±3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6BE354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FCE748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417FDC" w14:textId="77777777" w:rsidR="00383622" w:rsidRDefault="0038362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D2F86E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</w:tr>
      <w:tr w:rsidR="00383622" w14:paraId="5FB1198E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21F5B2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sceral fat rat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B9538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2±2.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F839DE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 ±1.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D0E026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2±9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3FE3A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±4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CCA8B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E2F74F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6701D" w14:textId="77777777" w:rsidR="00383622" w:rsidRDefault="0038362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7B6EA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</w:tr>
      <w:tr w:rsidR="00383622" w14:paraId="2D386F36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2E41AA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G (mmol/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9F1E0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±1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E0CD0E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±5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277225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±2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2CA0A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±0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1D97E2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8800F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599D1" w14:textId="77777777" w:rsidR="00383622" w:rsidRDefault="0038362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A9CA7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</w:tr>
      <w:tr w:rsidR="00383622" w14:paraId="11F760D5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0F3B76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691DB3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±1.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A50ADC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±2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E618E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±1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1150F0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±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5AE48D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FEB522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7D73A" w14:textId="77777777" w:rsidR="00383622" w:rsidRDefault="0038362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8D244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</w:tr>
      <w:tr w:rsidR="00383622" w14:paraId="4BB27A7C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4A9508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442F2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±3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C94576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±1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7A89F8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±9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0BE195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±2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D9FFF3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3CD98E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72F2FB" w14:textId="77777777" w:rsidR="00383622" w:rsidRDefault="0038362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E04B38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</w:tr>
      <w:tr w:rsidR="00383622" w14:paraId="4C9D6AA1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11CA68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EA5B6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1±7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781E38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1±7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C21C8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5±10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8F4E2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9±8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76C6D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8761C6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EAA0B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E3BEA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</w:tr>
      <w:tr w:rsidR="00383622" w14:paraId="6A3C0137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108E89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38F4C2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1±11.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12B242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3±7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4D6A83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±13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FC09F1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2±1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64109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9D1FC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9709D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B1F61F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</w:tr>
      <w:tr w:rsidR="00383622" w14:paraId="120A0A04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0781DC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0D9776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±12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848BB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±11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8B16FD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±12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D8E59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±3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4ACD24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ACABA2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411940" w14:textId="77777777" w:rsidR="00383622" w:rsidRDefault="0038362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29D51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</w:tr>
      <w:tr w:rsidR="00383622" w14:paraId="2311CDDD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2EE9E9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ocytes (x10</w:t>
            </w:r>
            <w:r>
              <w:rPr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05ACC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±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382512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±1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F2D8CF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±2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748306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±1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D3408A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5FD34A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3979C0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00999C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</w:tr>
      <w:tr w:rsidR="00383622" w14:paraId="6CB9D7B6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3691A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D status (yes, 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41822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0EBCC6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6CCB79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6CF19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3F2BC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83EB7E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EE0868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C54A22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</w:tr>
      <w:tr w:rsidR="00383622" w14:paraId="7726F654" w14:textId="77777777" w:rsidTr="00383622">
        <w:trPr>
          <w:trHeight w:val="340"/>
        </w:trPr>
        <w:tc>
          <w:tcPr>
            <w:tcW w:w="2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954765" w14:textId="77777777" w:rsidR="00383622" w:rsidRDefault="003836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D remission (yes, 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E0C548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FD41F5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D835F0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99FB3F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88F88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720C3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708FD6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4AEB06" w14:textId="77777777" w:rsidR="00383622" w:rsidRDefault="0038362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</w:tr>
    </w:tbl>
    <w:p w14:paraId="2B4A0A6B" w14:textId="29DF6DFF" w:rsidR="00D33F52" w:rsidRDefault="00383622" w:rsidP="00FC2611">
      <w:pPr>
        <w:jc w:val="both"/>
        <w:rPr>
          <w:sz w:val="20"/>
          <w:szCs w:val="20"/>
          <w:lang w:val="en-US"/>
        </w:rPr>
        <w:sectPr w:rsidR="00D33F52" w:rsidSect="00AF4D44">
          <w:pgSz w:w="16838" w:h="11906" w:orient="landscape"/>
          <w:pgMar w:top="720" w:right="720" w:bottom="720" w:left="720" w:header="0" w:footer="0" w:gutter="0"/>
          <w:cols w:space="708"/>
          <w:docGrid w:linePitch="360"/>
        </w:sectPr>
      </w:pPr>
      <w:r w:rsidRPr="00383622">
        <w:rPr>
          <w:sz w:val="20"/>
          <w:szCs w:val="20"/>
          <w:lang w:val="en-US"/>
        </w:rPr>
        <w:t xml:space="preserve">All variables as mean ± standard deviation. Except FGF21 as median [25. percentile; 75. percentile] due to high variability in circulating FGF21 levels. Differences between group 1 and group 2 for each time point were analyzed by Mann-Whitney-U test. Differences in fractions of sex, T2D status and remission of T2D were compared by x2 analysis. p: associated P values. Bold values indicate statistically </w:t>
      </w:r>
      <w:r w:rsidR="00244CDD">
        <w:rPr>
          <w:sz w:val="20"/>
          <w:szCs w:val="20"/>
          <w:lang w:val="en-US"/>
        </w:rPr>
        <w:t>sig</w:t>
      </w:r>
      <w:r w:rsidRPr="00383622">
        <w:rPr>
          <w:sz w:val="20"/>
          <w:szCs w:val="20"/>
          <w:lang w:val="en-US"/>
        </w:rPr>
        <w:t xml:space="preserve"> correlation at a value of p &lt;0.05. n: Number of individuals included in each analysis. </w:t>
      </w:r>
      <w:r w:rsidRPr="00AF4D44">
        <w:rPr>
          <w:b/>
          <w:i/>
          <w:sz w:val="20"/>
          <w:szCs w:val="20"/>
          <w:lang w:val="en-US"/>
        </w:rPr>
        <w:t>Abbreviations</w:t>
      </w:r>
      <w:r w:rsidRPr="00383622">
        <w:rPr>
          <w:sz w:val="20"/>
          <w:szCs w:val="20"/>
          <w:lang w:val="en-US"/>
        </w:rPr>
        <w:t>: BMI: body mass index, FPG: fasting plasma glucose, HbA1c: glycated hemoglobin, HOMA-IR: homeostatic model assessment of insulin resistance, AST: aspartate aminotransferase, ALT: alanine aminotransferase, CRP: c-reactive protein, T2D: Type 2 diabetes.</w:t>
      </w:r>
    </w:p>
    <w:p w14:paraId="01BF767F" w14:textId="13CF80CB" w:rsidR="00C47F96" w:rsidRDefault="00101865" w:rsidP="00FC2611">
      <w:pPr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  <w14:ligatures w14:val="standardContextual"/>
        </w:rPr>
        <w:lastRenderedPageBreak/>
        <w:drawing>
          <wp:inline distT="0" distB="0" distL="0" distR="0" wp14:anchorId="1A8CA239" wp14:editId="45F3E1FE">
            <wp:extent cx="6645910" cy="5582920"/>
            <wp:effectExtent l="0" t="0" r="0" b="5080"/>
            <wp:docPr id="365973741" name="Picture 3659737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973741" name="Picture 36597374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8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550E9" w14:textId="77777777" w:rsidR="00135C1D" w:rsidRDefault="00135C1D" w:rsidP="004206E0">
      <w:pPr>
        <w:spacing w:line="276" w:lineRule="auto"/>
        <w:jc w:val="both"/>
        <w:rPr>
          <w:b/>
          <w:bCs/>
          <w:lang w:val="en-US"/>
        </w:rPr>
      </w:pPr>
    </w:p>
    <w:p w14:paraId="6FD72E9E" w14:textId="0CDD17C3" w:rsidR="004206E0" w:rsidRPr="00CE3FE9" w:rsidRDefault="004206E0" w:rsidP="00CE3FE9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18" w:name="_Toc154067627"/>
      <w:bookmarkStart w:id="19" w:name="_Toc160833210"/>
      <w:r w:rsidRPr="00CE3FE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S1: Spearman correlations between transcripts and proteins with baseline FGF21 levels.</w:t>
      </w:r>
      <w:bookmarkEnd w:id="18"/>
      <w:bookmarkEnd w:id="19"/>
    </w:p>
    <w:p w14:paraId="2D24616E" w14:textId="7B8B8BBA" w:rsidR="004206E0" w:rsidRPr="007D167B" w:rsidRDefault="004206E0" w:rsidP="004206E0">
      <w:pPr>
        <w:spacing w:line="276" w:lineRule="auto"/>
        <w:jc w:val="both"/>
        <w:rPr>
          <w:noProof/>
          <w:lang w:val="en-US"/>
        </w:rPr>
      </w:pPr>
      <w:r w:rsidRPr="007D167B">
        <w:rPr>
          <w:lang w:val="en-US"/>
        </w:rPr>
        <w:t xml:space="preserve">Shown are z-scored intensity data of the top and bottom 25 transcripts and proteins correlating </w:t>
      </w:r>
      <w:proofErr w:type="spellStart"/>
      <w:r w:rsidR="00244CDD">
        <w:rPr>
          <w:lang w:val="en-US"/>
        </w:rPr>
        <w:t>sig</w:t>
      </w:r>
      <w:r w:rsidRPr="007D167B">
        <w:rPr>
          <w:lang w:val="en-US"/>
        </w:rPr>
        <w:t>ly</w:t>
      </w:r>
      <w:proofErr w:type="spellEnd"/>
      <w:r w:rsidRPr="007D167B">
        <w:rPr>
          <w:lang w:val="en-US"/>
        </w:rPr>
        <w:t xml:space="preserve"> with baseline FGF21 levels (provided in </w:t>
      </w:r>
      <w:proofErr w:type="spellStart"/>
      <w:r w:rsidRPr="007D167B">
        <w:rPr>
          <w:lang w:val="en-US"/>
        </w:rPr>
        <w:t>pg</w:t>
      </w:r>
      <w:proofErr w:type="spellEnd"/>
      <w:r w:rsidRPr="007D167B">
        <w:rPr>
          <w:lang w:val="en-US"/>
        </w:rPr>
        <w:t xml:space="preserve">/ml, Spearman correlation) in scAT and visAT. </w:t>
      </w:r>
      <w:r w:rsidRPr="007D167B">
        <w:rPr>
          <w:noProof/>
          <w:lang w:val="en-US"/>
        </w:rPr>
        <w:t>Relevant candidates are bold. Correlation direction is denoted by color: positive correlations are red and negative ones are blue, with the depth of the hue reflecting the strength of the correlation</w:t>
      </w:r>
      <w:r w:rsidRPr="007D167B">
        <w:rPr>
          <w:lang w:val="en-US"/>
        </w:rPr>
        <w:t xml:space="preserve">. </w:t>
      </w:r>
    </w:p>
    <w:p w14:paraId="36C3C53A" w14:textId="1F6DAF80" w:rsidR="00101865" w:rsidRDefault="00101865" w:rsidP="00101865">
      <w:pPr>
        <w:spacing w:after="240"/>
        <w:rPr>
          <w:rStyle w:val="Hyperlink"/>
          <w:b/>
          <w:bCs/>
          <w:color w:val="000000" w:themeColor="text1"/>
          <w:u w:val="none"/>
          <w:lang w:val="en-US" w:eastAsia="de-DE"/>
        </w:rPr>
        <w:sectPr w:rsidR="00101865" w:rsidSect="00AF4D44">
          <w:pgSz w:w="11906" w:h="16838"/>
          <w:pgMar w:top="720" w:right="720" w:bottom="720" w:left="720" w:header="0" w:footer="0" w:gutter="0"/>
          <w:cols w:space="708"/>
          <w:docGrid w:linePitch="360"/>
        </w:sectPr>
      </w:pPr>
    </w:p>
    <w:p w14:paraId="2574012B" w14:textId="13914496" w:rsidR="00101865" w:rsidRDefault="00602DB4" w:rsidP="00101865">
      <w:pPr>
        <w:spacing w:after="240"/>
        <w:rPr>
          <w:rStyle w:val="Hyperlink"/>
          <w:b/>
          <w:bCs/>
          <w:color w:val="000000" w:themeColor="text1"/>
          <w:u w:val="none"/>
          <w:lang w:val="en-US" w:eastAsia="de-DE"/>
        </w:rPr>
      </w:pPr>
      <w:r>
        <w:rPr>
          <w:b/>
          <w:bCs/>
          <w:noProof/>
          <w:color w:val="000000" w:themeColor="text1"/>
          <w:lang w:val="en-US" w:eastAsia="de-DE"/>
          <w14:ligatures w14:val="standardContextual"/>
        </w:rPr>
        <w:lastRenderedPageBreak/>
        <w:drawing>
          <wp:inline distT="0" distB="0" distL="0" distR="0" wp14:anchorId="4700EFAE" wp14:editId="20443FC5">
            <wp:extent cx="3190240" cy="3190240"/>
            <wp:effectExtent l="0" t="0" r="0" b="0"/>
            <wp:docPr id="391923350" name="Picture 391923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923350" name="Picture 39192335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0240" cy="319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36FE2" w14:textId="337C5256" w:rsidR="004F6698" w:rsidRDefault="0071101F" w:rsidP="00776AB8">
      <w:pPr>
        <w:spacing w:after="240" w:line="276" w:lineRule="auto"/>
        <w:jc w:val="both"/>
        <w:rPr>
          <w:noProof/>
          <w:lang w:val="en-US"/>
        </w:rPr>
      </w:pPr>
      <w:bookmarkStart w:id="20" w:name="_Toc154067628"/>
      <w:bookmarkStart w:id="21" w:name="_Toc160833211"/>
      <w:r w:rsidRPr="00CE3FE9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: Spearman correlations between FGF21 levels and circulating proteins at baseline.</w:t>
      </w:r>
      <w:bookmarkEnd w:id="20"/>
      <w:bookmarkEnd w:id="21"/>
      <w:r w:rsidRPr="00CE3FE9">
        <w:rPr>
          <w:noProof/>
          <w:color w:val="000000" w:themeColor="text1"/>
          <w:lang w:val="en-US"/>
        </w:rPr>
        <w:t xml:space="preserve"> </w:t>
      </w:r>
      <w:r w:rsidRPr="007D167B">
        <w:rPr>
          <w:noProof/>
          <w:lang w:val="en-US"/>
        </w:rPr>
        <w:t xml:space="preserve">Effect sizes </w:t>
      </w:r>
      <w:r>
        <w:rPr>
          <w:noProof/>
          <w:lang w:val="en-US"/>
        </w:rPr>
        <w:t xml:space="preserve">are </w:t>
      </w:r>
      <w:r w:rsidRPr="007D167B">
        <w:rPr>
          <w:noProof/>
          <w:lang w:val="en-US"/>
        </w:rPr>
        <w:t xml:space="preserve">plotted against the log of the nominal p-value. Correlation direction is denoted by color: positive correlations are red and negative ones are blue. The number of </w:t>
      </w:r>
      <w:r w:rsidR="00244CDD">
        <w:rPr>
          <w:noProof/>
          <w:lang w:val="en-US"/>
        </w:rPr>
        <w:t>sig</w:t>
      </w:r>
      <w:r w:rsidRPr="007D167B">
        <w:rPr>
          <w:noProof/>
          <w:lang w:val="en-US"/>
        </w:rPr>
        <w:t xml:space="preserve"> positive and negative correlations left after correction for multiple testing are shown at the top (n=51 nad 1 respectively). Relevant candidates discussed in the text are labelled. </w:t>
      </w:r>
      <w:r w:rsidRPr="007D167B">
        <w:rPr>
          <w:b/>
          <w:bCs/>
          <w:i/>
          <w:iCs/>
          <w:noProof/>
          <w:lang w:val="en-US"/>
        </w:rPr>
        <w:t>Abbreviations</w:t>
      </w:r>
      <w:r w:rsidRPr="007D167B">
        <w:rPr>
          <w:noProof/>
          <w:lang w:val="en-US"/>
        </w:rPr>
        <w:t>: CTSD (Cathepsin D), GAL4 (Galectin 4), IGFBP7 (Insulin-like Growth Factor-Binding Protein 7), GDF15 (Growth Differentiation Factor 15), CHI3L1 (Chitinase-3-Like Protein 1), TNFR1,2 (Tumor Necrosis Factor Receptor 1,2), PLC (Phospholipase C), TNFSF13B (Tumor Necrosis Factor Superfamily Member 13B)</w:t>
      </w:r>
    </w:p>
    <w:p w14:paraId="5B835343" w14:textId="77777777" w:rsidR="004F6698" w:rsidRDefault="004F6698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0C7D23D3" w14:textId="77777777" w:rsidR="00776AB8" w:rsidRPr="007D167B" w:rsidRDefault="00776AB8" w:rsidP="00776AB8">
      <w:pPr>
        <w:spacing w:after="240" w:line="276" w:lineRule="auto"/>
        <w:jc w:val="both"/>
        <w:rPr>
          <w:noProof/>
          <w:lang w:val="en-US"/>
        </w:rPr>
      </w:pPr>
    </w:p>
    <w:p w14:paraId="3B6D3186" w14:textId="2B6570BE" w:rsidR="00602DB4" w:rsidRDefault="00602DB4" w:rsidP="00101865">
      <w:pPr>
        <w:spacing w:after="240"/>
        <w:rPr>
          <w:rStyle w:val="Hyperlink"/>
          <w:b/>
          <w:bCs/>
          <w:color w:val="000000" w:themeColor="text1"/>
          <w:u w:val="none"/>
          <w:lang w:val="en-US" w:eastAsia="de-DE"/>
        </w:rPr>
      </w:pPr>
      <w:r>
        <w:rPr>
          <w:b/>
          <w:bCs/>
          <w:noProof/>
          <w:color w:val="000000" w:themeColor="text1"/>
          <w:lang w:val="en-US" w:eastAsia="de-DE"/>
          <w14:ligatures w14:val="standardContextual"/>
        </w:rPr>
        <w:drawing>
          <wp:inline distT="0" distB="0" distL="0" distR="0" wp14:anchorId="6DA303D6" wp14:editId="4FF8EE79">
            <wp:extent cx="4175107" cy="3870960"/>
            <wp:effectExtent l="0" t="0" r="3810" b="2540"/>
            <wp:docPr id="1396089400" name="Picture 13960894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089400" name="Picture 139608940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5588" cy="3880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9363B" w14:textId="77777777" w:rsidR="004F6698" w:rsidRDefault="00776AB8" w:rsidP="00776AB8">
      <w:pPr>
        <w:spacing w:line="276" w:lineRule="auto"/>
        <w:jc w:val="both"/>
        <w:rPr>
          <w:lang w:val="en-GB"/>
        </w:rPr>
      </w:pPr>
      <w:bookmarkStart w:id="22" w:name="_Toc154067629"/>
      <w:bookmarkStart w:id="23" w:name="_Toc160833212"/>
      <w:r w:rsidRPr="00CE3FE9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3: Spearman’s correlation between ASCVD 10y Framingham Risk Score and the Ratio between FGF21 at baseline to FGF21 at 12 months.</w:t>
      </w:r>
      <w:bookmarkEnd w:id="22"/>
      <w:bookmarkEnd w:id="23"/>
      <w:r w:rsidRPr="00CE3FE9">
        <w:rPr>
          <w:color w:val="000000" w:themeColor="text1"/>
          <w:lang w:val="en-GB"/>
        </w:rPr>
        <w:t xml:space="preserve"> </w:t>
      </w:r>
      <w:r w:rsidRPr="007D167B">
        <w:rPr>
          <w:lang w:val="en-GB"/>
        </w:rPr>
        <w:t>The colour intensity from green to light red denotes an increased Risk Score.</w:t>
      </w:r>
    </w:p>
    <w:p w14:paraId="2BA0B86C" w14:textId="77777777" w:rsidR="004F6698" w:rsidRDefault="004F6698">
      <w:pPr>
        <w:rPr>
          <w:lang w:val="en-GB"/>
        </w:rPr>
      </w:pPr>
      <w:r>
        <w:rPr>
          <w:lang w:val="en-GB"/>
        </w:rPr>
        <w:br w:type="page"/>
      </w:r>
    </w:p>
    <w:p w14:paraId="51A9DFE8" w14:textId="04722FCF" w:rsidR="00776AB8" w:rsidRPr="007D167B" w:rsidRDefault="00776AB8" w:rsidP="00776AB8">
      <w:pPr>
        <w:spacing w:line="276" w:lineRule="auto"/>
        <w:jc w:val="both"/>
        <w:rPr>
          <w:lang w:val="en-US"/>
        </w:rPr>
      </w:pPr>
      <w:r w:rsidRPr="007D167B">
        <w:rPr>
          <w:lang w:val="en-GB"/>
        </w:rPr>
        <w:lastRenderedPageBreak/>
        <w:t xml:space="preserve"> </w:t>
      </w:r>
    </w:p>
    <w:p w14:paraId="1C27299C" w14:textId="71F3D3D6" w:rsidR="00101865" w:rsidRDefault="0025003A" w:rsidP="00101865">
      <w:pPr>
        <w:ind w:firstLine="720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546C1F4E" wp14:editId="05B36AF7">
            <wp:extent cx="2336800" cy="2579298"/>
            <wp:effectExtent l="0" t="0" r="0" b="0"/>
            <wp:docPr id="431916814" name="Picture 4319168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916814" name="Picture 431916814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893" b="4421"/>
                    <a:stretch/>
                  </pic:blipFill>
                  <pic:spPr bwMode="auto">
                    <a:xfrm>
                      <a:off x="0" y="0"/>
                      <a:ext cx="2370031" cy="26159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D512D">
        <w:rPr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3212BD5E" wp14:editId="0D808742">
            <wp:extent cx="3108960" cy="2581158"/>
            <wp:effectExtent l="0" t="0" r="2540" b="0"/>
            <wp:docPr id="1093095256" name="Picture 1093095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924815" name="Picture 318924815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05"/>
                    <a:stretch/>
                  </pic:blipFill>
                  <pic:spPr bwMode="auto">
                    <a:xfrm>
                      <a:off x="0" y="0"/>
                      <a:ext cx="3131970" cy="26002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E40D98" w14:textId="35C0014C" w:rsidR="0057349B" w:rsidRPr="00CE3FE9" w:rsidRDefault="0057349B" w:rsidP="00CE3FE9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24" w:name="_Toc154067630"/>
      <w:bookmarkStart w:id="25" w:name="_Toc160833213"/>
      <w:r w:rsidRPr="00CE3FE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S4: Change of AST</w:t>
      </w:r>
      <w:r w:rsidR="00FD51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d ALT </w:t>
      </w:r>
      <w:r w:rsidR="00FD512D" w:rsidRPr="00CE3FE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erum</w:t>
      </w:r>
      <w:r w:rsidRPr="00CE3FE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levels in poor and good responders after surgery</w:t>
      </w:r>
      <w:bookmarkEnd w:id="24"/>
      <w:bookmarkEnd w:id="25"/>
    </w:p>
    <w:p w14:paraId="3DEA7D59" w14:textId="2AE2196F" w:rsidR="004F6698" w:rsidRDefault="0057349B" w:rsidP="0057349B">
      <w:pPr>
        <w:spacing w:line="276" w:lineRule="auto"/>
        <w:jc w:val="both"/>
        <w:rPr>
          <w:lang w:val="en-US"/>
        </w:rPr>
      </w:pPr>
      <w:r w:rsidRPr="007D167B">
        <w:rPr>
          <w:lang w:val="en-US"/>
        </w:rPr>
        <w:t xml:space="preserve">Dynamic of AST serum concentration (U/l) at baseline, 3 and 12 months after </w:t>
      </w:r>
      <w:r>
        <w:rPr>
          <w:lang w:val="en-US"/>
        </w:rPr>
        <w:t>metabolic</w:t>
      </w:r>
      <w:r w:rsidRPr="007D167B">
        <w:rPr>
          <w:lang w:val="en-US"/>
        </w:rPr>
        <w:t xml:space="preserve"> surgery in poor (n=18) and good responders (n=12</w:t>
      </w:r>
      <w:r w:rsidR="00FD512D">
        <w:rPr>
          <w:lang w:val="en-US"/>
        </w:rPr>
        <w:t>1</w:t>
      </w:r>
      <w:r w:rsidRPr="007D167B">
        <w:rPr>
          <w:lang w:val="en-US"/>
        </w:rPr>
        <w:t xml:space="preserve">) (Friedman’s ANOVA and post-hoc pairwise </w:t>
      </w:r>
      <w:proofErr w:type="spellStart"/>
      <w:r w:rsidRPr="007D167B">
        <w:rPr>
          <w:lang w:val="en-US"/>
        </w:rPr>
        <w:t>Nemenyi</w:t>
      </w:r>
      <w:proofErr w:type="spellEnd"/>
      <w:r w:rsidRPr="007D167B">
        <w:rPr>
          <w:lang w:val="en-US"/>
        </w:rPr>
        <w:t xml:space="preserve"> test). Poor responders are shown in light blue and good responders in dark blue. Significance is indicated by asterisks: * - p-value ≤0.05, ** - p-value ≤0.01, *** - p-value ≤0.001.</w:t>
      </w:r>
    </w:p>
    <w:p w14:paraId="4D34FC2E" w14:textId="77777777" w:rsidR="004F6698" w:rsidRDefault="004F6698">
      <w:pPr>
        <w:rPr>
          <w:lang w:val="en-US"/>
        </w:rPr>
      </w:pPr>
      <w:r>
        <w:rPr>
          <w:lang w:val="en-US"/>
        </w:rPr>
        <w:br w:type="page"/>
      </w:r>
    </w:p>
    <w:p w14:paraId="6FD5E2CE" w14:textId="77777777" w:rsidR="0057349B" w:rsidRPr="007D167B" w:rsidRDefault="0057349B" w:rsidP="0057349B">
      <w:pPr>
        <w:spacing w:line="276" w:lineRule="auto"/>
        <w:jc w:val="both"/>
        <w:rPr>
          <w:lang w:val="en-US"/>
        </w:rPr>
      </w:pPr>
    </w:p>
    <w:p w14:paraId="23AB347C" w14:textId="77777777" w:rsidR="0057349B" w:rsidRDefault="0057349B" w:rsidP="00101865">
      <w:pPr>
        <w:ind w:firstLine="720"/>
        <w:rPr>
          <w:sz w:val="20"/>
          <w:szCs w:val="20"/>
          <w:lang w:val="en-US"/>
        </w:rPr>
      </w:pPr>
    </w:p>
    <w:p w14:paraId="52FF0FBC" w14:textId="6C4D7C72" w:rsidR="00AB0873" w:rsidRDefault="00FD512D" w:rsidP="00FD512D">
      <w:pPr>
        <w:ind w:firstLine="720"/>
        <w:rPr>
          <w:b/>
          <w:bCs/>
          <w:lang w:val="en-US"/>
        </w:rPr>
      </w:pPr>
      <w:r>
        <w:rPr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6A71D66C" wp14:editId="09E752A8">
            <wp:extent cx="5893832" cy="7315200"/>
            <wp:effectExtent l="0" t="0" r="0" b="0"/>
            <wp:docPr id="12442629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262958" name="Picture 1244262958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6239" cy="7318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0C6B7" w14:textId="0CF1595A" w:rsidR="008E09B9" w:rsidRPr="0024324D" w:rsidRDefault="00FD512D" w:rsidP="0024324D">
      <w:pPr>
        <w:spacing w:line="276" w:lineRule="auto"/>
        <w:jc w:val="both"/>
        <w:rPr>
          <w:b/>
          <w:noProof/>
          <w:lang w:val="en-US"/>
        </w:rPr>
        <w:sectPr w:rsidR="008E09B9" w:rsidRPr="0024324D" w:rsidSect="00902C80">
          <w:type w:val="continuous"/>
          <w:pgSz w:w="11906" w:h="16838"/>
          <w:pgMar w:top="720" w:right="720" w:bottom="720" w:left="720" w:header="0" w:footer="0" w:gutter="0"/>
          <w:cols w:space="708"/>
          <w:docGrid w:linePitch="360"/>
        </w:sectPr>
      </w:pPr>
      <w:r w:rsidRPr="007D167B">
        <w:rPr>
          <w:b/>
          <w:noProof/>
          <w:lang w:val="en-US"/>
        </w:rPr>
        <w:t xml:space="preserve">Figure </w:t>
      </w:r>
      <w:r w:rsidR="00AB0873">
        <w:rPr>
          <w:b/>
          <w:noProof/>
          <w:lang w:val="en-US"/>
        </w:rPr>
        <w:t>S5</w:t>
      </w:r>
      <w:r w:rsidRPr="007D167B">
        <w:rPr>
          <w:noProof/>
          <w:lang w:val="en-US"/>
        </w:rPr>
        <w:t xml:space="preserve">: </w:t>
      </w:r>
      <w:r w:rsidRPr="007D167B">
        <w:rPr>
          <w:b/>
          <w:bCs/>
          <w:noProof/>
          <w:lang w:val="en-US"/>
        </w:rPr>
        <w:t>FGF21</w:t>
      </w:r>
      <w:r w:rsidRPr="007D167B">
        <w:rPr>
          <w:noProof/>
          <w:lang w:val="en-US"/>
        </w:rPr>
        <w:t xml:space="preserve"> </w:t>
      </w:r>
      <w:r w:rsidRPr="007D167B">
        <w:rPr>
          <w:b/>
          <w:noProof/>
          <w:lang w:val="en-US"/>
        </w:rPr>
        <w:t xml:space="preserve">dynamics following </w:t>
      </w:r>
      <w:r>
        <w:rPr>
          <w:b/>
          <w:noProof/>
          <w:lang w:val="en-US"/>
        </w:rPr>
        <w:t xml:space="preserve">RYGB </w:t>
      </w:r>
      <w:r w:rsidRPr="007D167B">
        <w:rPr>
          <w:lang w:val="en-US"/>
        </w:rPr>
        <w:t>(</w:t>
      </w:r>
      <w:r w:rsidRPr="007D167B">
        <w:rPr>
          <w:b/>
          <w:bCs/>
          <w:lang w:val="en-US"/>
        </w:rPr>
        <w:t>A</w:t>
      </w:r>
      <w:r w:rsidRPr="007D167B">
        <w:rPr>
          <w:lang w:val="en-US"/>
        </w:rPr>
        <w:t xml:space="preserve">) Longitudinal changes following </w:t>
      </w:r>
      <w:r>
        <w:rPr>
          <w:lang w:val="en-US"/>
        </w:rPr>
        <w:t>metabolic</w:t>
      </w:r>
      <w:r w:rsidRPr="007D167B">
        <w:rPr>
          <w:lang w:val="en-US"/>
        </w:rPr>
        <w:t xml:space="preserve"> surgery in BMI (kg/m</w:t>
      </w:r>
      <w:r w:rsidRPr="007D167B">
        <w:rPr>
          <w:vertAlign w:val="superscript"/>
          <w:lang w:val="en-US"/>
        </w:rPr>
        <w:t>2</w:t>
      </w:r>
      <w:r w:rsidRPr="007D167B">
        <w:rPr>
          <w:lang w:val="en-US"/>
        </w:rPr>
        <w:t xml:space="preserve">), visceral fat rating, CRP (mg/l), triglycerides (mmol/l), HOMA-IR, ALT (U/l), AST (U/l), and GGT (U/l) at baseline, 3, and 12 months </w:t>
      </w:r>
      <w:r>
        <w:rPr>
          <w:lang w:val="en-US"/>
        </w:rPr>
        <w:t>restricted to the RYGB-subgroup.</w:t>
      </w:r>
      <w:r w:rsidRPr="007D167B">
        <w:rPr>
          <w:lang w:val="en-US"/>
        </w:rPr>
        <w:t>(</w:t>
      </w:r>
      <w:r w:rsidRPr="007D167B">
        <w:rPr>
          <w:b/>
          <w:bCs/>
          <w:lang w:val="en-US"/>
        </w:rPr>
        <w:t>B</w:t>
      </w:r>
      <w:r w:rsidRPr="007D167B">
        <w:rPr>
          <w:lang w:val="en-US"/>
        </w:rPr>
        <w:t>) Longitudinal changes in FGF21 serum concentration (</w:t>
      </w:r>
      <w:proofErr w:type="spellStart"/>
      <w:r w:rsidRPr="007D167B">
        <w:rPr>
          <w:lang w:val="en-US"/>
        </w:rPr>
        <w:t>pg</w:t>
      </w:r>
      <w:proofErr w:type="spellEnd"/>
      <w:r w:rsidRPr="007D167B">
        <w:rPr>
          <w:lang w:val="en-US"/>
        </w:rPr>
        <w:t>/ml)</w:t>
      </w:r>
      <w:r w:rsidR="00AB0873">
        <w:rPr>
          <w:lang w:val="en-US"/>
        </w:rPr>
        <w:t>.</w:t>
      </w:r>
      <w:r w:rsidRPr="007D167B">
        <w:rPr>
          <w:lang w:val="en-US"/>
        </w:rPr>
        <w:t xml:space="preserve"> Inset boxplot differentiates results by response type: poor (blue, n=</w:t>
      </w:r>
      <w:r w:rsidR="00AB0873">
        <w:rPr>
          <w:lang w:val="en-US"/>
        </w:rPr>
        <w:t>13</w:t>
      </w:r>
      <w:r w:rsidRPr="007D167B">
        <w:rPr>
          <w:lang w:val="en-US"/>
        </w:rPr>
        <w:t>) and good (light pink, n=</w:t>
      </w:r>
      <w:r w:rsidR="00AB0873">
        <w:rPr>
          <w:lang w:val="en-US"/>
        </w:rPr>
        <w:t>101</w:t>
      </w:r>
      <w:r w:rsidRPr="007D167B">
        <w:rPr>
          <w:lang w:val="en-US"/>
        </w:rPr>
        <w:t>) responders. (</w:t>
      </w:r>
      <w:r w:rsidRPr="007D167B">
        <w:rPr>
          <w:b/>
          <w:bCs/>
          <w:lang w:val="en-US"/>
        </w:rPr>
        <w:t>C</w:t>
      </w:r>
      <w:r w:rsidRPr="007D167B">
        <w:rPr>
          <w:lang w:val="en-US"/>
        </w:rPr>
        <w:t xml:space="preserve">) Comparison of </w:t>
      </w:r>
      <w:r w:rsidR="00AB0873">
        <w:rPr>
          <w:lang w:val="en-US"/>
        </w:rPr>
        <w:t>FGF21 change score to 3 months</w:t>
      </w:r>
      <w:r w:rsidRPr="007D167B">
        <w:rPr>
          <w:lang w:val="en-US"/>
        </w:rPr>
        <w:t xml:space="preserve"> between poor (n=</w:t>
      </w:r>
      <w:r w:rsidR="00AB0873">
        <w:rPr>
          <w:lang w:val="en-US"/>
        </w:rPr>
        <w:t>13</w:t>
      </w:r>
      <w:r w:rsidRPr="007D167B">
        <w:rPr>
          <w:lang w:val="en-US"/>
        </w:rPr>
        <w:t>) and good responders (n=</w:t>
      </w:r>
      <w:r w:rsidR="00AB0873">
        <w:rPr>
          <w:lang w:val="en-US"/>
        </w:rPr>
        <w:t>101</w:t>
      </w:r>
      <w:r w:rsidRPr="007D167B">
        <w:rPr>
          <w:lang w:val="en-US"/>
        </w:rPr>
        <w:t xml:space="preserve">) assessed using </w:t>
      </w:r>
      <w:r w:rsidRPr="007D167B">
        <w:rPr>
          <w:noProof/>
          <w:lang w:val="en-US"/>
        </w:rPr>
        <w:t>Kruskal-Wallis test</w:t>
      </w:r>
      <w:r w:rsidRPr="007D167B">
        <w:rPr>
          <w:lang w:val="en-US"/>
        </w:rPr>
        <w:t xml:space="preserve">. Significance is indicated by asterisks: *-p≤0.05, **-p≤0.01, ***-p≤0.001. </w:t>
      </w:r>
      <w:r w:rsidRPr="007D167B">
        <w:rPr>
          <w:b/>
          <w:bCs/>
          <w:i/>
          <w:iCs/>
          <w:lang w:val="en-US"/>
        </w:rPr>
        <w:t>Abbreviations</w:t>
      </w:r>
      <w:r w:rsidRPr="007D167B">
        <w:rPr>
          <w:lang w:val="en-US"/>
        </w:rPr>
        <w:t>: BMI (body mass index), CRP (c-reactive protein), HOMA-IR (homeostatic model assessment of insulin resistance), ALT (alanine aminotransferase), AST (aspartate aminotransferase), GGT (gamma glutamyl transferase).</w:t>
      </w:r>
      <w:bookmarkStart w:id="26" w:name="_Toc154067631"/>
    </w:p>
    <w:bookmarkEnd w:id="26"/>
    <w:p w14:paraId="4707AF3F" w14:textId="75377BC4" w:rsidR="00F06B58" w:rsidRPr="0024324D" w:rsidRDefault="00F06B58" w:rsidP="00AC7BC5">
      <w:pPr>
        <w:rPr>
          <w:rStyle w:val="Hyperlink"/>
          <w:b/>
          <w:bCs/>
          <w:color w:val="auto"/>
          <w:u w:val="none"/>
          <w:lang w:val="en-US"/>
        </w:rPr>
      </w:pPr>
    </w:p>
    <w:sectPr w:rsidR="00F06B58" w:rsidRPr="0024324D" w:rsidSect="00AC7BC5">
      <w:pgSz w:w="16838" w:h="11906" w:orient="landscape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E2C7F" w14:textId="77777777" w:rsidR="00E1336C" w:rsidRDefault="00E1336C" w:rsidP="00FC2611">
      <w:r>
        <w:separator/>
      </w:r>
    </w:p>
  </w:endnote>
  <w:endnote w:type="continuationSeparator" w:id="0">
    <w:p w14:paraId="471283DF" w14:textId="77777777" w:rsidR="00E1336C" w:rsidRDefault="00E1336C" w:rsidP="00FC2611">
      <w:r>
        <w:continuationSeparator/>
      </w:r>
    </w:p>
  </w:endnote>
  <w:endnote w:type="continuationNotice" w:id="1">
    <w:p w14:paraId="10B85053" w14:textId="77777777" w:rsidR="00E1336C" w:rsidRDefault="00E133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800445"/>
      <w:docPartObj>
        <w:docPartGallery w:val="Page Numbers (Bottom of Page)"/>
        <w:docPartUnique/>
      </w:docPartObj>
    </w:sdtPr>
    <w:sdtContent>
      <w:p w14:paraId="6F994564" w14:textId="1D3BA4E4" w:rsidR="00E85C80" w:rsidRDefault="00E85C80" w:rsidP="00FD61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D2D5818" w14:textId="77777777" w:rsidR="00E85C80" w:rsidRDefault="00E85C80" w:rsidP="00CE3F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978619"/>
      <w:docPartObj>
        <w:docPartGallery w:val="Page Numbers (Bottom of Page)"/>
        <w:docPartUnique/>
      </w:docPartObj>
    </w:sdtPr>
    <w:sdtContent>
      <w:p w14:paraId="2A558817" w14:textId="7C41DC19" w:rsidR="00E85C80" w:rsidRDefault="00E85C80" w:rsidP="00FD61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BB0257" w14:textId="77777777" w:rsidR="00E85C80" w:rsidRDefault="00E85C80" w:rsidP="00CE3FE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6236529"/>
      <w:docPartObj>
        <w:docPartGallery w:val="Page Numbers (Bottom of Page)"/>
        <w:docPartUnique/>
      </w:docPartObj>
    </w:sdtPr>
    <w:sdtContent>
      <w:p w14:paraId="57C61BAB" w14:textId="128F58A4" w:rsidR="00E85C80" w:rsidRDefault="00E85C80" w:rsidP="00E85C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89555FD" w14:textId="77777777" w:rsidR="00E85C80" w:rsidRDefault="00E85C80" w:rsidP="008A0C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7A74E" w14:textId="77777777" w:rsidR="00E1336C" w:rsidRDefault="00E1336C" w:rsidP="00FC2611">
      <w:r>
        <w:separator/>
      </w:r>
    </w:p>
  </w:footnote>
  <w:footnote w:type="continuationSeparator" w:id="0">
    <w:p w14:paraId="2530125F" w14:textId="77777777" w:rsidR="00E1336C" w:rsidRDefault="00E1336C" w:rsidP="00FC2611">
      <w:r>
        <w:continuationSeparator/>
      </w:r>
    </w:p>
  </w:footnote>
  <w:footnote w:type="continuationNotice" w:id="1">
    <w:p w14:paraId="1488AD8A" w14:textId="77777777" w:rsidR="00E1336C" w:rsidRDefault="00E1336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11"/>
    <w:rsid w:val="00013DFE"/>
    <w:rsid w:val="00014C53"/>
    <w:rsid w:val="000332B4"/>
    <w:rsid w:val="0004223C"/>
    <w:rsid w:val="00044809"/>
    <w:rsid w:val="00053CE1"/>
    <w:rsid w:val="00056BF5"/>
    <w:rsid w:val="00065B5C"/>
    <w:rsid w:val="000869A0"/>
    <w:rsid w:val="000921C7"/>
    <w:rsid w:val="000948BF"/>
    <w:rsid w:val="000B2DC5"/>
    <w:rsid w:val="000C21E8"/>
    <w:rsid w:val="000C2DFE"/>
    <w:rsid w:val="000C5B80"/>
    <w:rsid w:val="000F0852"/>
    <w:rsid w:val="000F55AE"/>
    <w:rsid w:val="00101865"/>
    <w:rsid w:val="0011482D"/>
    <w:rsid w:val="00135C1D"/>
    <w:rsid w:val="00144B6A"/>
    <w:rsid w:val="0014711F"/>
    <w:rsid w:val="001473DE"/>
    <w:rsid w:val="00147BE7"/>
    <w:rsid w:val="00150F4B"/>
    <w:rsid w:val="00153ECB"/>
    <w:rsid w:val="00155E21"/>
    <w:rsid w:val="00162F57"/>
    <w:rsid w:val="0016676B"/>
    <w:rsid w:val="00170E79"/>
    <w:rsid w:val="001D1B69"/>
    <w:rsid w:val="001D2786"/>
    <w:rsid w:val="001D2CF8"/>
    <w:rsid w:val="001D7C5B"/>
    <w:rsid w:val="001F39E6"/>
    <w:rsid w:val="00204D64"/>
    <w:rsid w:val="00213BF7"/>
    <w:rsid w:val="0024324D"/>
    <w:rsid w:val="00244CDD"/>
    <w:rsid w:val="0025003A"/>
    <w:rsid w:val="00260970"/>
    <w:rsid w:val="00277DA9"/>
    <w:rsid w:val="00290095"/>
    <w:rsid w:val="002A1DCD"/>
    <w:rsid w:val="002A5910"/>
    <w:rsid w:val="002A7683"/>
    <w:rsid w:val="002B6F51"/>
    <w:rsid w:val="002C0BD5"/>
    <w:rsid w:val="002D364B"/>
    <w:rsid w:val="002D62D5"/>
    <w:rsid w:val="002D7AFD"/>
    <w:rsid w:val="003051DA"/>
    <w:rsid w:val="00306C10"/>
    <w:rsid w:val="00311237"/>
    <w:rsid w:val="00352616"/>
    <w:rsid w:val="00383622"/>
    <w:rsid w:val="0038370A"/>
    <w:rsid w:val="003A621F"/>
    <w:rsid w:val="003B06A7"/>
    <w:rsid w:val="003B53EC"/>
    <w:rsid w:val="004110D6"/>
    <w:rsid w:val="004206E0"/>
    <w:rsid w:val="00455514"/>
    <w:rsid w:val="004616E5"/>
    <w:rsid w:val="00467845"/>
    <w:rsid w:val="00473645"/>
    <w:rsid w:val="004833B0"/>
    <w:rsid w:val="004B2D3E"/>
    <w:rsid w:val="004B50EC"/>
    <w:rsid w:val="004B60F6"/>
    <w:rsid w:val="004C74C3"/>
    <w:rsid w:val="004D29A0"/>
    <w:rsid w:val="004F6698"/>
    <w:rsid w:val="005006C5"/>
    <w:rsid w:val="00521A9C"/>
    <w:rsid w:val="0054138D"/>
    <w:rsid w:val="005558F9"/>
    <w:rsid w:val="0056066F"/>
    <w:rsid w:val="00561A67"/>
    <w:rsid w:val="00563319"/>
    <w:rsid w:val="0057349B"/>
    <w:rsid w:val="005B56F4"/>
    <w:rsid w:val="005B67FD"/>
    <w:rsid w:val="005C1C7F"/>
    <w:rsid w:val="005D1E0A"/>
    <w:rsid w:val="005D69CF"/>
    <w:rsid w:val="005E295D"/>
    <w:rsid w:val="005F6A97"/>
    <w:rsid w:val="00602DB4"/>
    <w:rsid w:val="006034F0"/>
    <w:rsid w:val="006163B8"/>
    <w:rsid w:val="00621E26"/>
    <w:rsid w:val="00633A1E"/>
    <w:rsid w:val="0066113D"/>
    <w:rsid w:val="00661B83"/>
    <w:rsid w:val="00666BB2"/>
    <w:rsid w:val="00672AF1"/>
    <w:rsid w:val="006825C6"/>
    <w:rsid w:val="0069014D"/>
    <w:rsid w:val="006B0131"/>
    <w:rsid w:val="006C614A"/>
    <w:rsid w:val="006F69FA"/>
    <w:rsid w:val="0071101F"/>
    <w:rsid w:val="00727E23"/>
    <w:rsid w:val="00736598"/>
    <w:rsid w:val="00746C6A"/>
    <w:rsid w:val="007533F5"/>
    <w:rsid w:val="00776AB8"/>
    <w:rsid w:val="0078370A"/>
    <w:rsid w:val="007A6485"/>
    <w:rsid w:val="007B7DBA"/>
    <w:rsid w:val="007C075B"/>
    <w:rsid w:val="007C5C3E"/>
    <w:rsid w:val="007C6B04"/>
    <w:rsid w:val="00802F61"/>
    <w:rsid w:val="0080746E"/>
    <w:rsid w:val="00810F75"/>
    <w:rsid w:val="0083289E"/>
    <w:rsid w:val="00843BE3"/>
    <w:rsid w:val="00845B2B"/>
    <w:rsid w:val="00861619"/>
    <w:rsid w:val="008671EF"/>
    <w:rsid w:val="008856F7"/>
    <w:rsid w:val="00894B46"/>
    <w:rsid w:val="008A0A39"/>
    <w:rsid w:val="008A0C26"/>
    <w:rsid w:val="008A0CC0"/>
    <w:rsid w:val="008A69F8"/>
    <w:rsid w:val="008C347D"/>
    <w:rsid w:val="008E09B9"/>
    <w:rsid w:val="008F13B0"/>
    <w:rsid w:val="008F3C27"/>
    <w:rsid w:val="00902C80"/>
    <w:rsid w:val="00923AFE"/>
    <w:rsid w:val="009456E8"/>
    <w:rsid w:val="009462C9"/>
    <w:rsid w:val="009477FB"/>
    <w:rsid w:val="00947969"/>
    <w:rsid w:val="00955D85"/>
    <w:rsid w:val="00956197"/>
    <w:rsid w:val="00957879"/>
    <w:rsid w:val="009602E8"/>
    <w:rsid w:val="00980A52"/>
    <w:rsid w:val="0099019A"/>
    <w:rsid w:val="00992BAB"/>
    <w:rsid w:val="009A2A11"/>
    <w:rsid w:val="009B60F8"/>
    <w:rsid w:val="009C6B3F"/>
    <w:rsid w:val="009E5EDA"/>
    <w:rsid w:val="00A07947"/>
    <w:rsid w:val="00A10E96"/>
    <w:rsid w:val="00A15F87"/>
    <w:rsid w:val="00A24A33"/>
    <w:rsid w:val="00A306D6"/>
    <w:rsid w:val="00A60150"/>
    <w:rsid w:val="00A64C98"/>
    <w:rsid w:val="00A7797B"/>
    <w:rsid w:val="00A84394"/>
    <w:rsid w:val="00AA747B"/>
    <w:rsid w:val="00AB0873"/>
    <w:rsid w:val="00AB1A66"/>
    <w:rsid w:val="00AC3481"/>
    <w:rsid w:val="00AC7BC5"/>
    <w:rsid w:val="00AD0CE1"/>
    <w:rsid w:val="00AD60F0"/>
    <w:rsid w:val="00AF4D44"/>
    <w:rsid w:val="00B02E39"/>
    <w:rsid w:val="00B07602"/>
    <w:rsid w:val="00B37A84"/>
    <w:rsid w:val="00B40FEE"/>
    <w:rsid w:val="00B6523B"/>
    <w:rsid w:val="00B672DA"/>
    <w:rsid w:val="00B740FD"/>
    <w:rsid w:val="00B7505A"/>
    <w:rsid w:val="00B94B71"/>
    <w:rsid w:val="00B9777E"/>
    <w:rsid w:val="00B97836"/>
    <w:rsid w:val="00BA3772"/>
    <w:rsid w:val="00BA4C73"/>
    <w:rsid w:val="00BA73B0"/>
    <w:rsid w:val="00BB497A"/>
    <w:rsid w:val="00BB738B"/>
    <w:rsid w:val="00BC681C"/>
    <w:rsid w:val="00BD0468"/>
    <w:rsid w:val="00BE2CE7"/>
    <w:rsid w:val="00BE69F0"/>
    <w:rsid w:val="00BF0D11"/>
    <w:rsid w:val="00BF29C2"/>
    <w:rsid w:val="00BF5AF7"/>
    <w:rsid w:val="00BF7193"/>
    <w:rsid w:val="00C04DC5"/>
    <w:rsid w:val="00C04F56"/>
    <w:rsid w:val="00C161EC"/>
    <w:rsid w:val="00C35B88"/>
    <w:rsid w:val="00C43667"/>
    <w:rsid w:val="00C47F96"/>
    <w:rsid w:val="00C82BD1"/>
    <w:rsid w:val="00CA2FC4"/>
    <w:rsid w:val="00CD0391"/>
    <w:rsid w:val="00CD4A33"/>
    <w:rsid w:val="00CD6D40"/>
    <w:rsid w:val="00CE3FE9"/>
    <w:rsid w:val="00CF2C53"/>
    <w:rsid w:val="00CF5EAD"/>
    <w:rsid w:val="00CF6CE1"/>
    <w:rsid w:val="00D07654"/>
    <w:rsid w:val="00D16EA5"/>
    <w:rsid w:val="00D27C69"/>
    <w:rsid w:val="00D33F52"/>
    <w:rsid w:val="00D34427"/>
    <w:rsid w:val="00D40C82"/>
    <w:rsid w:val="00D5322C"/>
    <w:rsid w:val="00D74FC6"/>
    <w:rsid w:val="00D8569A"/>
    <w:rsid w:val="00D919CB"/>
    <w:rsid w:val="00D9309D"/>
    <w:rsid w:val="00DA2D7B"/>
    <w:rsid w:val="00DC3064"/>
    <w:rsid w:val="00DF4122"/>
    <w:rsid w:val="00DF4866"/>
    <w:rsid w:val="00E00A2C"/>
    <w:rsid w:val="00E12E55"/>
    <w:rsid w:val="00E1336C"/>
    <w:rsid w:val="00E21B1F"/>
    <w:rsid w:val="00E3657E"/>
    <w:rsid w:val="00E4597F"/>
    <w:rsid w:val="00E541F5"/>
    <w:rsid w:val="00E6175F"/>
    <w:rsid w:val="00E71511"/>
    <w:rsid w:val="00E72469"/>
    <w:rsid w:val="00E85C80"/>
    <w:rsid w:val="00E9653D"/>
    <w:rsid w:val="00EA6AF2"/>
    <w:rsid w:val="00EB56A2"/>
    <w:rsid w:val="00EC7AA7"/>
    <w:rsid w:val="00EE61CC"/>
    <w:rsid w:val="00F02A02"/>
    <w:rsid w:val="00F06B58"/>
    <w:rsid w:val="00F112F9"/>
    <w:rsid w:val="00F138F6"/>
    <w:rsid w:val="00F15821"/>
    <w:rsid w:val="00F34DD9"/>
    <w:rsid w:val="00F358A6"/>
    <w:rsid w:val="00F36A80"/>
    <w:rsid w:val="00F64460"/>
    <w:rsid w:val="00F71559"/>
    <w:rsid w:val="00F75622"/>
    <w:rsid w:val="00F75E98"/>
    <w:rsid w:val="00F8744C"/>
    <w:rsid w:val="00FB53A0"/>
    <w:rsid w:val="00FC091D"/>
    <w:rsid w:val="00FC2611"/>
    <w:rsid w:val="00FD512D"/>
    <w:rsid w:val="00FD610D"/>
    <w:rsid w:val="00FE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4F47E9"/>
  <w15:chartTrackingRefBased/>
  <w15:docId w15:val="{AE20EBE5-4DAA-D546-91F9-C30694B49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61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C5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2611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11237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26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261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26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61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4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A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A3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A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A3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F2C5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E3FE9"/>
  </w:style>
  <w:style w:type="paragraph" w:styleId="TOCHeading">
    <w:name w:val="TOC Heading"/>
    <w:basedOn w:val="Heading1"/>
    <w:next w:val="Normal"/>
    <w:uiPriority w:val="39"/>
    <w:unhideWhenUsed/>
    <w:qFormat/>
    <w:rsid w:val="00A64C98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75E98"/>
    <w:pPr>
      <w:tabs>
        <w:tab w:val="right" w:leader="dot" w:pos="10456"/>
      </w:tabs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64C98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64C98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64C98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64C98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64C98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64C98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64C98"/>
    <w:pPr>
      <w:ind w:left="1920"/>
    </w:pPr>
    <w:rPr>
      <w:rFonts w:asciiTheme="minorHAnsi" w:hAnsiTheme="minorHAnsi" w:cstheme="minorHAns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7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772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BD0468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8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1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46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1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3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5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rima.chakaroun@wlab.gu.se" TargetMode="Externa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1BECD9-E63F-A14E-B8BE-D906E21A2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3938</Words>
  <Characters>27848</Characters>
  <Application>Microsoft Office Word</Application>
  <DocSecurity>0</DocSecurity>
  <Lines>618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a Chakaroun</dc:creator>
  <cp:keywords/>
  <dc:description/>
  <cp:lastModifiedBy>Rima Chakaroun</cp:lastModifiedBy>
  <cp:revision>4</cp:revision>
  <cp:lastPrinted>2024-04-01T19:54:00Z</cp:lastPrinted>
  <dcterms:created xsi:type="dcterms:W3CDTF">2024-04-01T19:54:00Z</dcterms:created>
  <dcterms:modified xsi:type="dcterms:W3CDTF">2024-05-31T20:37:00Z</dcterms:modified>
</cp:coreProperties>
</file>